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A29360" w14:textId="27B90DEF" w:rsidR="00F37200" w:rsidRDefault="00287291" w:rsidP="00287291">
      <w:pPr>
        <w:rPr>
          <w:rFonts w:ascii="Arial" w:eastAsia="Arial" w:hAnsi="Arial" w:cs="Arial"/>
          <w:b/>
          <w:bCs/>
          <w:color w:val="000000" w:themeColor="text1"/>
          <w:sz w:val="20"/>
          <w:szCs w:val="20"/>
          <w:lang w:val="en-US"/>
        </w:rPr>
      </w:pPr>
      <w:r w:rsidRPr="00306CA4">
        <w:rPr>
          <w:rFonts w:ascii="Arial" w:eastAsia="Arial" w:hAnsi="Arial" w:cs="Arial"/>
          <w:b/>
          <w:bCs/>
          <w:color w:val="000000" w:themeColor="text1"/>
          <w:sz w:val="20"/>
          <w:szCs w:val="20"/>
          <w:lang w:val="en-US"/>
        </w:rPr>
        <w:t>Supplementary data</w:t>
      </w:r>
    </w:p>
    <w:p w14:paraId="015857E7" w14:textId="77777777" w:rsidR="009F45D0" w:rsidRPr="00287291" w:rsidRDefault="009F45D0" w:rsidP="00287291">
      <w:pPr>
        <w:rPr>
          <w:rFonts w:ascii="Arial" w:eastAsia="Arial" w:hAnsi="Arial" w:cs="Arial"/>
          <w:b/>
          <w:bCs/>
          <w:color w:val="000000" w:themeColor="text1"/>
          <w:sz w:val="20"/>
          <w:szCs w:val="20"/>
          <w:lang w:val="en-US"/>
        </w:rPr>
      </w:pPr>
    </w:p>
    <w:p w14:paraId="3B482F8D" w14:textId="342BBB03" w:rsidR="00F37200" w:rsidRPr="00B06F06" w:rsidRDefault="00B06F06" w:rsidP="00287291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center"/>
        <w:rPr>
          <w:rFonts w:ascii="Times New Roman" w:eastAsia="Arial" w:hAnsi="Times New Roman" w:cs="Times New Roman"/>
          <w:b/>
          <w:color w:val="000000"/>
          <w:sz w:val="20"/>
          <w:szCs w:val="20"/>
          <w:lang w:val="en-US"/>
        </w:rPr>
      </w:pPr>
      <w:r>
        <w:rPr>
          <w:rFonts w:ascii="Times New Roman" w:eastAsia="Arial" w:hAnsi="Times New Roman" w:cs="Times New Roman"/>
          <w:noProof/>
          <w:color w:val="000000"/>
          <w:sz w:val="20"/>
          <w:szCs w:val="20"/>
          <w:lang w:val="en-US"/>
        </w:rPr>
        <w:drawing>
          <wp:inline distT="0" distB="0" distL="0" distR="0" wp14:anchorId="69AFBB0C" wp14:editId="03677CCF">
            <wp:extent cx="3879850" cy="41656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79850" cy="4165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FDD99D4" w14:textId="25CAEE8B" w:rsidR="00F30DDD" w:rsidRPr="009F45D0" w:rsidRDefault="00F37200" w:rsidP="00FE0AD1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  <w:rPr>
          <w:rFonts w:ascii="Times New Roman" w:hAnsi="Times New Roman" w:cs="Times New Roman"/>
          <w:bCs/>
          <w:i/>
          <w:iCs/>
          <w:color w:val="000000"/>
          <w:sz w:val="20"/>
          <w:szCs w:val="20"/>
          <w:shd w:val="clear" w:color="auto" w:fill="FFFFFF"/>
          <w:lang w:val="en-US"/>
        </w:rPr>
      </w:pPr>
      <w:r w:rsidRPr="009F45D0">
        <w:rPr>
          <w:rFonts w:ascii="Times New Roman" w:eastAsia="Arial" w:hAnsi="Times New Roman" w:cs="Times New Roman"/>
          <w:b/>
          <w:color w:val="000000"/>
          <w:sz w:val="20"/>
          <w:szCs w:val="20"/>
          <w:lang w:val="en-US"/>
        </w:rPr>
        <w:t>Figure S1.</w:t>
      </w:r>
      <w:r w:rsidR="00BC2D46" w:rsidRPr="009F45D0">
        <w:rPr>
          <w:rFonts w:ascii="Times New Roman" w:eastAsia="Arial" w:hAnsi="Times New Roman" w:cs="Times New Roman"/>
          <w:b/>
          <w:color w:val="000000"/>
          <w:sz w:val="20"/>
          <w:szCs w:val="20"/>
          <w:lang w:val="en-US"/>
        </w:rPr>
        <w:t xml:space="preserve"> </w:t>
      </w:r>
      <w:r w:rsidR="00BC2D46" w:rsidRPr="009F45D0">
        <w:rPr>
          <w:rFonts w:ascii="Times New Roman" w:eastAsia="Arial" w:hAnsi="Times New Roman" w:cs="Times New Roman"/>
          <w:bCs/>
          <w:color w:val="000000"/>
          <w:sz w:val="20"/>
          <w:szCs w:val="20"/>
          <w:lang w:val="en-US"/>
        </w:rPr>
        <w:t xml:space="preserve">Phylogenetic tree </w:t>
      </w:r>
      <w:r w:rsidR="00BC2D46" w:rsidRPr="009F45D0">
        <w:rPr>
          <w:rFonts w:ascii="Times New Roman" w:hAnsi="Times New Roman" w:cs="Times New Roman"/>
          <w:bCs/>
          <w:sz w:val="20"/>
          <w:szCs w:val="20"/>
          <w:lang w:val="en-US"/>
        </w:rPr>
        <w:t>constructed with cDNA sequences encoding</w:t>
      </w:r>
      <w:r w:rsidR="00BC2D46" w:rsidRPr="009F45D0">
        <w:rPr>
          <w:rFonts w:ascii="Times New Roman" w:eastAsia="Arial" w:hAnsi="Times New Roman" w:cs="Times New Roman"/>
          <w:bCs/>
          <w:color w:val="000000"/>
          <w:sz w:val="20"/>
          <w:szCs w:val="20"/>
          <w:lang w:val="en-US"/>
        </w:rPr>
        <w:t xml:space="preserve"> </w:t>
      </w:r>
      <w:r w:rsidR="00BC2D46" w:rsidRPr="009F45D0">
        <w:rPr>
          <w:rFonts w:ascii="Times New Roman" w:eastAsia="Arial" w:hAnsi="Times New Roman" w:cs="Times New Roman"/>
          <w:bCs/>
          <w:color w:val="000000"/>
          <w:sz w:val="20"/>
          <w:szCs w:val="20"/>
        </w:rPr>
        <w:t>α</w:t>
      </w:r>
      <w:r w:rsidR="00BC2D46" w:rsidRPr="009F45D0">
        <w:rPr>
          <w:rFonts w:ascii="Times New Roman" w:eastAsia="Arial" w:hAnsi="Times New Roman" w:cs="Times New Roman"/>
          <w:bCs/>
          <w:color w:val="000000"/>
          <w:sz w:val="20"/>
          <w:szCs w:val="20"/>
          <w:lang w:val="en-US"/>
        </w:rPr>
        <w:t xml:space="preserve">-NKA isoforms (CDS regions) from dendrobatid species. </w:t>
      </w:r>
      <w:r w:rsidR="00BC2D46" w:rsidRPr="009F45D0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The tree </w:t>
      </w:r>
      <w:r w:rsidR="009B2229" w:rsidRPr="009F45D0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>was inferred by using the Maximum Likelihood method and Tamura-</w:t>
      </w:r>
      <w:proofErr w:type="spellStart"/>
      <w:r w:rsidR="009B2229" w:rsidRPr="009F45D0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>Nei</w:t>
      </w:r>
      <w:proofErr w:type="spellEnd"/>
      <w:r w:rsidR="009B2229" w:rsidRPr="009F45D0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 xml:space="preserve"> model</w:t>
      </w:r>
      <w:r w:rsidR="00BC2D46" w:rsidRPr="009F45D0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 xml:space="preserve"> (</w:t>
      </w:r>
      <w:r w:rsidR="009F45D0" w:rsidRPr="009F45D0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>TN93+G+I</w:t>
      </w:r>
      <w:r w:rsidR="009F45D0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 xml:space="preserve">; </w:t>
      </w:r>
      <w:r w:rsidR="00BC2D46" w:rsidRPr="009F45D0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 xml:space="preserve">15 nucleotide sequences and 3075 positions). </w:t>
      </w:r>
      <w:r w:rsidR="009F45D0" w:rsidRPr="009F45D0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>The tree with the highest log likelihood (-17783.57) is shown. The percentage of trees in which the associated taxa clustered together is shown next to the branches.</w:t>
      </w:r>
      <w:r w:rsidR="00B005DC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 xml:space="preserve"> Text colors:  </w:t>
      </w:r>
      <w:r w:rsidR="00B005DC" w:rsidRPr="00FF5772">
        <w:rPr>
          <w:rFonts w:ascii="Times New Roman" w:eastAsia="Arial" w:hAnsi="Times New Roman" w:cs="Times New Roman"/>
          <w:color w:val="000000" w:themeColor="text1"/>
          <w:sz w:val="20"/>
          <w:szCs w:val="20"/>
        </w:rPr>
        <w:t>α</w:t>
      </w:r>
      <w:r w:rsidR="00B005DC">
        <w:rPr>
          <w:rFonts w:ascii="Times New Roman" w:eastAsia="Arial" w:hAnsi="Times New Roman" w:cs="Times New Roman"/>
          <w:color w:val="000000" w:themeColor="text1"/>
          <w:sz w:val="20"/>
          <w:szCs w:val="20"/>
          <w:vertAlign w:val="subscript"/>
          <w:lang w:val="en-US"/>
        </w:rPr>
        <w:t>1</w:t>
      </w:r>
      <w:r w:rsidR="00B005DC" w:rsidRPr="00B005DC">
        <w:rPr>
          <w:rFonts w:ascii="Times New Roman" w:eastAsia="Arial" w:hAnsi="Times New Roman" w:cs="Times New Roman"/>
          <w:color w:val="000000" w:themeColor="text1"/>
          <w:sz w:val="20"/>
          <w:szCs w:val="20"/>
          <w:lang w:val="en-US"/>
        </w:rPr>
        <w:t xml:space="preserve">-NKA </w:t>
      </w:r>
      <w:r w:rsidR="00B005DC">
        <w:rPr>
          <w:rFonts w:ascii="Times New Roman" w:eastAsia="Arial" w:hAnsi="Times New Roman" w:cs="Times New Roman"/>
          <w:color w:val="000000" w:themeColor="text1"/>
          <w:sz w:val="20"/>
          <w:szCs w:val="20"/>
          <w:lang w:val="en-US"/>
        </w:rPr>
        <w:t xml:space="preserve">and </w:t>
      </w:r>
      <w:r w:rsidR="00B005DC" w:rsidRPr="00FF5772">
        <w:rPr>
          <w:rFonts w:ascii="Times New Roman" w:eastAsia="Arial" w:hAnsi="Times New Roman" w:cs="Times New Roman"/>
          <w:color w:val="000000" w:themeColor="text1"/>
          <w:sz w:val="20"/>
          <w:szCs w:val="20"/>
        </w:rPr>
        <w:t>α</w:t>
      </w:r>
      <w:r w:rsidR="00B005DC">
        <w:rPr>
          <w:rFonts w:ascii="Times New Roman" w:eastAsia="Arial" w:hAnsi="Times New Roman" w:cs="Times New Roman"/>
          <w:color w:val="000000" w:themeColor="text1"/>
          <w:sz w:val="20"/>
          <w:szCs w:val="20"/>
          <w:vertAlign w:val="subscript"/>
          <w:lang w:val="en-US"/>
        </w:rPr>
        <w:t>1</w:t>
      </w:r>
      <w:r w:rsidR="00B005DC" w:rsidRPr="00B005DC">
        <w:rPr>
          <w:rFonts w:ascii="Times New Roman" w:eastAsia="Arial" w:hAnsi="Times New Roman" w:cs="Times New Roman"/>
          <w:color w:val="000000" w:themeColor="text1"/>
          <w:sz w:val="20"/>
          <w:szCs w:val="20"/>
          <w:lang w:val="en-US"/>
        </w:rPr>
        <w:t>A-NKA (</w:t>
      </w:r>
      <w:r w:rsidR="00B005DC">
        <w:rPr>
          <w:rFonts w:ascii="Times New Roman" w:eastAsia="Arial" w:hAnsi="Times New Roman" w:cs="Times New Roman"/>
          <w:color w:val="000000" w:themeColor="text1"/>
          <w:sz w:val="20"/>
          <w:szCs w:val="20"/>
          <w:lang w:val="en-US"/>
        </w:rPr>
        <w:t xml:space="preserve">ATP1A1) in red, </w:t>
      </w:r>
      <w:r w:rsidR="00B005DC" w:rsidRPr="00FF5772">
        <w:rPr>
          <w:rFonts w:ascii="Times New Roman" w:eastAsia="Arial" w:hAnsi="Times New Roman" w:cs="Times New Roman"/>
          <w:color w:val="000000" w:themeColor="text1"/>
          <w:sz w:val="20"/>
          <w:szCs w:val="20"/>
        </w:rPr>
        <w:t>α</w:t>
      </w:r>
      <w:r w:rsidR="00B005DC">
        <w:rPr>
          <w:rFonts w:ascii="Times New Roman" w:eastAsia="Arial" w:hAnsi="Times New Roman" w:cs="Times New Roman"/>
          <w:color w:val="000000" w:themeColor="text1"/>
          <w:sz w:val="20"/>
          <w:szCs w:val="20"/>
          <w:vertAlign w:val="subscript"/>
          <w:lang w:val="en-US"/>
        </w:rPr>
        <w:t>1</w:t>
      </w:r>
      <w:r w:rsidR="00B005DC" w:rsidRPr="00B005DC">
        <w:rPr>
          <w:rFonts w:ascii="Times New Roman" w:eastAsia="Arial" w:hAnsi="Times New Roman" w:cs="Times New Roman"/>
          <w:color w:val="000000" w:themeColor="text1"/>
          <w:sz w:val="20"/>
          <w:szCs w:val="20"/>
          <w:lang w:val="en-US"/>
        </w:rPr>
        <w:t>B-NKA</w:t>
      </w:r>
      <w:r w:rsidR="00B005DC">
        <w:rPr>
          <w:rFonts w:ascii="Times New Roman" w:eastAsia="Arial" w:hAnsi="Times New Roman" w:cs="Times New Roman"/>
          <w:color w:val="000000" w:themeColor="text1"/>
          <w:sz w:val="20"/>
          <w:szCs w:val="20"/>
          <w:lang w:val="en-US"/>
        </w:rPr>
        <w:t xml:space="preserve"> (ATP1A1B) in pink, </w:t>
      </w:r>
      <w:r w:rsidR="00B005DC" w:rsidRPr="00FF5772">
        <w:rPr>
          <w:rFonts w:ascii="Times New Roman" w:eastAsia="Arial" w:hAnsi="Times New Roman" w:cs="Times New Roman"/>
          <w:color w:val="000000" w:themeColor="text1"/>
          <w:sz w:val="20"/>
          <w:szCs w:val="20"/>
        </w:rPr>
        <w:t>α</w:t>
      </w:r>
      <w:r w:rsidR="00B005DC" w:rsidRPr="00B005DC">
        <w:rPr>
          <w:rFonts w:ascii="Times New Roman" w:eastAsia="Arial" w:hAnsi="Times New Roman" w:cs="Times New Roman"/>
          <w:color w:val="000000" w:themeColor="text1"/>
          <w:sz w:val="20"/>
          <w:szCs w:val="20"/>
          <w:vertAlign w:val="subscript"/>
          <w:lang w:val="en-US"/>
        </w:rPr>
        <w:t>2</w:t>
      </w:r>
      <w:r w:rsidR="00B005DC" w:rsidRPr="00B005DC">
        <w:rPr>
          <w:rFonts w:ascii="Times New Roman" w:eastAsia="Arial" w:hAnsi="Times New Roman" w:cs="Times New Roman"/>
          <w:color w:val="000000" w:themeColor="text1"/>
          <w:sz w:val="20"/>
          <w:szCs w:val="20"/>
          <w:lang w:val="en-US"/>
        </w:rPr>
        <w:t>-NKA</w:t>
      </w:r>
      <w:r w:rsidR="00B005DC">
        <w:rPr>
          <w:rFonts w:ascii="Times New Roman" w:eastAsia="Arial" w:hAnsi="Times New Roman" w:cs="Times New Roman"/>
          <w:color w:val="000000" w:themeColor="text1"/>
          <w:sz w:val="20"/>
          <w:szCs w:val="20"/>
          <w:lang w:val="en-US"/>
        </w:rPr>
        <w:t xml:space="preserve"> (ATP1A2) in green.</w:t>
      </w:r>
      <w:r w:rsidR="00B005DC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="009F45D0" w:rsidRPr="009F45D0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="00231EB4" w:rsidRPr="009F45D0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>Am:</w:t>
      </w:r>
      <w:r w:rsidR="00FE0AD1" w:rsidRPr="009F45D0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 xml:space="preserve"> </w:t>
      </w:r>
      <w:proofErr w:type="spellStart"/>
      <w:r w:rsidR="00231EB4" w:rsidRPr="009F45D0">
        <w:rPr>
          <w:rFonts w:ascii="Times New Roman" w:hAnsi="Times New Roman" w:cs="Times New Roman"/>
          <w:bCs/>
          <w:i/>
          <w:iCs/>
          <w:color w:val="000000"/>
          <w:sz w:val="20"/>
          <w:szCs w:val="20"/>
          <w:shd w:val="clear" w:color="auto" w:fill="FFFFFF"/>
          <w:lang w:val="en-US"/>
        </w:rPr>
        <w:t>Andinobates</w:t>
      </w:r>
      <w:proofErr w:type="spellEnd"/>
      <w:r w:rsidR="00231EB4" w:rsidRPr="009F45D0">
        <w:rPr>
          <w:rFonts w:ascii="Times New Roman" w:hAnsi="Times New Roman" w:cs="Times New Roman"/>
          <w:bCs/>
          <w:i/>
          <w:iCs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="00FE0AD1" w:rsidRPr="009F45D0">
        <w:rPr>
          <w:rFonts w:ascii="Times New Roman" w:hAnsi="Times New Roman" w:cs="Times New Roman"/>
          <w:bCs/>
          <w:i/>
          <w:iCs/>
          <w:color w:val="000000"/>
          <w:sz w:val="20"/>
          <w:szCs w:val="20"/>
          <w:shd w:val="clear" w:color="auto" w:fill="FFFFFF"/>
          <w:lang w:val="en-US"/>
        </w:rPr>
        <w:t>minutus</w:t>
      </w:r>
      <w:r w:rsidR="00FE0AD1" w:rsidRPr="009F45D0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 xml:space="preserve">; Pa: </w:t>
      </w:r>
      <w:r w:rsidR="00FE0AD1" w:rsidRPr="009F45D0">
        <w:rPr>
          <w:rFonts w:ascii="Times New Roman" w:hAnsi="Times New Roman" w:cs="Times New Roman"/>
          <w:bCs/>
          <w:i/>
          <w:iCs/>
          <w:color w:val="000000"/>
          <w:sz w:val="20"/>
          <w:szCs w:val="20"/>
          <w:shd w:val="clear" w:color="auto" w:fill="FFFFFF"/>
          <w:lang w:val="en-US"/>
        </w:rPr>
        <w:t xml:space="preserve">P.  </w:t>
      </w:r>
      <w:proofErr w:type="spellStart"/>
      <w:r w:rsidR="00FE0AD1" w:rsidRPr="009F45D0">
        <w:rPr>
          <w:rFonts w:ascii="Times New Roman" w:hAnsi="Times New Roman" w:cs="Times New Roman"/>
          <w:bCs/>
          <w:i/>
          <w:iCs/>
          <w:color w:val="000000"/>
          <w:sz w:val="20"/>
          <w:szCs w:val="20"/>
          <w:shd w:val="clear" w:color="auto" w:fill="FFFFFF"/>
          <w:lang w:val="en-US"/>
        </w:rPr>
        <w:t>aurotaenia</w:t>
      </w:r>
      <w:proofErr w:type="spellEnd"/>
      <w:r w:rsidR="00FE0AD1" w:rsidRPr="009F45D0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>;</w:t>
      </w:r>
      <w:r w:rsidR="00FE0AD1" w:rsidRPr="009F45D0">
        <w:rPr>
          <w:rFonts w:ascii="Times New Roman" w:hAnsi="Times New Roman" w:cs="Times New Roman"/>
          <w:bCs/>
          <w:i/>
          <w:iCs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="00FE0AD1" w:rsidRPr="009F45D0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 xml:space="preserve">Ab: </w:t>
      </w:r>
      <w:r w:rsidR="00FE0AD1" w:rsidRPr="009F45D0">
        <w:rPr>
          <w:rFonts w:ascii="Times New Roman" w:hAnsi="Times New Roman" w:cs="Times New Roman"/>
          <w:bCs/>
          <w:i/>
          <w:iCs/>
          <w:color w:val="000000"/>
          <w:sz w:val="20"/>
          <w:szCs w:val="20"/>
          <w:shd w:val="clear" w:color="auto" w:fill="FFFFFF"/>
          <w:lang w:val="en-US"/>
        </w:rPr>
        <w:t xml:space="preserve">A. </w:t>
      </w:r>
      <w:proofErr w:type="spellStart"/>
      <w:r w:rsidR="00FE0AD1" w:rsidRPr="009F45D0">
        <w:rPr>
          <w:rFonts w:ascii="Times New Roman" w:hAnsi="Times New Roman" w:cs="Times New Roman"/>
          <w:bCs/>
          <w:i/>
          <w:iCs/>
          <w:color w:val="000000"/>
          <w:sz w:val="20"/>
          <w:szCs w:val="20"/>
          <w:shd w:val="clear" w:color="auto" w:fill="FFFFFF"/>
          <w:lang w:val="en-US"/>
        </w:rPr>
        <w:t>bombetes</w:t>
      </w:r>
      <w:proofErr w:type="spellEnd"/>
      <w:r w:rsidR="00FE0AD1" w:rsidRPr="009F45D0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>;</w:t>
      </w:r>
      <w:r w:rsidR="00FE0AD1" w:rsidRPr="009F45D0">
        <w:rPr>
          <w:rFonts w:ascii="Times New Roman" w:hAnsi="Times New Roman" w:cs="Times New Roman"/>
          <w:bCs/>
          <w:i/>
          <w:iCs/>
          <w:color w:val="000000"/>
          <w:sz w:val="20"/>
          <w:szCs w:val="20"/>
          <w:shd w:val="clear" w:color="auto" w:fill="FFFFFF"/>
          <w:lang w:val="en-US"/>
        </w:rPr>
        <w:t xml:space="preserve"> E. boulengeri</w:t>
      </w:r>
      <w:r w:rsidR="00FE0AD1" w:rsidRPr="009F45D0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 xml:space="preserve">; Am: </w:t>
      </w:r>
      <w:r w:rsidR="00FE0AD1" w:rsidRPr="009F45D0">
        <w:rPr>
          <w:rFonts w:ascii="Times New Roman" w:hAnsi="Times New Roman" w:cs="Times New Roman"/>
          <w:bCs/>
          <w:i/>
          <w:iCs/>
          <w:color w:val="000000"/>
          <w:sz w:val="20"/>
          <w:szCs w:val="20"/>
          <w:shd w:val="clear" w:color="auto" w:fill="FFFFFF"/>
          <w:lang w:val="en-US"/>
        </w:rPr>
        <w:t xml:space="preserve">A. minutus; </w:t>
      </w:r>
      <w:r w:rsidR="00FE0AD1" w:rsidRPr="009F45D0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>Oh:</w:t>
      </w:r>
      <w:r w:rsidR="00FE0AD1" w:rsidRPr="009F45D0">
        <w:rPr>
          <w:rFonts w:ascii="Times New Roman" w:hAnsi="Times New Roman" w:cs="Times New Roman"/>
          <w:bCs/>
          <w:i/>
          <w:iCs/>
          <w:color w:val="000000"/>
          <w:sz w:val="20"/>
          <w:szCs w:val="20"/>
          <w:shd w:val="clear" w:color="auto" w:fill="FFFFFF"/>
          <w:lang w:val="en-US"/>
        </w:rPr>
        <w:t xml:space="preserve"> O. </w:t>
      </w:r>
      <w:proofErr w:type="spellStart"/>
      <w:r w:rsidR="00FE0AD1" w:rsidRPr="009F45D0">
        <w:rPr>
          <w:rFonts w:ascii="Times New Roman" w:hAnsi="Times New Roman" w:cs="Times New Roman"/>
          <w:bCs/>
          <w:i/>
          <w:iCs/>
          <w:color w:val="000000"/>
          <w:sz w:val="20"/>
          <w:szCs w:val="20"/>
          <w:shd w:val="clear" w:color="auto" w:fill="FFFFFF"/>
          <w:lang w:val="en-US"/>
        </w:rPr>
        <w:t>anchicayensis</w:t>
      </w:r>
      <w:proofErr w:type="spellEnd"/>
      <w:r w:rsidR="00FE0AD1" w:rsidRPr="009F45D0">
        <w:rPr>
          <w:rFonts w:ascii="Times New Roman" w:hAnsi="Times New Roman" w:cs="Times New Roman"/>
          <w:bCs/>
          <w:i/>
          <w:iCs/>
          <w:color w:val="000000"/>
          <w:sz w:val="20"/>
          <w:szCs w:val="20"/>
          <w:shd w:val="clear" w:color="auto" w:fill="FFFFFF"/>
          <w:lang w:val="en-US"/>
        </w:rPr>
        <w:t xml:space="preserve">; </w:t>
      </w:r>
      <w:proofErr w:type="spellStart"/>
      <w:r w:rsidR="00FE0AD1" w:rsidRPr="009F45D0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>Lb</w:t>
      </w:r>
      <w:proofErr w:type="spellEnd"/>
      <w:r w:rsidR="00FE0AD1" w:rsidRPr="009F45D0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 xml:space="preserve">: </w:t>
      </w:r>
      <w:r w:rsidR="00FE0AD1" w:rsidRPr="009F45D0">
        <w:rPr>
          <w:rFonts w:ascii="Times New Roman" w:hAnsi="Times New Roman" w:cs="Times New Roman"/>
          <w:bCs/>
          <w:i/>
          <w:iCs/>
          <w:color w:val="000000"/>
          <w:sz w:val="20"/>
          <w:szCs w:val="20"/>
          <w:shd w:val="clear" w:color="auto" w:fill="FFFFFF"/>
          <w:lang w:val="en-US"/>
        </w:rPr>
        <w:t xml:space="preserve">L. </w:t>
      </w:r>
      <w:proofErr w:type="spellStart"/>
      <w:r w:rsidR="00FE0AD1" w:rsidRPr="009F45D0">
        <w:rPr>
          <w:rFonts w:ascii="Times New Roman" w:hAnsi="Times New Roman" w:cs="Times New Roman"/>
          <w:bCs/>
          <w:i/>
          <w:iCs/>
          <w:color w:val="000000"/>
          <w:sz w:val="20"/>
          <w:szCs w:val="20"/>
          <w:shd w:val="clear" w:color="auto" w:fill="FFFFFF"/>
          <w:lang w:val="en-US"/>
        </w:rPr>
        <w:t>brachistriatus</w:t>
      </w:r>
      <w:proofErr w:type="spellEnd"/>
    </w:p>
    <w:p w14:paraId="6317CAD7" w14:textId="6031E1F5" w:rsidR="009F45D0" w:rsidRDefault="009F45D0" w:rsidP="00F30DDD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Times New Roman" w:eastAsia="Arial" w:hAnsi="Times New Roman" w:cs="Times New Roman"/>
          <w:color w:val="000000"/>
          <w:sz w:val="20"/>
          <w:szCs w:val="20"/>
          <w:lang w:val="en-US"/>
        </w:rPr>
      </w:pPr>
      <w:bookmarkStart w:id="0" w:name="_heading=h.1t3h5sf" w:colFirst="0" w:colLast="0"/>
      <w:bookmarkEnd w:id="0"/>
      <w:r>
        <w:rPr>
          <w:rFonts w:ascii="Times New Roman" w:eastAsia="Arial" w:hAnsi="Times New Roman" w:cs="Times New Roman"/>
          <w:color w:val="000000"/>
          <w:sz w:val="20"/>
          <w:szCs w:val="20"/>
          <w:lang w:val="en-US"/>
        </w:rPr>
        <w:br w:type="page"/>
      </w:r>
    </w:p>
    <w:p w14:paraId="74B66871" w14:textId="77777777" w:rsidR="00F30DDD" w:rsidRPr="00F30DDD" w:rsidRDefault="00F30DDD" w:rsidP="00F30DDD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Times New Roman" w:eastAsia="Arial" w:hAnsi="Times New Roman" w:cs="Times New Roman"/>
          <w:color w:val="000000"/>
          <w:sz w:val="20"/>
          <w:szCs w:val="20"/>
          <w:lang w:val="en-US"/>
        </w:rPr>
      </w:pPr>
    </w:p>
    <w:p w14:paraId="22CD8268" w14:textId="16A634B5" w:rsidR="00F30DDD" w:rsidRPr="000622CF" w:rsidRDefault="009B2229" w:rsidP="00F30DDD">
      <w:pPr>
        <w:pBdr>
          <w:top w:val="nil"/>
          <w:left w:val="nil"/>
          <w:bottom w:val="nil"/>
          <w:right w:val="nil"/>
          <w:between w:val="nil"/>
        </w:pBdr>
        <w:tabs>
          <w:tab w:val="left" w:pos="2250"/>
        </w:tabs>
        <w:spacing w:after="0" w:line="480" w:lineRule="auto"/>
        <w:jc w:val="center"/>
        <w:rPr>
          <w:rFonts w:ascii="Times New Roman" w:eastAsia="Arial" w:hAnsi="Times New Roman" w:cs="Times New Roman"/>
          <w:color w:val="000000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17EEEB57" wp14:editId="18A7E4C9">
            <wp:extent cx="4934737" cy="377939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52313" cy="37928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E07B713" w14:textId="7C00BC72" w:rsidR="00F37200" w:rsidRDefault="00F30DDD" w:rsidP="00F37200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  <w:rPr>
          <w:rFonts w:ascii="Times New Roman" w:eastAsia="Arial" w:hAnsi="Times New Roman" w:cs="Times New Roman"/>
          <w:color w:val="000000"/>
          <w:sz w:val="20"/>
          <w:szCs w:val="20"/>
          <w:lang w:val="en-US"/>
        </w:rPr>
      </w:pPr>
      <w:r w:rsidRPr="00F30DDD">
        <w:rPr>
          <w:rFonts w:ascii="Times New Roman" w:eastAsia="Arial" w:hAnsi="Times New Roman" w:cs="Times New Roman"/>
          <w:color w:val="000000"/>
          <w:sz w:val="20"/>
          <w:szCs w:val="20"/>
          <w:lang w:val="en-US"/>
        </w:rPr>
        <w:t xml:space="preserve">Figure </w:t>
      </w:r>
      <w:r w:rsidR="00F37200">
        <w:rPr>
          <w:rFonts w:ascii="Times New Roman" w:eastAsia="Arial" w:hAnsi="Times New Roman" w:cs="Times New Roman"/>
          <w:color w:val="000000"/>
          <w:sz w:val="20"/>
          <w:szCs w:val="20"/>
          <w:lang w:val="en-US"/>
        </w:rPr>
        <w:t>S2</w:t>
      </w:r>
      <w:r w:rsidRPr="00F30DDD">
        <w:rPr>
          <w:rFonts w:ascii="Times New Roman" w:eastAsia="Arial" w:hAnsi="Times New Roman" w:cs="Times New Roman"/>
          <w:color w:val="000000"/>
          <w:sz w:val="20"/>
          <w:szCs w:val="20"/>
          <w:lang w:val="en-US"/>
        </w:rPr>
        <w:t xml:space="preserve">. Relative abundances of each transcript encoding </w:t>
      </w:r>
      <w:r w:rsidRPr="000622CF">
        <w:rPr>
          <w:rFonts w:ascii="Times New Roman" w:eastAsia="Arial" w:hAnsi="Times New Roman" w:cs="Times New Roman"/>
          <w:color w:val="000000"/>
          <w:sz w:val="20"/>
          <w:szCs w:val="20"/>
        </w:rPr>
        <w:t>α</w:t>
      </w:r>
      <w:r w:rsidRPr="00F30DDD">
        <w:rPr>
          <w:rFonts w:ascii="Times New Roman" w:eastAsia="Arial" w:hAnsi="Times New Roman" w:cs="Times New Roman"/>
          <w:color w:val="000000"/>
          <w:sz w:val="20"/>
          <w:szCs w:val="20"/>
          <w:lang w:val="en-US"/>
        </w:rPr>
        <w:t xml:space="preserve">-NKA isoforms in skeletal muscle transcriptomes from dendrobatid species. These proportions were calculated based on the transcripts per million (TPM) values for identified </w:t>
      </w:r>
      <w:r w:rsidRPr="000622CF">
        <w:rPr>
          <w:rFonts w:ascii="Times New Roman" w:eastAsia="Arial" w:hAnsi="Times New Roman" w:cs="Times New Roman"/>
          <w:color w:val="000000"/>
          <w:sz w:val="20"/>
          <w:szCs w:val="20"/>
        </w:rPr>
        <w:t>α</w:t>
      </w:r>
      <w:r w:rsidRPr="00F30DDD">
        <w:rPr>
          <w:rFonts w:ascii="Times New Roman" w:eastAsia="Arial" w:hAnsi="Times New Roman" w:cs="Times New Roman"/>
          <w:color w:val="000000"/>
          <w:sz w:val="20"/>
          <w:szCs w:val="20"/>
          <w:lang w:val="en-US"/>
        </w:rPr>
        <w:t xml:space="preserve">-NKA isoforms. </w:t>
      </w:r>
      <w:r w:rsidR="00F37200" w:rsidRPr="00F37200">
        <w:rPr>
          <w:rFonts w:ascii="Times New Roman" w:eastAsia="Arial" w:hAnsi="Times New Roman" w:cs="Times New Roman"/>
          <w:color w:val="000000"/>
          <w:sz w:val="20"/>
          <w:szCs w:val="20"/>
          <w:lang w:val="en-US"/>
        </w:rPr>
        <w:t xml:space="preserve"> </w:t>
      </w:r>
      <w:r w:rsidR="00F37200">
        <w:rPr>
          <w:rFonts w:ascii="Times New Roman" w:eastAsia="Arial" w:hAnsi="Times New Roman" w:cs="Times New Roman"/>
          <w:color w:val="000000"/>
          <w:sz w:val="20"/>
          <w:szCs w:val="20"/>
          <w:lang w:val="en-US"/>
        </w:rPr>
        <w:t xml:space="preserve">The figure </w:t>
      </w:r>
      <w:r w:rsidR="00F37200" w:rsidRPr="00F30DDD">
        <w:rPr>
          <w:rFonts w:ascii="Times New Roman" w:eastAsia="Arial" w:hAnsi="Times New Roman" w:cs="Times New Roman"/>
          <w:color w:val="000000"/>
          <w:sz w:val="20"/>
          <w:szCs w:val="20"/>
          <w:lang w:val="en-US"/>
        </w:rPr>
        <w:t>show</w:t>
      </w:r>
      <w:r w:rsidR="00F37200">
        <w:rPr>
          <w:rFonts w:ascii="Times New Roman" w:eastAsia="Arial" w:hAnsi="Times New Roman" w:cs="Times New Roman"/>
          <w:color w:val="000000"/>
          <w:sz w:val="20"/>
          <w:szCs w:val="20"/>
          <w:lang w:val="en-US"/>
        </w:rPr>
        <w:t>s</w:t>
      </w:r>
      <w:r w:rsidR="00F37200" w:rsidRPr="00F30DDD">
        <w:rPr>
          <w:rFonts w:ascii="Times New Roman" w:eastAsia="Arial" w:hAnsi="Times New Roman" w:cs="Times New Roman"/>
          <w:color w:val="000000"/>
          <w:sz w:val="20"/>
          <w:szCs w:val="20"/>
          <w:lang w:val="en-US"/>
        </w:rPr>
        <w:t xml:space="preserve"> a higher abundance of transcripts encoding isoforms (</w:t>
      </w:r>
      <w:r w:rsidR="00F37200" w:rsidRPr="00164347">
        <w:rPr>
          <w:rFonts w:ascii="Times New Roman" w:eastAsia="Arial" w:hAnsi="Times New Roman" w:cs="Times New Roman"/>
          <w:color w:val="000000"/>
          <w:sz w:val="20"/>
          <w:szCs w:val="20"/>
        </w:rPr>
        <w:t>α</w:t>
      </w:r>
      <w:r w:rsidR="00F37200" w:rsidRPr="00F30DDD">
        <w:rPr>
          <w:rFonts w:ascii="Times New Roman" w:eastAsia="Arial" w:hAnsi="Times New Roman" w:cs="Times New Roman"/>
          <w:color w:val="000000"/>
          <w:sz w:val="20"/>
          <w:szCs w:val="20"/>
          <w:vertAlign w:val="subscript"/>
          <w:lang w:val="en-US"/>
        </w:rPr>
        <w:t>1</w:t>
      </w:r>
      <w:r w:rsidR="00F37200" w:rsidRPr="00F30DDD">
        <w:rPr>
          <w:rFonts w:ascii="Times New Roman" w:eastAsia="Arial" w:hAnsi="Times New Roman" w:cs="Times New Roman"/>
          <w:color w:val="000000"/>
          <w:sz w:val="20"/>
          <w:szCs w:val="20"/>
          <w:lang w:val="en-US"/>
        </w:rPr>
        <w:t xml:space="preserve">A and </w:t>
      </w:r>
      <w:r w:rsidR="00F37200" w:rsidRPr="00164347">
        <w:rPr>
          <w:rFonts w:ascii="Times New Roman" w:eastAsia="Arial" w:hAnsi="Times New Roman" w:cs="Times New Roman"/>
          <w:color w:val="000000"/>
          <w:sz w:val="20"/>
          <w:szCs w:val="20"/>
        </w:rPr>
        <w:t>α</w:t>
      </w:r>
      <w:r w:rsidR="00F37200" w:rsidRPr="00F30DDD">
        <w:rPr>
          <w:rFonts w:ascii="Times New Roman" w:eastAsia="Arial" w:hAnsi="Times New Roman" w:cs="Times New Roman"/>
          <w:color w:val="000000"/>
          <w:sz w:val="20"/>
          <w:szCs w:val="20"/>
          <w:vertAlign w:val="subscript"/>
          <w:lang w:val="en-US"/>
        </w:rPr>
        <w:t>2</w:t>
      </w:r>
      <w:r w:rsidR="00F37200" w:rsidRPr="00F30DDD">
        <w:rPr>
          <w:rFonts w:ascii="Times New Roman" w:eastAsia="Arial" w:hAnsi="Times New Roman" w:cs="Times New Roman"/>
          <w:color w:val="000000"/>
          <w:sz w:val="20"/>
          <w:szCs w:val="20"/>
          <w:lang w:val="en-US"/>
        </w:rPr>
        <w:t xml:space="preserve">) with a susceptible phenotype in </w:t>
      </w:r>
      <w:r w:rsidR="00F37200" w:rsidRPr="00F30DDD">
        <w:rPr>
          <w:rFonts w:ascii="Times New Roman" w:eastAsia="Arial" w:hAnsi="Times New Roman" w:cs="Times New Roman"/>
          <w:i/>
          <w:color w:val="000000"/>
          <w:sz w:val="20"/>
          <w:szCs w:val="20"/>
          <w:lang w:val="en-US"/>
        </w:rPr>
        <w:t xml:space="preserve">P. </w:t>
      </w:r>
      <w:proofErr w:type="spellStart"/>
      <w:r w:rsidR="00F37200" w:rsidRPr="00F30DDD">
        <w:rPr>
          <w:rFonts w:ascii="Times New Roman" w:eastAsia="Arial" w:hAnsi="Times New Roman" w:cs="Times New Roman"/>
          <w:i/>
          <w:color w:val="000000"/>
          <w:sz w:val="20"/>
          <w:szCs w:val="20"/>
          <w:lang w:val="en-US"/>
        </w:rPr>
        <w:t>aurotaenia</w:t>
      </w:r>
      <w:proofErr w:type="spellEnd"/>
      <w:r w:rsidR="00F37200" w:rsidRPr="00F30DDD">
        <w:rPr>
          <w:rFonts w:ascii="Times New Roman" w:eastAsia="Arial" w:hAnsi="Times New Roman" w:cs="Times New Roman"/>
          <w:color w:val="000000"/>
          <w:sz w:val="20"/>
          <w:szCs w:val="20"/>
          <w:lang w:val="en-US"/>
        </w:rPr>
        <w:t xml:space="preserve">, </w:t>
      </w:r>
      <w:r w:rsidR="00F37200" w:rsidRPr="00F30DDD">
        <w:rPr>
          <w:rFonts w:ascii="Times New Roman" w:eastAsia="Arial" w:hAnsi="Times New Roman" w:cs="Times New Roman"/>
          <w:i/>
          <w:color w:val="000000"/>
          <w:sz w:val="20"/>
          <w:szCs w:val="20"/>
          <w:lang w:val="en-US"/>
        </w:rPr>
        <w:t>E. boulengeri</w:t>
      </w:r>
      <w:r w:rsidR="00F37200" w:rsidRPr="00F30DDD">
        <w:rPr>
          <w:rFonts w:ascii="Times New Roman" w:eastAsia="Arial" w:hAnsi="Times New Roman" w:cs="Times New Roman"/>
          <w:iCs/>
          <w:color w:val="000000"/>
          <w:sz w:val="20"/>
          <w:szCs w:val="20"/>
          <w:lang w:val="en-US"/>
        </w:rPr>
        <w:t>,</w:t>
      </w:r>
      <w:r w:rsidR="00F37200" w:rsidRPr="00F30DDD">
        <w:rPr>
          <w:rFonts w:ascii="Times New Roman" w:eastAsia="Arial" w:hAnsi="Times New Roman" w:cs="Times New Roman"/>
          <w:i/>
          <w:color w:val="000000"/>
          <w:sz w:val="20"/>
          <w:szCs w:val="20"/>
          <w:lang w:val="en-US"/>
        </w:rPr>
        <w:t xml:space="preserve"> </w:t>
      </w:r>
      <w:r w:rsidR="00F37200" w:rsidRPr="00F30DDD">
        <w:rPr>
          <w:rFonts w:ascii="Times New Roman" w:eastAsia="Arial" w:hAnsi="Times New Roman" w:cs="Times New Roman"/>
          <w:color w:val="000000"/>
          <w:sz w:val="20"/>
          <w:szCs w:val="20"/>
          <w:lang w:val="en-US"/>
        </w:rPr>
        <w:t xml:space="preserve">and </w:t>
      </w:r>
      <w:r w:rsidR="00F37200" w:rsidRPr="00F30DDD">
        <w:rPr>
          <w:rFonts w:ascii="Times New Roman" w:eastAsia="Arial" w:hAnsi="Times New Roman" w:cs="Times New Roman"/>
          <w:i/>
          <w:color w:val="000000"/>
          <w:sz w:val="20"/>
          <w:szCs w:val="20"/>
          <w:lang w:val="en-US"/>
        </w:rPr>
        <w:t>A. minutus</w:t>
      </w:r>
      <w:r w:rsidR="00F37200" w:rsidRPr="00F30DDD">
        <w:rPr>
          <w:rFonts w:ascii="Times New Roman" w:eastAsia="Arial" w:hAnsi="Times New Roman" w:cs="Times New Roman"/>
          <w:color w:val="000000"/>
          <w:sz w:val="20"/>
          <w:szCs w:val="20"/>
          <w:lang w:val="en-US"/>
        </w:rPr>
        <w:t xml:space="preserve"> with respect to </w:t>
      </w:r>
      <w:r w:rsidR="00F37200" w:rsidRPr="00164347">
        <w:rPr>
          <w:rFonts w:ascii="Times New Roman" w:eastAsia="Arial" w:hAnsi="Times New Roman" w:cs="Times New Roman"/>
          <w:color w:val="000000"/>
          <w:sz w:val="20"/>
          <w:szCs w:val="20"/>
        </w:rPr>
        <w:t>α</w:t>
      </w:r>
      <w:r w:rsidR="00F37200" w:rsidRPr="00F30DDD">
        <w:rPr>
          <w:rFonts w:ascii="Times New Roman" w:eastAsia="Arial" w:hAnsi="Times New Roman" w:cs="Times New Roman"/>
          <w:color w:val="000000"/>
          <w:sz w:val="20"/>
          <w:szCs w:val="20"/>
          <w:vertAlign w:val="subscript"/>
          <w:lang w:val="en-US"/>
        </w:rPr>
        <w:t>1</w:t>
      </w:r>
      <w:r w:rsidR="00F37200" w:rsidRPr="00F30DDD">
        <w:rPr>
          <w:rFonts w:ascii="Times New Roman" w:eastAsia="Arial" w:hAnsi="Times New Roman" w:cs="Times New Roman"/>
          <w:color w:val="000000"/>
          <w:sz w:val="20"/>
          <w:szCs w:val="20"/>
          <w:lang w:val="en-US"/>
        </w:rPr>
        <w:t xml:space="preserve">B, whereas </w:t>
      </w:r>
      <w:r w:rsidR="00F37200" w:rsidRPr="00F30DDD">
        <w:rPr>
          <w:rFonts w:ascii="Times New Roman" w:eastAsia="Arial" w:hAnsi="Times New Roman" w:cs="Times New Roman"/>
          <w:i/>
          <w:color w:val="000000"/>
          <w:sz w:val="20"/>
          <w:szCs w:val="20"/>
          <w:lang w:val="en-US"/>
        </w:rPr>
        <w:t xml:space="preserve">A. </w:t>
      </w:r>
      <w:proofErr w:type="spellStart"/>
      <w:r w:rsidR="00F37200" w:rsidRPr="00F30DDD">
        <w:rPr>
          <w:rFonts w:ascii="Times New Roman" w:eastAsia="Arial" w:hAnsi="Times New Roman" w:cs="Times New Roman"/>
          <w:i/>
          <w:color w:val="000000"/>
          <w:sz w:val="20"/>
          <w:szCs w:val="20"/>
          <w:lang w:val="en-US"/>
        </w:rPr>
        <w:t>bombetes</w:t>
      </w:r>
      <w:proofErr w:type="spellEnd"/>
      <w:r w:rsidR="00F37200" w:rsidRPr="00F30DDD">
        <w:rPr>
          <w:rFonts w:ascii="Times New Roman" w:eastAsia="Arial" w:hAnsi="Times New Roman" w:cs="Times New Roman"/>
          <w:i/>
          <w:color w:val="000000"/>
          <w:sz w:val="20"/>
          <w:szCs w:val="20"/>
          <w:lang w:val="en-US"/>
        </w:rPr>
        <w:t xml:space="preserve"> </w:t>
      </w:r>
      <w:r w:rsidR="00F37200" w:rsidRPr="00F30DDD">
        <w:rPr>
          <w:rFonts w:ascii="Times New Roman" w:eastAsia="Arial" w:hAnsi="Times New Roman" w:cs="Times New Roman"/>
          <w:color w:val="000000"/>
          <w:sz w:val="20"/>
          <w:szCs w:val="20"/>
          <w:lang w:val="en-US"/>
        </w:rPr>
        <w:t xml:space="preserve">and </w:t>
      </w:r>
      <w:r w:rsidR="00F37200" w:rsidRPr="00F30DDD">
        <w:rPr>
          <w:rFonts w:ascii="Times New Roman" w:eastAsia="Arial" w:hAnsi="Times New Roman" w:cs="Times New Roman"/>
          <w:i/>
          <w:color w:val="000000"/>
          <w:sz w:val="20"/>
          <w:szCs w:val="20"/>
          <w:lang w:val="en-US"/>
        </w:rPr>
        <w:t xml:space="preserve">O. </w:t>
      </w:r>
      <w:proofErr w:type="spellStart"/>
      <w:r w:rsidR="00F37200" w:rsidRPr="00F30DDD">
        <w:rPr>
          <w:rFonts w:ascii="Times New Roman" w:eastAsia="Arial" w:hAnsi="Times New Roman" w:cs="Times New Roman"/>
          <w:i/>
          <w:color w:val="000000"/>
          <w:sz w:val="20"/>
          <w:szCs w:val="20"/>
          <w:lang w:val="en-US"/>
        </w:rPr>
        <w:t>anchicayensis</w:t>
      </w:r>
      <w:proofErr w:type="spellEnd"/>
      <w:r w:rsidR="00F37200" w:rsidRPr="00F30DDD">
        <w:rPr>
          <w:rFonts w:ascii="Times New Roman" w:eastAsia="Arial" w:hAnsi="Times New Roman" w:cs="Times New Roman"/>
          <w:color w:val="000000"/>
          <w:sz w:val="20"/>
          <w:szCs w:val="20"/>
          <w:lang w:val="en-US"/>
        </w:rPr>
        <w:t xml:space="preserve"> presented a slightly higher abundance of transcript encoding </w:t>
      </w:r>
      <w:r w:rsidR="00F37200" w:rsidRPr="00164347">
        <w:rPr>
          <w:rFonts w:ascii="Times New Roman" w:eastAsia="Arial" w:hAnsi="Times New Roman" w:cs="Times New Roman"/>
          <w:color w:val="000000"/>
          <w:sz w:val="20"/>
          <w:szCs w:val="20"/>
        </w:rPr>
        <w:t>α</w:t>
      </w:r>
      <w:r w:rsidR="00F37200" w:rsidRPr="00F30DDD">
        <w:rPr>
          <w:rFonts w:ascii="Times New Roman" w:eastAsia="Arial" w:hAnsi="Times New Roman" w:cs="Times New Roman"/>
          <w:color w:val="000000"/>
          <w:sz w:val="20"/>
          <w:szCs w:val="20"/>
          <w:vertAlign w:val="subscript"/>
          <w:lang w:val="en-US"/>
        </w:rPr>
        <w:t>2</w:t>
      </w:r>
      <w:r w:rsidR="00F37200" w:rsidRPr="00F30DDD">
        <w:rPr>
          <w:rFonts w:ascii="Times New Roman" w:eastAsia="Arial" w:hAnsi="Times New Roman" w:cs="Times New Roman"/>
          <w:color w:val="000000"/>
          <w:sz w:val="20"/>
          <w:szCs w:val="20"/>
          <w:lang w:val="en-US"/>
        </w:rPr>
        <w:t xml:space="preserve"> isoforms (with 120H substitution) compared to </w:t>
      </w:r>
      <w:r w:rsidR="00F37200" w:rsidRPr="00164347">
        <w:rPr>
          <w:rFonts w:ascii="Times New Roman" w:eastAsia="Arial" w:hAnsi="Times New Roman" w:cs="Times New Roman"/>
          <w:color w:val="000000"/>
          <w:sz w:val="20"/>
          <w:szCs w:val="20"/>
        </w:rPr>
        <w:t>α</w:t>
      </w:r>
      <w:r w:rsidR="00F37200" w:rsidRPr="00F30DDD">
        <w:rPr>
          <w:rFonts w:ascii="Times New Roman" w:eastAsia="Arial" w:hAnsi="Times New Roman" w:cs="Times New Roman"/>
          <w:color w:val="000000"/>
          <w:sz w:val="20"/>
          <w:szCs w:val="20"/>
          <w:vertAlign w:val="subscript"/>
          <w:lang w:val="en-US"/>
        </w:rPr>
        <w:t xml:space="preserve">1 </w:t>
      </w:r>
      <w:r w:rsidR="00F37200" w:rsidRPr="00F30DDD">
        <w:rPr>
          <w:rFonts w:ascii="Times New Roman" w:eastAsia="Arial" w:hAnsi="Times New Roman" w:cs="Times New Roman"/>
          <w:color w:val="000000"/>
          <w:sz w:val="20"/>
          <w:szCs w:val="20"/>
          <w:lang w:val="en-US"/>
        </w:rPr>
        <w:t xml:space="preserve">(which retains the residues conferring susceptibility to CTS). </w:t>
      </w:r>
    </w:p>
    <w:p w14:paraId="434A61EB" w14:textId="179B3BA1" w:rsidR="009B2229" w:rsidRDefault="009B2229" w:rsidP="00F37200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  <w:rPr>
          <w:rFonts w:ascii="Times New Roman" w:eastAsia="Arial" w:hAnsi="Times New Roman" w:cs="Times New Roman"/>
          <w:color w:val="000000"/>
          <w:sz w:val="20"/>
          <w:szCs w:val="20"/>
          <w:lang w:val="en-US"/>
        </w:rPr>
      </w:pPr>
    </w:p>
    <w:p w14:paraId="394B5F5D" w14:textId="1B963E64" w:rsidR="009B2229" w:rsidRDefault="009B2229" w:rsidP="00F37200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  <w:rPr>
          <w:rFonts w:ascii="Times New Roman" w:eastAsia="Arial" w:hAnsi="Times New Roman" w:cs="Times New Roman"/>
          <w:color w:val="000000"/>
          <w:sz w:val="20"/>
          <w:szCs w:val="20"/>
          <w:lang w:val="en-US"/>
        </w:rPr>
      </w:pPr>
    </w:p>
    <w:p w14:paraId="6DE4405E" w14:textId="68863F45" w:rsidR="009B2229" w:rsidRDefault="009B2229" w:rsidP="00F37200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  <w:rPr>
          <w:rFonts w:ascii="Times New Roman" w:eastAsia="Arial" w:hAnsi="Times New Roman" w:cs="Times New Roman"/>
          <w:color w:val="000000"/>
          <w:sz w:val="20"/>
          <w:szCs w:val="20"/>
          <w:lang w:val="en-US"/>
        </w:rPr>
      </w:pPr>
    </w:p>
    <w:p w14:paraId="01363447" w14:textId="17804516" w:rsidR="009B2229" w:rsidRDefault="009B2229" w:rsidP="00F37200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  <w:rPr>
          <w:rFonts w:ascii="Times New Roman" w:eastAsia="Arial" w:hAnsi="Times New Roman" w:cs="Times New Roman"/>
          <w:color w:val="000000"/>
          <w:sz w:val="20"/>
          <w:szCs w:val="20"/>
          <w:lang w:val="en-US"/>
        </w:rPr>
      </w:pPr>
    </w:p>
    <w:p w14:paraId="2EE726CD" w14:textId="74C8423A" w:rsidR="009B2229" w:rsidRDefault="009B2229" w:rsidP="00F37200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  <w:rPr>
          <w:rFonts w:ascii="Times New Roman" w:eastAsia="Arial" w:hAnsi="Times New Roman" w:cs="Times New Roman"/>
          <w:color w:val="000000"/>
          <w:sz w:val="20"/>
          <w:szCs w:val="20"/>
          <w:lang w:val="en-US"/>
        </w:rPr>
      </w:pPr>
    </w:p>
    <w:p w14:paraId="41A192A9" w14:textId="6E8428B2" w:rsidR="009B2229" w:rsidRDefault="009B2229" w:rsidP="00F37200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  <w:rPr>
          <w:rFonts w:ascii="Times New Roman" w:eastAsia="Arial" w:hAnsi="Times New Roman" w:cs="Times New Roman"/>
          <w:color w:val="000000"/>
          <w:sz w:val="20"/>
          <w:szCs w:val="20"/>
          <w:lang w:val="en-US"/>
        </w:rPr>
      </w:pPr>
    </w:p>
    <w:p w14:paraId="5F1A238E" w14:textId="08D2F833" w:rsidR="009B2229" w:rsidRDefault="009B2229" w:rsidP="00F37200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  <w:rPr>
          <w:rFonts w:ascii="Times New Roman" w:eastAsia="Arial" w:hAnsi="Times New Roman" w:cs="Times New Roman"/>
          <w:color w:val="000000"/>
          <w:sz w:val="20"/>
          <w:szCs w:val="20"/>
          <w:lang w:val="en-US"/>
        </w:rPr>
      </w:pPr>
    </w:p>
    <w:p w14:paraId="1DE90DD6" w14:textId="48CCD5ED" w:rsidR="00287291" w:rsidRPr="009F45D0" w:rsidRDefault="009F45D0" w:rsidP="009F45D0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  <w:rPr>
          <w:rFonts w:ascii="Times New Roman" w:eastAsia="Arial" w:hAnsi="Times New Roman" w:cs="Times New Roman"/>
          <w:color w:val="000000"/>
          <w:sz w:val="20"/>
          <w:szCs w:val="20"/>
          <w:lang w:val="en-US"/>
        </w:rPr>
      </w:pPr>
      <w:r>
        <w:rPr>
          <w:rFonts w:ascii="Times New Roman" w:eastAsia="Arial" w:hAnsi="Times New Roman" w:cs="Times New Roman"/>
          <w:color w:val="000000"/>
          <w:sz w:val="20"/>
          <w:szCs w:val="20"/>
          <w:lang w:val="en-US"/>
        </w:rPr>
        <w:br w:type="page"/>
      </w:r>
      <w:r w:rsidR="00287291" w:rsidRPr="00287291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lastRenderedPageBreak/>
        <w:t>Table S1. De novo transcriptome assembly statistics and</w:t>
      </w:r>
      <w:r w:rsidR="00287291" w:rsidRPr="00287291">
        <w:rPr>
          <w:rFonts w:ascii="Times New Roman" w:eastAsia="Times New Roman" w:hAnsi="Times New Roman" w:cs="Times New Roman"/>
          <w:color w:val="24292E"/>
          <w:sz w:val="20"/>
          <w:szCs w:val="20"/>
          <w:lang w:val="en-US"/>
        </w:rPr>
        <w:t xml:space="preserve"> assembly quality assessment</w:t>
      </w:r>
    </w:p>
    <w:p w14:paraId="5BF5E20A" w14:textId="02ED8010" w:rsidR="00287291" w:rsidRDefault="00287291" w:rsidP="00287291">
      <w:pPr>
        <w:spacing w:after="0" w:line="240" w:lineRule="auto"/>
        <w:rPr>
          <w:rFonts w:ascii="Times New Roman" w:eastAsia="Times New Roman" w:hAnsi="Times New Roman" w:cs="Times New Roman"/>
          <w:color w:val="24292E"/>
          <w:sz w:val="20"/>
          <w:szCs w:val="20"/>
          <w:lang w:val="en-US"/>
        </w:rPr>
      </w:pPr>
    </w:p>
    <w:p w14:paraId="6C56A4E6" w14:textId="77777777" w:rsidR="00287291" w:rsidRPr="00287291" w:rsidRDefault="00287291" w:rsidP="00287291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</w:pPr>
    </w:p>
    <w:tbl>
      <w:tblPr>
        <w:tblW w:w="7900" w:type="dxa"/>
        <w:jc w:val="center"/>
        <w:tblLook w:val="04A0" w:firstRow="1" w:lastRow="0" w:firstColumn="1" w:lastColumn="0" w:noHBand="0" w:noVBand="1"/>
      </w:tblPr>
      <w:tblGrid>
        <w:gridCol w:w="1756"/>
        <w:gridCol w:w="1016"/>
        <w:gridCol w:w="1144"/>
        <w:gridCol w:w="976"/>
        <w:gridCol w:w="1116"/>
        <w:gridCol w:w="616"/>
        <w:gridCol w:w="1016"/>
        <w:gridCol w:w="260"/>
      </w:tblGrid>
      <w:tr w:rsidR="00287291" w:rsidRPr="00287291" w14:paraId="2CBC77DC" w14:textId="77777777" w:rsidTr="009B2229">
        <w:trPr>
          <w:gridAfter w:val="1"/>
          <w:wAfter w:w="260" w:type="dxa"/>
          <w:trHeight w:val="450"/>
          <w:jc w:val="center"/>
        </w:trPr>
        <w:tc>
          <w:tcPr>
            <w:tcW w:w="1794" w:type="dxa"/>
            <w:vMerge w:val="restar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2706676" w14:textId="77777777" w:rsidR="00287291" w:rsidRPr="00287291" w:rsidRDefault="00287291" w:rsidP="00287291">
            <w:pPr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s-ES"/>
              </w:rPr>
            </w:pPr>
            <w:proofErr w:type="spellStart"/>
            <w:r w:rsidRPr="00287291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s-ES"/>
              </w:rPr>
              <w:t>Species</w:t>
            </w:r>
            <w:proofErr w:type="spellEnd"/>
          </w:p>
          <w:p w14:paraId="25BBE11E" w14:textId="3FE8D642" w:rsidR="00287291" w:rsidRPr="00287291" w:rsidRDefault="00287291" w:rsidP="00287291">
            <w:pPr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16" w:type="dxa"/>
            <w:vMerge w:val="restar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3B815D0" w14:textId="77777777" w:rsidR="00287291" w:rsidRPr="00287291" w:rsidRDefault="00287291" w:rsidP="00287291">
            <w:pPr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87291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s-ES"/>
              </w:rPr>
              <w:t xml:space="preserve">No. </w:t>
            </w:r>
            <w:proofErr w:type="spellStart"/>
            <w:r w:rsidRPr="00287291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s-ES"/>
              </w:rPr>
              <w:t>clean</w:t>
            </w:r>
            <w:proofErr w:type="spellEnd"/>
            <w:r w:rsidRPr="00287291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287291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s-ES"/>
              </w:rPr>
              <w:t>reads</w:t>
            </w:r>
            <w:proofErr w:type="spellEnd"/>
          </w:p>
        </w:tc>
        <w:tc>
          <w:tcPr>
            <w:tcW w:w="1144" w:type="dxa"/>
            <w:vMerge w:val="restar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829A534" w14:textId="77777777" w:rsidR="00287291" w:rsidRPr="00287291" w:rsidRDefault="00287291" w:rsidP="00287291">
            <w:pPr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87291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s-ES"/>
              </w:rPr>
              <w:t xml:space="preserve">No. </w:t>
            </w:r>
            <w:proofErr w:type="spellStart"/>
            <w:r w:rsidRPr="00287291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s-ES"/>
              </w:rPr>
              <w:t>Transcripts</w:t>
            </w:r>
            <w:proofErr w:type="spellEnd"/>
            <w:r w:rsidRPr="00287291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s-ES"/>
              </w:rPr>
              <w:t xml:space="preserve"> (</w:t>
            </w:r>
            <w:proofErr w:type="spellStart"/>
            <w:r w:rsidRPr="00287291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s-ES"/>
              </w:rPr>
              <w:t>Contigs</w:t>
            </w:r>
            <w:proofErr w:type="spellEnd"/>
            <w:r w:rsidRPr="00287291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s-ES"/>
              </w:rPr>
              <w:t>)</w:t>
            </w:r>
          </w:p>
        </w:tc>
        <w:tc>
          <w:tcPr>
            <w:tcW w:w="976" w:type="dxa"/>
            <w:vMerge w:val="restar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0B39129" w14:textId="77777777" w:rsidR="00287291" w:rsidRPr="00287291" w:rsidRDefault="00287291" w:rsidP="00287291">
            <w:pPr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87291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>Average Contig</w:t>
            </w:r>
          </w:p>
        </w:tc>
        <w:tc>
          <w:tcPr>
            <w:tcW w:w="1116" w:type="dxa"/>
            <w:vMerge w:val="restar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3D4A07E" w14:textId="0D179775" w:rsidR="00287291" w:rsidRPr="00287291" w:rsidRDefault="00287291" w:rsidP="00287291">
            <w:pPr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87291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>Total assembled bases</w:t>
            </w:r>
          </w:p>
        </w:tc>
        <w:tc>
          <w:tcPr>
            <w:tcW w:w="616" w:type="dxa"/>
            <w:vMerge w:val="restar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F1DF05E" w14:textId="77777777" w:rsidR="00287291" w:rsidRPr="00287291" w:rsidRDefault="00287291" w:rsidP="00287291">
            <w:pPr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87291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s-ES"/>
              </w:rPr>
              <w:t>N50</w:t>
            </w:r>
          </w:p>
        </w:tc>
        <w:tc>
          <w:tcPr>
            <w:tcW w:w="978" w:type="dxa"/>
            <w:vMerge w:val="restar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A9B23E1" w14:textId="77777777" w:rsidR="00287291" w:rsidRPr="00287291" w:rsidRDefault="00287291" w:rsidP="00287291">
            <w:pPr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87291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s-ES"/>
              </w:rPr>
              <w:t>Bowtie2 -</w:t>
            </w:r>
            <w:proofErr w:type="spellStart"/>
            <w:r w:rsidRPr="00287291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s-ES"/>
              </w:rPr>
              <w:t>Overall</w:t>
            </w:r>
            <w:proofErr w:type="spellEnd"/>
            <w:r w:rsidRPr="00287291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287291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s-ES"/>
              </w:rPr>
              <w:t>alignment</w:t>
            </w:r>
            <w:proofErr w:type="spellEnd"/>
            <w:r w:rsidRPr="00287291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287291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s-ES"/>
              </w:rPr>
              <w:t>rate</w:t>
            </w:r>
            <w:proofErr w:type="spellEnd"/>
            <w:r w:rsidRPr="00287291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s-ES"/>
              </w:rPr>
              <w:t xml:space="preserve"> (%)</w:t>
            </w:r>
          </w:p>
        </w:tc>
      </w:tr>
      <w:tr w:rsidR="00287291" w:rsidRPr="00287291" w14:paraId="3C5C23AF" w14:textId="77777777" w:rsidTr="009B2229">
        <w:trPr>
          <w:trHeight w:val="250"/>
          <w:jc w:val="center"/>
        </w:trPr>
        <w:tc>
          <w:tcPr>
            <w:tcW w:w="1794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554EF5FB" w14:textId="77777777" w:rsidR="00287291" w:rsidRPr="00287291" w:rsidRDefault="00287291" w:rsidP="00287291">
            <w:pPr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16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513F8DD3" w14:textId="77777777" w:rsidR="00287291" w:rsidRPr="00287291" w:rsidRDefault="00287291" w:rsidP="00287291">
            <w:pPr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44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0E30CA39" w14:textId="77777777" w:rsidR="00287291" w:rsidRPr="00287291" w:rsidRDefault="00287291" w:rsidP="00287291">
            <w:pPr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76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00CA95C6" w14:textId="77777777" w:rsidR="00287291" w:rsidRPr="00287291" w:rsidRDefault="00287291" w:rsidP="00287291">
            <w:pPr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16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76E06EB8" w14:textId="77777777" w:rsidR="00287291" w:rsidRPr="00287291" w:rsidRDefault="00287291" w:rsidP="00287291">
            <w:pPr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16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1B0485FA" w14:textId="77777777" w:rsidR="00287291" w:rsidRPr="00287291" w:rsidRDefault="00287291" w:rsidP="00287291">
            <w:pPr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78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179493E0" w14:textId="77777777" w:rsidR="00287291" w:rsidRPr="00287291" w:rsidRDefault="00287291" w:rsidP="00287291">
            <w:pPr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9B9DD" w14:textId="77777777" w:rsidR="00287291" w:rsidRPr="00287291" w:rsidRDefault="00287291" w:rsidP="00287291">
            <w:pPr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287291" w:rsidRPr="00287291" w14:paraId="241CB97A" w14:textId="77777777" w:rsidTr="009B2229">
        <w:trPr>
          <w:trHeight w:val="260"/>
          <w:jc w:val="center"/>
        </w:trPr>
        <w:tc>
          <w:tcPr>
            <w:tcW w:w="1794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35D1C698" w14:textId="77777777" w:rsidR="00287291" w:rsidRPr="00287291" w:rsidRDefault="00287291" w:rsidP="00287291">
            <w:pPr>
              <w:jc w:val="center"/>
              <w:rPr>
                <w:rFonts w:ascii="Times New Roman" w:eastAsia="Arial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287291">
              <w:rPr>
                <w:rFonts w:ascii="Times New Roman" w:eastAsia="Arial" w:hAnsi="Times New Roman" w:cs="Times New Roman"/>
                <w:i/>
                <w:iCs/>
                <w:color w:val="000000" w:themeColor="text1"/>
                <w:sz w:val="20"/>
                <w:szCs w:val="20"/>
                <w:lang w:val="es-ES"/>
              </w:rPr>
              <w:t xml:space="preserve">P.  </w:t>
            </w:r>
            <w:proofErr w:type="spellStart"/>
            <w:r w:rsidRPr="00287291">
              <w:rPr>
                <w:rFonts w:ascii="Times New Roman" w:eastAsia="Arial" w:hAnsi="Times New Roman" w:cs="Times New Roman"/>
                <w:i/>
                <w:iCs/>
                <w:color w:val="000000" w:themeColor="text1"/>
                <w:sz w:val="20"/>
                <w:szCs w:val="20"/>
                <w:lang w:val="es-ES"/>
              </w:rPr>
              <w:t>aurotaenia</w:t>
            </w:r>
            <w:proofErr w:type="spellEnd"/>
          </w:p>
        </w:tc>
        <w:tc>
          <w:tcPr>
            <w:tcW w:w="1016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4BBC7CC6" w14:textId="77777777" w:rsidR="00287291" w:rsidRPr="00287291" w:rsidRDefault="00287291" w:rsidP="00287291">
            <w:pPr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87291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s-ES"/>
              </w:rPr>
              <w:t>24775019</w:t>
            </w:r>
          </w:p>
        </w:tc>
        <w:tc>
          <w:tcPr>
            <w:tcW w:w="1144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190BA3AE" w14:textId="77777777" w:rsidR="00287291" w:rsidRPr="00287291" w:rsidRDefault="00287291" w:rsidP="00287291">
            <w:pPr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87291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s-ES"/>
              </w:rPr>
              <w:t>80121</w:t>
            </w:r>
          </w:p>
        </w:tc>
        <w:tc>
          <w:tcPr>
            <w:tcW w:w="976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930554" w14:textId="77777777" w:rsidR="00287291" w:rsidRPr="00287291" w:rsidRDefault="00287291" w:rsidP="00287291">
            <w:pPr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87291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>953.72</w:t>
            </w:r>
          </w:p>
        </w:tc>
        <w:tc>
          <w:tcPr>
            <w:tcW w:w="1116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404D6C" w14:textId="77777777" w:rsidR="00287291" w:rsidRPr="00287291" w:rsidRDefault="00287291" w:rsidP="00287291">
            <w:pPr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87291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>76412880</w:t>
            </w:r>
          </w:p>
        </w:tc>
        <w:tc>
          <w:tcPr>
            <w:tcW w:w="616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52E6DCE8" w14:textId="77777777" w:rsidR="00287291" w:rsidRPr="00287291" w:rsidRDefault="00287291" w:rsidP="00287291">
            <w:pPr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87291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s-ES"/>
              </w:rPr>
              <w:t>1839</w:t>
            </w:r>
          </w:p>
        </w:tc>
        <w:tc>
          <w:tcPr>
            <w:tcW w:w="978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7DB5A4B7" w14:textId="77777777" w:rsidR="00287291" w:rsidRPr="00287291" w:rsidRDefault="00287291" w:rsidP="00287291">
            <w:pPr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87291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s-ES"/>
              </w:rPr>
              <w:t>98.3</w:t>
            </w:r>
          </w:p>
        </w:tc>
        <w:tc>
          <w:tcPr>
            <w:tcW w:w="260" w:type="dxa"/>
            <w:tcBorders>
              <w:left w:val="nil"/>
            </w:tcBorders>
            <w:vAlign w:val="center"/>
            <w:hideMark/>
          </w:tcPr>
          <w:p w14:paraId="3C7D0B06" w14:textId="77777777" w:rsidR="00287291" w:rsidRPr="00287291" w:rsidRDefault="00287291" w:rsidP="00287291">
            <w:pPr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287291" w:rsidRPr="00287291" w14:paraId="15153718" w14:textId="77777777" w:rsidTr="009B2229">
        <w:trPr>
          <w:trHeight w:val="260"/>
          <w:jc w:val="center"/>
        </w:trPr>
        <w:tc>
          <w:tcPr>
            <w:tcW w:w="1794" w:type="dxa"/>
            <w:shd w:val="clear" w:color="auto" w:fill="auto"/>
            <w:vAlign w:val="center"/>
            <w:hideMark/>
          </w:tcPr>
          <w:p w14:paraId="7D043E0E" w14:textId="77777777" w:rsidR="00287291" w:rsidRPr="00287291" w:rsidRDefault="00287291" w:rsidP="00287291">
            <w:pPr>
              <w:jc w:val="center"/>
              <w:rPr>
                <w:rFonts w:ascii="Times New Roman" w:eastAsia="Arial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287291">
              <w:rPr>
                <w:rFonts w:ascii="Times New Roman" w:eastAsia="Arial" w:hAnsi="Times New Roman" w:cs="Times New Roman"/>
                <w:i/>
                <w:iCs/>
                <w:color w:val="000000" w:themeColor="text1"/>
                <w:sz w:val="20"/>
                <w:szCs w:val="20"/>
                <w:lang w:val="es-ES"/>
              </w:rPr>
              <w:t>E. boulengeri</w:t>
            </w:r>
          </w:p>
        </w:tc>
        <w:tc>
          <w:tcPr>
            <w:tcW w:w="1016" w:type="dxa"/>
            <w:shd w:val="clear" w:color="auto" w:fill="auto"/>
            <w:vAlign w:val="center"/>
            <w:hideMark/>
          </w:tcPr>
          <w:p w14:paraId="26CD9CE4" w14:textId="77777777" w:rsidR="00287291" w:rsidRPr="00287291" w:rsidRDefault="00287291" w:rsidP="00287291">
            <w:pPr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87291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s-ES"/>
              </w:rPr>
              <w:t>23842688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14:paraId="3908AFC5" w14:textId="77777777" w:rsidR="00287291" w:rsidRPr="00287291" w:rsidRDefault="00287291" w:rsidP="00287291">
            <w:pPr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87291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>86972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1D4BE359" w14:textId="77777777" w:rsidR="00287291" w:rsidRPr="00287291" w:rsidRDefault="00287291" w:rsidP="00287291">
            <w:pPr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87291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>965.42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035D8B74" w14:textId="77777777" w:rsidR="00287291" w:rsidRPr="00287291" w:rsidRDefault="00287291" w:rsidP="00287291">
            <w:pPr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87291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>50912919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36BB8482" w14:textId="77777777" w:rsidR="00287291" w:rsidRPr="00287291" w:rsidRDefault="00287291" w:rsidP="00287291">
            <w:pPr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87291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>1905</w:t>
            </w:r>
          </w:p>
        </w:tc>
        <w:tc>
          <w:tcPr>
            <w:tcW w:w="978" w:type="dxa"/>
            <w:shd w:val="clear" w:color="auto" w:fill="auto"/>
            <w:vAlign w:val="center"/>
            <w:hideMark/>
          </w:tcPr>
          <w:p w14:paraId="52D73EE0" w14:textId="77777777" w:rsidR="00287291" w:rsidRPr="00287291" w:rsidRDefault="00287291" w:rsidP="00287291">
            <w:pPr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87291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s-ES"/>
              </w:rPr>
              <w:t>98.01</w:t>
            </w:r>
          </w:p>
        </w:tc>
        <w:tc>
          <w:tcPr>
            <w:tcW w:w="260" w:type="dxa"/>
            <w:tcBorders>
              <w:left w:val="nil"/>
            </w:tcBorders>
            <w:vAlign w:val="center"/>
            <w:hideMark/>
          </w:tcPr>
          <w:p w14:paraId="2693F470" w14:textId="77777777" w:rsidR="00287291" w:rsidRPr="00287291" w:rsidRDefault="00287291" w:rsidP="00287291">
            <w:pPr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287291" w:rsidRPr="00287291" w14:paraId="2AD6CC8D" w14:textId="77777777" w:rsidTr="009B2229">
        <w:trPr>
          <w:trHeight w:val="260"/>
          <w:jc w:val="center"/>
        </w:trPr>
        <w:tc>
          <w:tcPr>
            <w:tcW w:w="179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9EF555B" w14:textId="77777777" w:rsidR="00287291" w:rsidRPr="00287291" w:rsidRDefault="00287291" w:rsidP="00287291">
            <w:pPr>
              <w:jc w:val="center"/>
              <w:rPr>
                <w:rFonts w:ascii="Times New Roman" w:eastAsia="Arial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287291">
              <w:rPr>
                <w:rFonts w:ascii="Times New Roman" w:eastAsia="Arial" w:hAnsi="Times New Roman" w:cs="Times New Roman"/>
                <w:i/>
                <w:iCs/>
                <w:color w:val="000000" w:themeColor="text1"/>
                <w:sz w:val="20"/>
                <w:szCs w:val="20"/>
                <w:lang w:val="es-ES"/>
              </w:rPr>
              <w:t>A. minutus</w:t>
            </w:r>
          </w:p>
        </w:tc>
        <w:tc>
          <w:tcPr>
            <w:tcW w:w="1016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DAA6265" w14:textId="77777777" w:rsidR="00287291" w:rsidRPr="00287291" w:rsidRDefault="00287291" w:rsidP="00287291">
            <w:pPr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87291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s-ES"/>
              </w:rPr>
              <w:t>20971055</w:t>
            </w:r>
          </w:p>
        </w:tc>
        <w:tc>
          <w:tcPr>
            <w:tcW w:w="114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C8D8A78" w14:textId="77777777" w:rsidR="00287291" w:rsidRPr="00287291" w:rsidRDefault="00287291" w:rsidP="00287291">
            <w:pPr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87291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>93186</w:t>
            </w:r>
          </w:p>
        </w:tc>
        <w:tc>
          <w:tcPr>
            <w:tcW w:w="9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D05E5E6" w14:textId="77777777" w:rsidR="00287291" w:rsidRPr="00287291" w:rsidRDefault="00287291" w:rsidP="00287291">
            <w:pPr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87291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>964.58</w:t>
            </w:r>
          </w:p>
        </w:tc>
        <w:tc>
          <w:tcPr>
            <w:tcW w:w="111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6518D41" w14:textId="77777777" w:rsidR="00287291" w:rsidRPr="00287291" w:rsidRDefault="00287291" w:rsidP="00287291">
            <w:pPr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87291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>89885011</w:t>
            </w:r>
          </w:p>
        </w:tc>
        <w:tc>
          <w:tcPr>
            <w:tcW w:w="61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1A4FB9D" w14:textId="77777777" w:rsidR="00287291" w:rsidRPr="00287291" w:rsidRDefault="00287291" w:rsidP="00287291">
            <w:pPr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87291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>1912</w:t>
            </w:r>
          </w:p>
        </w:tc>
        <w:tc>
          <w:tcPr>
            <w:tcW w:w="978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1557966" w14:textId="77777777" w:rsidR="00287291" w:rsidRPr="00287291" w:rsidRDefault="00287291" w:rsidP="00287291">
            <w:pPr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87291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>97.69</w:t>
            </w:r>
          </w:p>
        </w:tc>
        <w:tc>
          <w:tcPr>
            <w:tcW w:w="260" w:type="dxa"/>
            <w:tcBorders>
              <w:left w:val="nil"/>
            </w:tcBorders>
            <w:vAlign w:val="center"/>
            <w:hideMark/>
          </w:tcPr>
          <w:p w14:paraId="671EFCD8" w14:textId="77777777" w:rsidR="00287291" w:rsidRPr="00287291" w:rsidRDefault="00287291" w:rsidP="00287291">
            <w:pPr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287291" w:rsidRPr="00287291" w14:paraId="5F0719C3" w14:textId="77777777" w:rsidTr="009B2229">
        <w:trPr>
          <w:trHeight w:val="260"/>
          <w:jc w:val="center"/>
        </w:trPr>
        <w:tc>
          <w:tcPr>
            <w:tcW w:w="179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D720E26" w14:textId="77777777" w:rsidR="00287291" w:rsidRPr="00287291" w:rsidRDefault="00287291" w:rsidP="00287291">
            <w:pPr>
              <w:jc w:val="center"/>
              <w:rPr>
                <w:rFonts w:ascii="Times New Roman" w:eastAsia="Arial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287291">
              <w:rPr>
                <w:rFonts w:ascii="Times New Roman" w:eastAsia="Arial" w:hAnsi="Times New Roman" w:cs="Times New Roman"/>
                <w:i/>
                <w:iCs/>
                <w:color w:val="000000" w:themeColor="text1"/>
                <w:sz w:val="20"/>
                <w:szCs w:val="20"/>
                <w:lang w:val="es-ES"/>
              </w:rPr>
              <w:t xml:space="preserve">O. </w:t>
            </w:r>
            <w:proofErr w:type="spellStart"/>
            <w:r w:rsidRPr="00287291">
              <w:rPr>
                <w:rFonts w:ascii="Times New Roman" w:eastAsia="Arial" w:hAnsi="Times New Roman" w:cs="Times New Roman"/>
                <w:i/>
                <w:iCs/>
                <w:color w:val="000000" w:themeColor="text1"/>
                <w:sz w:val="20"/>
                <w:szCs w:val="20"/>
                <w:lang w:val="es-ES"/>
              </w:rPr>
              <w:t>anchicayensis</w:t>
            </w:r>
            <w:proofErr w:type="spellEnd"/>
          </w:p>
        </w:tc>
        <w:tc>
          <w:tcPr>
            <w:tcW w:w="1016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B9581DF" w14:textId="77777777" w:rsidR="00287291" w:rsidRPr="00287291" w:rsidRDefault="00287291" w:rsidP="00287291">
            <w:pPr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87291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s-ES"/>
              </w:rPr>
              <w:t>27529856</w:t>
            </w:r>
          </w:p>
        </w:tc>
        <w:tc>
          <w:tcPr>
            <w:tcW w:w="114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1A43F72" w14:textId="77777777" w:rsidR="00287291" w:rsidRPr="00287291" w:rsidRDefault="00287291" w:rsidP="00287291">
            <w:pPr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87291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>101907</w:t>
            </w:r>
          </w:p>
        </w:tc>
        <w:tc>
          <w:tcPr>
            <w:tcW w:w="9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522E6EE" w14:textId="77777777" w:rsidR="00287291" w:rsidRPr="00287291" w:rsidRDefault="00287291" w:rsidP="00287291">
            <w:pPr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87291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>933.33</w:t>
            </w:r>
          </w:p>
        </w:tc>
        <w:tc>
          <w:tcPr>
            <w:tcW w:w="111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7023597" w14:textId="77777777" w:rsidR="00287291" w:rsidRPr="00287291" w:rsidRDefault="00287291" w:rsidP="00287291">
            <w:pPr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87291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>95112610</w:t>
            </w:r>
          </w:p>
        </w:tc>
        <w:tc>
          <w:tcPr>
            <w:tcW w:w="61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ACEC8E3" w14:textId="77777777" w:rsidR="00287291" w:rsidRPr="00287291" w:rsidRDefault="00287291" w:rsidP="00287291">
            <w:pPr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87291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>1873</w:t>
            </w:r>
          </w:p>
        </w:tc>
        <w:tc>
          <w:tcPr>
            <w:tcW w:w="978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9FD5693" w14:textId="77777777" w:rsidR="00287291" w:rsidRPr="00287291" w:rsidRDefault="00287291" w:rsidP="00287291">
            <w:pPr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87291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>98.26</w:t>
            </w:r>
          </w:p>
        </w:tc>
        <w:tc>
          <w:tcPr>
            <w:tcW w:w="260" w:type="dxa"/>
            <w:tcBorders>
              <w:left w:val="nil"/>
            </w:tcBorders>
            <w:vAlign w:val="center"/>
            <w:hideMark/>
          </w:tcPr>
          <w:p w14:paraId="46EF2263" w14:textId="77777777" w:rsidR="00287291" w:rsidRPr="00287291" w:rsidRDefault="00287291" w:rsidP="00287291">
            <w:pPr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287291" w:rsidRPr="00287291" w14:paraId="3FE7DFBA" w14:textId="77777777" w:rsidTr="009B2229">
        <w:trPr>
          <w:trHeight w:val="260"/>
          <w:jc w:val="center"/>
        </w:trPr>
        <w:tc>
          <w:tcPr>
            <w:tcW w:w="179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E7439F6" w14:textId="77777777" w:rsidR="00287291" w:rsidRPr="00287291" w:rsidRDefault="00287291" w:rsidP="00287291">
            <w:pPr>
              <w:jc w:val="center"/>
              <w:rPr>
                <w:rFonts w:ascii="Times New Roman" w:eastAsia="Arial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287291">
              <w:rPr>
                <w:rFonts w:ascii="Times New Roman" w:eastAsia="Arial" w:hAnsi="Times New Roman" w:cs="Times New Roman"/>
                <w:i/>
                <w:iCs/>
                <w:color w:val="000000" w:themeColor="text1"/>
                <w:sz w:val="20"/>
                <w:szCs w:val="20"/>
                <w:lang w:val="es-ES"/>
              </w:rPr>
              <w:t xml:space="preserve">A. </w:t>
            </w:r>
            <w:proofErr w:type="spellStart"/>
            <w:r w:rsidRPr="00287291">
              <w:rPr>
                <w:rFonts w:ascii="Times New Roman" w:eastAsia="Arial" w:hAnsi="Times New Roman" w:cs="Times New Roman"/>
                <w:i/>
                <w:iCs/>
                <w:color w:val="000000" w:themeColor="text1"/>
                <w:sz w:val="20"/>
                <w:szCs w:val="20"/>
                <w:lang w:val="es-ES"/>
              </w:rPr>
              <w:t>bombetes</w:t>
            </w:r>
            <w:proofErr w:type="spellEnd"/>
          </w:p>
        </w:tc>
        <w:tc>
          <w:tcPr>
            <w:tcW w:w="1016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BE07054" w14:textId="77777777" w:rsidR="00287291" w:rsidRPr="00287291" w:rsidRDefault="00287291" w:rsidP="00287291">
            <w:pPr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87291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s-ES"/>
              </w:rPr>
              <w:t>27816978</w:t>
            </w:r>
          </w:p>
        </w:tc>
        <w:tc>
          <w:tcPr>
            <w:tcW w:w="114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C4217D0" w14:textId="77777777" w:rsidR="00287291" w:rsidRPr="00287291" w:rsidRDefault="00287291" w:rsidP="00287291">
            <w:pPr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87291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>105959</w:t>
            </w:r>
          </w:p>
        </w:tc>
        <w:tc>
          <w:tcPr>
            <w:tcW w:w="9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E986378" w14:textId="77777777" w:rsidR="00287291" w:rsidRPr="00287291" w:rsidRDefault="00287291" w:rsidP="00287291">
            <w:pPr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87291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>1010.59</w:t>
            </w:r>
          </w:p>
        </w:tc>
        <w:tc>
          <w:tcPr>
            <w:tcW w:w="111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72CFBCA" w14:textId="77777777" w:rsidR="00287291" w:rsidRPr="00287291" w:rsidRDefault="00287291" w:rsidP="00287291">
            <w:pPr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87291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>107080816</w:t>
            </w:r>
          </w:p>
        </w:tc>
        <w:tc>
          <w:tcPr>
            <w:tcW w:w="61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3C43E56" w14:textId="77777777" w:rsidR="00287291" w:rsidRPr="00287291" w:rsidRDefault="00287291" w:rsidP="00287291">
            <w:pPr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87291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>2082</w:t>
            </w:r>
          </w:p>
        </w:tc>
        <w:tc>
          <w:tcPr>
            <w:tcW w:w="978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A984DCC" w14:textId="77777777" w:rsidR="00287291" w:rsidRPr="00287291" w:rsidRDefault="00287291" w:rsidP="00287291">
            <w:pPr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87291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s-ES"/>
              </w:rPr>
              <w:t>98.2</w:t>
            </w:r>
          </w:p>
        </w:tc>
        <w:tc>
          <w:tcPr>
            <w:tcW w:w="260" w:type="dxa"/>
            <w:tcBorders>
              <w:left w:val="nil"/>
            </w:tcBorders>
            <w:vAlign w:val="center"/>
            <w:hideMark/>
          </w:tcPr>
          <w:p w14:paraId="2FED5BCF" w14:textId="77777777" w:rsidR="00287291" w:rsidRPr="00287291" w:rsidRDefault="00287291" w:rsidP="00287291">
            <w:pPr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287291" w:rsidRPr="00287291" w14:paraId="52A3F0C1" w14:textId="77777777" w:rsidTr="009B2229">
        <w:trPr>
          <w:trHeight w:val="260"/>
          <w:jc w:val="center"/>
        </w:trPr>
        <w:tc>
          <w:tcPr>
            <w:tcW w:w="1794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D7EC002" w14:textId="77777777" w:rsidR="00287291" w:rsidRPr="00287291" w:rsidRDefault="00287291" w:rsidP="00287291">
            <w:pPr>
              <w:jc w:val="center"/>
              <w:rPr>
                <w:rFonts w:ascii="Times New Roman" w:eastAsia="Arial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287291">
              <w:rPr>
                <w:rFonts w:ascii="Times New Roman" w:eastAsia="Arial" w:hAnsi="Times New Roman" w:cs="Times New Roman"/>
                <w:i/>
                <w:iCs/>
                <w:color w:val="000000" w:themeColor="text1"/>
                <w:sz w:val="20"/>
                <w:szCs w:val="20"/>
                <w:lang w:val="es-ES"/>
              </w:rPr>
              <w:t xml:space="preserve">L. </w:t>
            </w:r>
            <w:proofErr w:type="spellStart"/>
            <w:r w:rsidRPr="00287291">
              <w:rPr>
                <w:rFonts w:ascii="Times New Roman" w:eastAsia="Arial" w:hAnsi="Times New Roman" w:cs="Times New Roman"/>
                <w:i/>
                <w:iCs/>
                <w:color w:val="000000" w:themeColor="text1"/>
                <w:sz w:val="20"/>
                <w:szCs w:val="20"/>
                <w:lang w:val="es-ES"/>
              </w:rPr>
              <w:t>brachistriatus</w:t>
            </w:r>
            <w:proofErr w:type="spellEnd"/>
          </w:p>
        </w:tc>
        <w:tc>
          <w:tcPr>
            <w:tcW w:w="1016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298D39C" w14:textId="77777777" w:rsidR="00287291" w:rsidRPr="00287291" w:rsidRDefault="00287291" w:rsidP="00287291">
            <w:pPr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87291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s-ES"/>
              </w:rPr>
              <w:t>22559851</w:t>
            </w:r>
          </w:p>
        </w:tc>
        <w:tc>
          <w:tcPr>
            <w:tcW w:w="1144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FADB10" w14:textId="77777777" w:rsidR="00287291" w:rsidRPr="00287291" w:rsidRDefault="00287291" w:rsidP="00287291">
            <w:pPr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87291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>85462</w:t>
            </w:r>
          </w:p>
        </w:tc>
        <w:tc>
          <w:tcPr>
            <w:tcW w:w="976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B2FB62" w14:textId="77777777" w:rsidR="00287291" w:rsidRPr="00287291" w:rsidRDefault="00287291" w:rsidP="00287291">
            <w:pPr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87291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>1047.75</w:t>
            </w:r>
          </w:p>
        </w:tc>
        <w:tc>
          <w:tcPr>
            <w:tcW w:w="1116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62C122" w14:textId="77777777" w:rsidR="00287291" w:rsidRPr="00287291" w:rsidRDefault="00287291" w:rsidP="00287291">
            <w:pPr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87291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>89542471</w:t>
            </w:r>
          </w:p>
        </w:tc>
        <w:tc>
          <w:tcPr>
            <w:tcW w:w="616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9809B9" w14:textId="77777777" w:rsidR="00287291" w:rsidRPr="00287291" w:rsidRDefault="00287291" w:rsidP="00287291">
            <w:pPr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87291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>2104</w:t>
            </w:r>
          </w:p>
        </w:tc>
        <w:tc>
          <w:tcPr>
            <w:tcW w:w="978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8B9C5EA" w14:textId="77777777" w:rsidR="00287291" w:rsidRPr="00287291" w:rsidRDefault="00287291" w:rsidP="00287291">
            <w:pPr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87291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>98.21</w:t>
            </w:r>
          </w:p>
        </w:tc>
        <w:tc>
          <w:tcPr>
            <w:tcW w:w="260" w:type="dxa"/>
            <w:tcBorders>
              <w:left w:val="nil"/>
            </w:tcBorders>
            <w:vAlign w:val="center"/>
            <w:hideMark/>
          </w:tcPr>
          <w:p w14:paraId="19EA7555" w14:textId="77777777" w:rsidR="00287291" w:rsidRPr="00287291" w:rsidRDefault="00287291" w:rsidP="00287291">
            <w:pPr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</w:tbl>
    <w:p w14:paraId="4AC16E50" w14:textId="767F708A" w:rsidR="009F45D0" w:rsidRDefault="009F45D0" w:rsidP="00287291">
      <w:pPr>
        <w:jc w:val="center"/>
        <w:rPr>
          <w:rFonts w:ascii="Arial" w:eastAsia="Arial" w:hAnsi="Arial" w:cs="Arial"/>
          <w:b/>
          <w:bCs/>
          <w:color w:val="000000" w:themeColor="text1"/>
          <w:sz w:val="20"/>
          <w:szCs w:val="20"/>
          <w:lang w:val="en-US"/>
        </w:rPr>
      </w:pPr>
      <w:r>
        <w:rPr>
          <w:rFonts w:ascii="Arial" w:eastAsia="Arial" w:hAnsi="Arial" w:cs="Arial"/>
          <w:b/>
          <w:bCs/>
          <w:color w:val="000000" w:themeColor="text1"/>
          <w:sz w:val="20"/>
          <w:szCs w:val="20"/>
          <w:lang w:val="en-US"/>
        </w:rPr>
        <w:br w:type="page"/>
      </w:r>
    </w:p>
    <w:p w14:paraId="120D46D0" w14:textId="77777777" w:rsidR="00287291" w:rsidRDefault="00287291" w:rsidP="00287291">
      <w:pPr>
        <w:jc w:val="center"/>
        <w:rPr>
          <w:rFonts w:ascii="Arial" w:eastAsia="Arial" w:hAnsi="Arial" w:cs="Arial"/>
          <w:b/>
          <w:bCs/>
          <w:color w:val="000000" w:themeColor="text1"/>
          <w:sz w:val="20"/>
          <w:szCs w:val="20"/>
          <w:lang w:val="en-US"/>
        </w:rPr>
      </w:pPr>
    </w:p>
    <w:p w14:paraId="4B6F1B1D" w14:textId="623EDAEE" w:rsidR="00306CA4" w:rsidRPr="00287291" w:rsidRDefault="007139CE" w:rsidP="00306CA4">
      <w:pPr>
        <w:spacing w:line="360" w:lineRule="auto"/>
        <w:jc w:val="both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287291">
        <w:rPr>
          <w:rFonts w:ascii="Times New Roman" w:hAnsi="Times New Roman" w:cs="Times New Roman"/>
          <w:bCs/>
          <w:sz w:val="20"/>
          <w:szCs w:val="20"/>
          <w:lang w:val="en-US"/>
        </w:rPr>
        <w:t>Table</w:t>
      </w:r>
      <w:r w:rsidR="00306CA4" w:rsidRPr="00287291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S</w:t>
      </w:r>
      <w:r w:rsidR="00287291">
        <w:rPr>
          <w:rFonts w:ascii="Times New Roman" w:hAnsi="Times New Roman" w:cs="Times New Roman"/>
          <w:bCs/>
          <w:sz w:val="20"/>
          <w:szCs w:val="20"/>
          <w:lang w:val="en-US"/>
        </w:rPr>
        <w:t>2</w:t>
      </w:r>
      <w:r w:rsidR="00306CA4" w:rsidRPr="00287291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.  </w:t>
      </w:r>
      <w:r w:rsidR="00306CA4" w:rsidRPr="00287291">
        <w:rPr>
          <w:rFonts w:ascii="Times New Roman" w:hAnsi="Times New Roman" w:cs="Times New Roman"/>
          <w:sz w:val="20"/>
          <w:szCs w:val="20"/>
          <w:lang w:val="en-US"/>
        </w:rPr>
        <w:t xml:space="preserve">Descriptive Statistics of the Binding Energies </w:t>
      </w:r>
      <w:r w:rsidRPr="00287291">
        <w:rPr>
          <w:rFonts w:ascii="Times New Roman" w:hAnsi="Times New Roman" w:cs="Times New Roman"/>
          <w:sz w:val="20"/>
          <w:szCs w:val="20"/>
          <w:lang w:val="en-US"/>
        </w:rPr>
        <w:t xml:space="preserve">(BE) </w:t>
      </w:r>
      <w:r w:rsidR="00306CA4" w:rsidRPr="00287291">
        <w:rPr>
          <w:rFonts w:ascii="Times New Roman" w:hAnsi="Times New Roman" w:cs="Times New Roman"/>
          <w:sz w:val="20"/>
          <w:szCs w:val="20"/>
          <w:lang w:val="en-US"/>
        </w:rPr>
        <w:t xml:space="preserve">obtained by Molecular Docking for </w:t>
      </w:r>
      <w:r w:rsidR="00306CA4" w:rsidRPr="00287291">
        <w:rPr>
          <w:rFonts w:ascii="Times New Roman" w:hAnsi="Times New Roman" w:cs="Times New Roman"/>
          <w:sz w:val="20"/>
          <w:szCs w:val="20"/>
        </w:rPr>
        <w:t>α</w:t>
      </w:r>
      <w:r w:rsidR="00306CA4" w:rsidRPr="00287291">
        <w:rPr>
          <w:rFonts w:ascii="Times New Roman" w:hAnsi="Times New Roman" w:cs="Times New Roman"/>
          <w:sz w:val="20"/>
          <w:szCs w:val="20"/>
          <w:lang w:val="en-US"/>
        </w:rPr>
        <w:t>-NKA isoform receptors.</w:t>
      </w:r>
    </w:p>
    <w:tbl>
      <w:tblPr>
        <w:tblW w:w="7309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739"/>
        <w:gridCol w:w="833"/>
        <w:gridCol w:w="866"/>
        <w:gridCol w:w="966"/>
        <w:gridCol w:w="1043"/>
        <w:gridCol w:w="1293"/>
        <w:gridCol w:w="766"/>
      </w:tblGrid>
      <w:tr w:rsidR="000F27C4" w:rsidRPr="00287291" w14:paraId="7EDB546D" w14:textId="77777777" w:rsidTr="000F27C4">
        <w:trPr>
          <w:trHeight w:val="290"/>
          <w:jc w:val="center"/>
        </w:trPr>
        <w:tc>
          <w:tcPr>
            <w:tcW w:w="16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01443" w14:textId="1A909709" w:rsidR="000F27C4" w:rsidRPr="00287291" w:rsidRDefault="000F27C4" w:rsidP="007139CE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eceptor*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5F0F4" w14:textId="7B8DE4FE" w:rsidR="000F27C4" w:rsidRPr="00287291" w:rsidRDefault="000F27C4" w:rsidP="007139CE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28729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unt</w:t>
            </w:r>
            <w:proofErr w:type="spellEnd"/>
          </w:p>
        </w:tc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9BDB2" w14:textId="17CC40A2" w:rsidR="000F27C4" w:rsidRPr="00287291" w:rsidRDefault="000F27C4" w:rsidP="007139CE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9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F4109" w14:textId="618A0B63" w:rsidR="000F27C4" w:rsidRPr="00287291" w:rsidRDefault="000F27C4" w:rsidP="007139CE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D</w:t>
            </w:r>
          </w:p>
        </w:tc>
        <w:tc>
          <w:tcPr>
            <w:tcW w:w="10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EDB45" w14:textId="46E38D6B" w:rsidR="000F27C4" w:rsidRPr="00287291" w:rsidRDefault="000F27C4" w:rsidP="007139CE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edian</w:t>
            </w:r>
          </w:p>
        </w:tc>
        <w:tc>
          <w:tcPr>
            <w:tcW w:w="12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A40A5" w14:textId="77777777" w:rsidR="000F27C4" w:rsidRPr="00287291" w:rsidRDefault="000F27C4" w:rsidP="007139CE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ax</w:t>
            </w:r>
          </w:p>
        </w:tc>
        <w:tc>
          <w:tcPr>
            <w:tcW w:w="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EBA3B" w14:textId="77777777" w:rsidR="000F27C4" w:rsidRPr="00287291" w:rsidRDefault="000F27C4" w:rsidP="007139CE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in</w:t>
            </w:r>
          </w:p>
        </w:tc>
      </w:tr>
      <w:tr w:rsidR="000F27C4" w:rsidRPr="00287291" w14:paraId="1C4F53A6" w14:textId="77777777" w:rsidTr="000F27C4">
        <w:trPr>
          <w:trHeight w:val="290"/>
          <w:jc w:val="center"/>
        </w:trPr>
        <w:tc>
          <w:tcPr>
            <w:tcW w:w="162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2E87C" w14:textId="77777777" w:rsidR="000F27C4" w:rsidRPr="00287291" w:rsidRDefault="000F27C4" w:rsidP="007139C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_ATP1A1</w:t>
            </w:r>
          </w:p>
        </w:tc>
        <w:tc>
          <w:tcPr>
            <w:tcW w:w="83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DC5E0" w14:textId="77777777" w:rsidR="000F27C4" w:rsidRPr="00287291" w:rsidRDefault="000F27C4" w:rsidP="007139C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85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CDA45" w14:textId="77777777" w:rsidR="000F27C4" w:rsidRPr="00287291" w:rsidRDefault="000F27C4" w:rsidP="007139C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42133</w:t>
            </w:r>
          </w:p>
        </w:tc>
        <w:tc>
          <w:tcPr>
            <w:tcW w:w="95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E763C" w14:textId="77777777" w:rsidR="000F27C4" w:rsidRPr="00287291" w:rsidRDefault="000F27C4" w:rsidP="007139C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4576</w:t>
            </w:r>
          </w:p>
        </w:tc>
        <w:tc>
          <w:tcPr>
            <w:tcW w:w="10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ACE97" w14:textId="77777777" w:rsidR="000F27C4" w:rsidRPr="00287291" w:rsidRDefault="000F27C4" w:rsidP="007139C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244</w:t>
            </w:r>
          </w:p>
        </w:tc>
        <w:tc>
          <w:tcPr>
            <w:tcW w:w="129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B3E72" w14:textId="77777777" w:rsidR="000F27C4" w:rsidRPr="00287291" w:rsidRDefault="000F27C4" w:rsidP="007139C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.694</w:t>
            </w:r>
          </w:p>
        </w:tc>
        <w:tc>
          <w:tcPr>
            <w:tcW w:w="70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7734E" w14:textId="77777777" w:rsidR="000F27C4" w:rsidRPr="00287291" w:rsidRDefault="000F27C4" w:rsidP="007139C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0.65</w:t>
            </w:r>
          </w:p>
        </w:tc>
      </w:tr>
      <w:tr w:rsidR="000F27C4" w:rsidRPr="00287291" w14:paraId="1F5C5B8B" w14:textId="77777777" w:rsidTr="000F27C4">
        <w:trPr>
          <w:trHeight w:val="290"/>
          <w:jc w:val="center"/>
        </w:trPr>
        <w:tc>
          <w:tcPr>
            <w:tcW w:w="1623" w:type="dxa"/>
            <w:shd w:val="clear" w:color="auto" w:fill="auto"/>
            <w:noWrap/>
            <w:vAlign w:val="bottom"/>
            <w:hideMark/>
          </w:tcPr>
          <w:p w14:paraId="2A48D8C1" w14:textId="77777777" w:rsidR="000F27C4" w:rsidRPr="00287291" w:rsidRDefault="000F27C4" w:rsidP="007139C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_ATP1A2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14:paraId="47B02899" w14:textId="77777777" w:rsidR="000F27C4" w:rsidRPr="00287291" w:rsidRDefault="000F27C4" w:rsidP="007139C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4C12502C" w14:textId="77777777" w:rsidR="000F27C4" w:rsidRPr="00287291" w:rsidRDefault="000F27C4" w:rsidP="007139C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.73683</w:t>
            </w:r>
          </w:p>
        </w:tc>
        <w:tc>
          <w:tcPr>
            <w:tcW w:w="955" w:type="dxa"/>
            <w:shd w:val="clear" w:color="auto" w:fill="auto"/>
            <w:noWrap/>
            <w:vAlign w:val="bottom"/>
            <w:hideMark/>
          </w:tcPr>
          <w:p w14:paraId="759A729C" w14:textId="77777777" w:rsidR="000F27C4" w:rsidRPr="00287291" w:rsidRDefault="000F27C4" w:rsidP="007139C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3945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412BC794" w14:textId="77777777" w:rsidR="000F27C4" w:rsidRPr="00287291" w:rsidRDefault="000F27C4" w:rsidP="007139C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.9565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1F06E36F" w14:textId="77777777" w:rsidR="000F27C4" w:rsidRPr="00287291" w:rsidRDefault="000F27C4" w:rsidP="007139C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.857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664FD2F1" w14:textId="77777777" w:rsidR="000F27C4" w:rsidRPr="00287291" w:rsidRDefault="000F27C4" w:rsidP="007139C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362</w:t>
            </w:r>
          </w:p>
        </w:tc>
      </w:tr>
      <w:tr w:rsidR="000F27C4" w:rsidRPr="00287291" w14:paraId="45EF646C" w14:textId="77777777" w:rsidTr="000F27C4">
        <w:trPr>
          <w:trHeight w:val="290"/>
          <w:jc w:val="center"/>
        </w:trPr>
        <w:tc>
          <w:tcPr>
            <w:tcW w:w="1623" w:type="dxa"/>
            <w:shd w:val="clear" w:color="auto" w:fill="auto"/>
            <w:noWrap/>
            <w:vAlign w:val="bottom"/>
            <w:hideMark/>
          </w:tcPr>
          <w:p w14:paraId="35309DDE" w14:textId="77777777" w:rsidR="000F27C4" w:rsidRPr="00287291" w:rsidRDefault="000F27C4" w:rsidP="007139C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_ATP1A1A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14:paraId="2525143C" w14:textId="77777777" w:rsidR="000F27C4" w:rsidRPr="00287291" w:rsidRDefault="000F27C4" w:rsidP="007139C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1A85F952" w14:textId="77777777" w:rsidR="000F27C4" w:rsidRPr="00287291" w:rsidRDefault="000F27C4" w:rsidP="007139C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29367</w:t>
            </w:r>
          </w:p>
        </w:tc>
        <w:tc>
          <w:tcPr>
            <w:tcW w:w="955" w:type="dxa"/>
            <w:shd w:val="clear" w:color="auto" w:fill="auto"/>
            <w:noWrap/>
            <w:vAlign w:val="bottom"/>
            <w:hideMark/>
          </w:tcPr>
          <w:p w14:paraId="20BA891F" w14:textId="77777777" w:rsidR="000F27C4" w:rsidRPr="00287291" w:rsidRDefault="000F27C4" w:rsidP="007139C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7009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2F2B24EF" w14:textId="77777777" w:rsidR="000F27C4" w:rsidRPr="00287291" w:rsidRDefault="000F27C4" w:rsidP="007139C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3745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6F0E24C5" w14:textId="77777777" w:rsidR="000F27C4" w:rsidRPr="00287291" w:rsidRDefault="000F27C4" w:rsidP="007139C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.357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0CA58BC3" w14:textId="77777777" w:rsidR="000F27C4" w:rsidRPr="00287291" w:rsidRDefault="000F27C4" w:rsidP="007139C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0.55</w:t>
            </w:r>
          </w:p>
        </w:tc>
      </w:tr>
      <w:tr w:rsidR="000F27C4" w:rsidRPr="00287291" w14:paraId="2941C162" w14:textId="77777777" w:rsidTr="000F27C4">
        <w:trPr>
          <w:trHeight w:val="290"/>
          <w:jc w:val="center"/>
        </w:trPr>
        <w:tc>
          <w:tcPr>
            <w:tcW w:w="1623" w:type="dxa"/>
            <w:shd w:val="clear" w:color="auto" w:fill="auto"/>
            <w:noWrap/>
            <w:vAlign w:val="bottom"/>
            <w:hideMark/>
          </w:tcPr>
          <w:p w14:paraId="0BEC6000" w14:textId="77777777" w:rsidR="000F27C4" w:rsidRPr="00287291" w:rsidRDefault="000F27C4" w:rsidP="007139C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_ATP1A1B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14:paraId="062B8E89" w14:textId="77777777" w:rsidR="000F27C4" w:rsidRPr="00287291" w:rsidRDefault="000F27C4" w:rsidP="007139C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5007C987" w14:textId="77777777" w:rsidR="000F27C4" w:rsidRPr="00287291" w:rsidRDefault="000F27C4" w:rsidP="007139C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.55867</w:t>
            </w:r>
          </w:p>
        </w:tc>
        <w:tc>
          <w:tcPr>
            <w:tcW w:w="955" w:type="dxa"/>
            <w:shd w:val="clear" w:color="auto" w:fill="auto"/>
            <w:noWrap/>
            <w:vAlign w:val="bottom"/>
            <w:hideMark/>
          </w:tcPr>
          <w:p w14:paraId="55CB1CE1" w14:textId="77777777" w:rsidR="000F27C4" w:rsidRPr="00287291" w:rsidRDefault="000F27C4" w:rsidP="007139C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1391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6C1FBF99" w14:textId="77777777" w:rsidR="000F27C4" w:rsidRPr="00287291" w:rsidRDefault="000F27C4" w:rsidP="007139C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.582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208FD534" w14:textId="77777777" w:rsidR="000F27C4" w:rsidRPr="00287291" w:rsidRDefault="000F27C4" w:rsidP="007139C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.858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48F2E4D6" w14:textId="77777777" w:rsidR="000F27C4" w:rsidRPr="00287291" w:rsidRDefault="000F27C4" w:rsidP="007139C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201</w:t>
            </w:r>
          </w:p>
        </w:tc>
      </w:tr>
      <w:tr w:rsidR="000F27C4" w:rsidRPr="00287291" w14:paraId="51BB83D7" w14:textId="77777777" w:rsidTr="000F27C4">
        <w:trPr>
          <w:trHeight w:val="290"/>
          <w:jc w:val="center"/>
        </w:trPr>
        <w:tc>
          <w:tcPr>
            <w:tcW w:w="1623" w:type="dxa"/>
            <w:shd w:val="clear" w:color="auto" w:fill="auto"/>
            <w:noWrap/>
            <w:vAlign w:val="bottom"/>
            <w:hideMark/>
          </w:tcPr>
          <w:p w14:paraId="5AA485B2" w14:textId="77777777" w:rsidR="000F27C4" w:rsidRPr="00287291" w:rsidRDefault="000F27C4" w:rsidP="007139C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_ATP1A2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14:paraId="74A9E73C" w14:textId="77777777" w:rsidR="000F27C4" w:rsidRPr="00287291" w:rsidRDefault="000F27C4" w:rsidP="007139C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3518E661" w14:textId="77777777" w:rsidR="000F27C4" w:rsidRPr="00287291" w:rsidRDefault="000F27C4" w:rsidP="007139C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28303</w:t>
            </w:r>
          </w:p>
        </w:tc>
        <w:tc>
          <w:tcPr>
            <w:tcW w:w="955" w:type="dxa"/>
            <w:shd w:val="clear" w:color="auto" w:fill="auto"/>
            <w:noWrap/>
            <w:vAlign w:val="bottom"/>
            <w:hideMark/>
          </w:tcPr>
          <w:p w14:paraId="174ADB33" w14:textId="77777777" w:rsidR="000F27C4" w:rsidRPr="00287291" w:rsidRDefault="000F27C4" w:rsidP="007139C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0935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2DC803B4" w14:textId="77777777" w:rsidR="000F27C4" w:rsidRPr="00287291" w:rsidRDefault="000F27C4" w:rsidP="007139C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3705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376C15C9" w14:textId="77777777" w:rsidR="000F27C4" w:rsidRPr="00287291" w:rsidRDefault="000F27C4" w:rsidP="007139C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.022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488C8447" w14:textId="77777777" w:rsidR="000F27C4" w:rsidRPr="00287291" w:rsidRDefault="000F27C4" w:rsidP="007139C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0.24</w:t>
            </w:r>
          </w:p>
        </w:tc>
      </w:tr>
      <w:tr w:rsidR="000F27C4" w:rsidRPr="00287291" w14:paraId="1936184E" w14:textId="77777777" w:rsidTr="000F27C4">
        <w:trPr>
          <w:trHeight w:val="290"/>
          <w:jc w:val="center"/>
        </w:trPr>
        <w:tc>
          <w:tcPr>
            <w:tcW w:w="1623" w:type="dxa"/>
            <w:shd w:val="clear" w:color="auto" w:fill="auto"/>
            <w:noWrap/>
            <w:vAlign w:val="bottom"/>
            <w:hideMark/>
          </w:tcPr>
          <w:p w14:paraId="21BDA619" w14:textId="77777777" w:rsidR="000F27C4" w:rsidRPr="00287291" w:rsidRDefault="000F27C4" w:rsidP="007139C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P1A1_Rhinella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14:paraId="0399E281" w14:textId="77777777" w:rsidR="000F27C4" w:rsidRPr="00287291" w:rsidRDefault="000F27C4" w:rsidP="007139C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41932509" w14:textId="77777777" w:rsidR="000F27C4" w:rsidRPr="00287291" w:rsidRDefault="000F27C4" w:rsidP="007139C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.85007</w:t>
            </w:r>
          </w:p>
        </w:tc>
        <w:tc>
          <w:tcPr>
            <w:tcW w:w="955" w:type="dxa"/>
            <w:shd w:val="clear" w:color="auto" w:fill="auto"/>
            <w:noWrap/>
            <w:vAlign w:val="bottom"/>
            <w:hideMark/>
          </w:tcPr>
          <w:p w14:paraId="4500B09F" w14:textId="77777777" w:rsidR="000F27C4" w:rsidRPr="00287291" w:rsidRDefault="000F27C4" w:rsidP="007139C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7663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4684A23F" w14:textId="77777777" w:rsidR="000F27C4" w:rsidRPr="00287291" w:rsidRDefault="000F27C4" w:rsidP="007139C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.7545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6942A202" w14:textId="77777777" w:rsidR="000F27C4" w:rsidRPr="00287291" w:rsidRDefault="000F27C4" w:rsidP="007139C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.745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3C4E0C2E" w14:textId="77777777" w:rsidR="000F27C4" w:rsidRPr="00287291" w:rsidRDefault="000F27C4" w:rsidP="007139C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991</w:t>
            </w:r>
          </w:p>
        </w:tc>
      </w:tr>
      <w:tr w:rsidR="000F27C4" w:rsidRPr="00287291" w14:paraId="5C5A0D42" w14:textId="77777777" w:rsidTr="000F27C4">
        <w:trPr>
          <w:trHeight w:val="290"/>
          <w:jc w:val="center"/>
        </w:trPr>
        <w:tc>
          <w:tcPr>
            <w:tcW w:w="1623" w:type="dxa"/>
            <w:shd w:val="clear" w:color="auto" w:fill="auto"/>
            <w:noWrap/>
            <w:vAlign w:val="bottom"/>
            <w:hideMark/>
          </w:tcPr>
          <w:p w14:paraId="4B4F28C6" w14:textId="77777777" w:rsidR="000F27C4" w:rsidRPr="00287291" w:rsidRDefault="000F27C4" w:rsidP="007139C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P1A2_Rhinella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14:paraId="36DC15DD" w14:textId="77777777" w:rsidR="000F27C4" w:rsidRPr="00287291" w:rsidRDefault="000F27C4" w:rsidP="007139C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343F8246" w14:textId="77777777" w:rsidR="000F27C4" w:rsidRPr="00287291" w:rsidRDefault="000F27C4" w:rsidP="007139C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8112</w:t>
            </w:r>
          </w:p>
        </w:tc>
        <w:tc>
          <w:tcPr>
            <w:tcW w:w="955" w:type="dxa"/>
            <w:shd w:val="clear" w:color="auto" w:fill="auto"/>
            <w:noWrap/>
            <w:vAlign w:val="bottom"/>
            <w:hideMark/>
          </w:tcPr>
          <w:p w14:paraId="037579BF" w14:textId="77777777" w:rsidR="000F27C4" w:rsidRPr="00287291" w:rsidRDefault="000F27C4" w:rsidP="007139C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4322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4CCC3E59" w14:textId="77777777" w:rsidR="000F27C4" w:rsidRPr="00287291" w:rsidRDefault="000F27C4" w:rsidP="007139C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8035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2D3B9A48" w14:textId="77777777" w:rsidR="000F27C4" w:rsidRPr="00287291" w:rsidRDefault="000F27C4" w:rsidP="007139C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24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629A812A" w14:textId="77777777" w:rsidR="000F27C4" w:rsidRPr="00287291" w:rsidRDefault="000F27C4" w:rsidP="007139C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0.526</w:t>
            </w:r>
          </w:p>
        </w:tc>
      </w:tr>
      <w:tr w:rsidR="000F27C4" w:rsidRPr="00287291" w14:paraId="511415AA" w14:textId="77777777" w:rsidTr="000F27C4">
        <w:trPr>
          <w:trHeight w:val="290"/>
          <w:jc w:val="center"/>
        </w:trPr>
        <w:tc>
          <w:tcPr>
            <w:tcW w:w="1623" w:type="dxa"/>
            <w:shd w:val="clear" w:color="auto" w:fill="auto"/>
            <w:noWrap/>
            <w:vAlign w:val="bottom"/>
            <w:hideMark/>
          </w:tcPr>
          <w:p w14:paraId="05BB977D" w14:textId="77777777" w:rsidR="000F27C4" w:rsidRPr="00287291" w:rsidRDefault="000F27C4" w:rsidP="007139C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f_ATP1A1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14:paraId="08AF4937" w14:textId="77777777" w:rsidR="000F27C4" w:rsidRPr="00287291" w:rsidRDefault="000F27C4" w:rsidP="007139C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47987C4D" w14:textId="77777777" w:rsidR="000F27C4" w:rsidRPr="00287291" w:rsidRDefault="000F27C4" w:rsidP="007139C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12037</w:t>
            </w:r>
          </w:p>
        </w:tc>
        <w:tc>
          <w:tcPr>
            <w:tcW w:w="955" w:type="dxa"/>
            <w:shd w:val="clear" w:color="auto" w:fill="auto"/>
            <w:noWrap/>
            <w:vAlign w:val="bottom"/>
            <w:hideMark/>
          </w:tcPr>
          <w:p w14:paraId="3FE56E17" w14:textId="77777777" w:rsidR="000F27C4" w:rsidRPr="00287291" w:rsidRDefault="000F27C4" w:rsidP="007139C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1213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5FBD3335" w14:textId="77777777" w:rsidR="000F27C4" w:rsidRPr="00287291" w:rsidRDefault="000F27C4" w:rsidP="007139C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0515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7197B5FF" w14:textId="77777777" w:rsidR="000F27C4" w:rsidRPr="00287291" w:rsidRDefault="000F27C4" w:rsidP="007139C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.408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642DEE19" w14:textId="77777777" w:rsidR="000F27C4" w:rsidRPr="00287291" w:rsidRDefault="000F27C4" w:rsidP="007139C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97</w:t>
            </w:r>
          </w:p>
        </w:tc>
      </w:tr>
      <w:tr w:rsidR="000F27C4" w:rsidRPr="00287291" w14:paraId="2A356071" w14:textId="77777777" w:rsidTr="000F27C4">
        <w:trPr>
          <w:trHeight w:val="290"/>
          <w:jc w:val="center"/>
        </w:trPr>
        <w:tc>
          <w:tcPr>
            <w:tcW w:w="1623" w:type="dxa"/>
            <w:shd w:val="clear" w:color="auto" w:fill="auto"/>
            <w:noWrap/>
            <w:vAlign w:val="bottom"/>
            <w:hideMark/>
          </w:tcPr>
          <w:p w14:paraId="0A8FF9C5" w14:textId="77777777" w:rsidR="000F27C4" w:rsidRPr="00287291" w:rsidRDefault="000F27C4" w:rsidP="007139C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f_ATP1A2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14:paraId="506DBA54" w14:textId="77777777" w:rsidR="000F27C4" w:rsidRPr="00287291" w:rsidRDefault="000F27C4" w:rsidP="007139C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1C921876" w14:textId="77777777" w:rsidR="000F27C4" w:rsidRPr="00287291" w:rsidRDefault="000F27C4" w:rsidP="007139C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1046</w:t>
            </w:r>
          </w:p>
        </w:tc>
        <w:tc>
          <w:tcPr>
            <w:tcW w:w="955" w:type="dxa"/>
            <w:shd w:val="clear" w:color="auto" w:fill="auto"/>
            <w:noWrap/>
            <w:vAlign w:val="bottom"/>
            <w:hideMark/>
          </w:tcPr>
          <w:p w14:paraId="2BC12895" w14:textId="77777777" w:rsidR="000F27C4" w:rsidRPr="00287291" w:rsidRDefault="000F27C4" w:rsidP="007139C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3416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2C3E9B12" w14:textId="77777777" w:rsidR="000F27C4" w:rsidRPr="00287291" w:rsidRDefault="000F27C4" w:rsidP="007139C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097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56B305D8" w14:textId="77777777" w:rsidR="000F27C4" w:rsidRPr="00287291" w:rsidRDefault="000F27C4" w:rsidP="007139C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.395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2CF410CD" w14:textId="77777777" w:rsidR="000F27C4" w:rsidRPr="00287291" w:rsidRDefault="000F27C4" w:rsidP="007139C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982</w:t>
            </w:r>
          </w:p>
        </w:tc>
      </w:tr>
      <w:tr w:rsidR="000F27C4" w:rsidRPr="00287291" w14:paraId="418ABDCD" w14:textId="77777777" w:rsidTr="000F27C4">
        <w:trPr>
          <w:trHeight w:val="290"/>
          <w:jc w:val="center"/>
        </w:trPr>
        <w:tc>
          <w:tcPr>
            <w:tcW w:w="1623" w:type="dxa"/>
            <w:shd w:val="clear" w:color="auto" w:fill="auto"/>
            <w:noWrap/>
            <w:vAlign w:val="bottom"/>
            <w:hideMark/>
          </w:tcPr>
          <w:p w14:paraId="5CC18BF7" w14:textId="77777777" w:rsidR="000F27C4" w:rsidRPr="00287291" w:rsidRDefault="000F27C4" w:rsidP="007139C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. scrofa</w:t>
            </w: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_ATP1A1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14:paraId="0823766C" w14:textId="77777777" w:rsidR="000F27C4" w:rsidRPr="00287291" w:rsidRDefault="000F27C4" w:rsidP="007139C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5382D218" w14:textId="77777777" w:rsidR="000F27C4" w:rsidRPr="00287291" w:rsidRDefault="000F27C4" w:rsidP="007139C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0.6771</w:t>
            </w:r>
          </w:p>
        </w:tc>
        <w:tc>
          <w:tcPr>
            <w:tcW w:w="955" w:type="dxa"/>
            <w:shd w:val="clear" w:color="auto" w:fill="auto"/>
            <w:noWrap/>
            <w:vAlign w:val="bottom"/>
            <w:hideMark/>
          </w:tcPr>
          <w:p w14:paraId="5CC2B9C9" w14:textId="77777777" w:rsidR="000F27C4" w:rsidRPr="00287291" w:rsidRDefault="000F27C4" w:rsidP="007139C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6962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355E3068" w14:textId="77777777" w:rsidR="000F27C4" w:rsidRPr="00287291" w:rsidRDefault="000F27C4" w:rsidP="007139C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0.7895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6D200AE3" w14:textId="77777777" w:rsidR="000F27C4" w:rsidRPr="00287291" w:rsidRDefault="000F27C4" w:rsidP="007139C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0567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014EA7DF" w14:textId="77777777" w:rsidR="000F27C4" w:rsidRPr="00287291" w:rsidRDefault="000F27C4" w:rsidP="007139C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1.794</w:t>
            </w:r>
          </w:p>
        </w:tc>
      </w:tr>
      <w:tr w:rsidR="000F27C4" w:rsidRPr="00287291" w14:paraId="10A111A2" w14:textId="77777777" w:rsidTr="000F27C4">
        <w:trPr>
          <w:trHeight w:val="290"/>
          <w:jc w:val="center"/>
        </w:trPr>
        <w:tc>
          <w:tcPr>
            <w:tcW w:w="1623" w:type="dxa"/>
            <w:shd w:val="clear" w:color="auto" w:fill="auto"/>
            <w:noWrap/>
            <w:vAlign w:val="bottom"/>
            <w:hideMark/>
          </w:tcPr>
          <w:p w14:paraId="02A02643" w14:textId="77777777" w:rsidR="000F27C4" w:rsidRPr="00287291" w:rsidRDefault="000F27C4" w:rsidP="007139C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b_ATP1A1_A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14:paraId="54E88D8A" w14:textId="77777777" w:rsidR="000F27C4" w:rsidRPr="00287291" w:rsidRDefault="000F27C4" w:rsidP="007139C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788ABF9F" w14:textId="77777777" w:rsidR="000F27C4" w:rsidRPr="00287291" w:rsidRDefault="000F27C4" w:rsidP="007139C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4436</w:t>
            </w:r>
          </w:p>
        </w:tc>
        <w:tc>
          <w:tcPr>
            <w:tcW w:w="955" w:type="dxa"/>
            <w:shd w:val="clear" w:color="auto" w:fill="auto"/>
            <w:noWrap/>
            <w:vAlign w:val="bottom"/>
            <w:hideMark/>
          </w:tcPr>
          <w:p w14:paraId="7DE63B75" w14:textId="77777777" w:rsidR="000F27C4" w:rsidRPr="00287291" w:rsidRDefault="000F27C4" w:rsidP="007139C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4558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0483EBB9" w14:textId="77777777" w:rsidR="000F27C4" w:rsidRPr="00287291" w:rsidRDefault="000F27C4" w:rsidP="007139C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4825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3C5E5C5A" w14:textId="77777777" w:rsidR="000F27C4" w:rsidRPr="00287291" w:rsidRDefault="000F27C4" w:rsidP="007139C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.519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0B09C396" w14:textId="77777777" w:rsidR="000F27C4" w:rsidRPr="00287291" w:rsidRDefault="000F27C4" w:rsidP="007139C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0.69</w:t>
            </w:r>
          </w:p>
        </w:tc>
      </w:tr>
      <w:tr w:rsidR="000F27C4" w:rsidRPr="00287291" w14:paraId="3C72FE1D" w14:textId="77777777" w:rsidTr="000F27C4">
        <w:trPr>
          <w:trHeight w:val="290"/>
          <w:jc w:val="center"/>
        </w:trPr>
        <w:tc>
          <w:tcPr>
            <w:tcW w:w="1623" w:type="dxa"/>
            <w:shd w:val="clear" w:color="auto" w:fill="auto"/>
            <w:noWrap/>
            <w:vAlign w:val="bottom"/>
            <w:hideMark/>
          </w:tcPr>
          <w:p w14:paraId="0E2E39EA" w14:textId="77777777" w:rsidR="000F27C4" w:rsidRPr="00287291" w:rsidRDefault="000F27C4" w:rsidP="007139C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b_ATP1A1_B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14:paraId="1E70731E" w14:textId="77777777" w:rsidR="000F27C4" w:rsidRPr="00287291" w:rsidRDefault="000F27C4" w:rsidP="007139C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5AFD06B6" w14:textId="77777777" w:rsidR="000F27C4" w:rsidRPr="00287291" w:rsidRDefault="000F27C4" w:rsidP="007139C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.49503</w:t>
            </w:r>
          </w:p>
        </w:tc>
        <w:tc>
          <w:tcPr>
            <w:tcW w:w="955" w:type="dxa"/>
            <w:shd w:val="clear" w:color="auto" w:fill="auto"/>
            <w:noWrap/>
            <w:vAlign w:val="bottom"/>
            <w:hideMark/>
          </w:tcPr>
          <w:p w14:paraId="37F75287" w14:textId="77777777" w:rsidR="000F27C4" w:rsidRPr="00287291" w:rsidRDefault="000F27C4" w:rsidP="007139C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2117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2625D9CA" w14:textId="77777777" w:rsidR="000F27C4" w:rsidRPr="00287291" w:rsidRDefault="000F27C4" w:rsidP="007139C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.443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290745C1" w14:textId="77777777" w:rsidR="000F27C4" w:rsidRPr="00287291" w:rsidRDefault="000F27C4" w:rsidP="007139C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.554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170BD83B" w14:textId="77777777" w:rsidR="000F27C4" w:rsidRPr="00287291" w:rsidRDefault="000F27C4" w:rsidP="007139C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804</w:t>
            </w:r>
          </w:p>
        </w:tc>
      </w:tr>
      <w:tr w:rsidR="000F27C4" w:rsidRPr="00287291" w14:paraId="34D0FA05" w14:textId="77777777" w:rsidTr="000F27C4">
        <w:trPr>
          <w:trHeight w:val="290"/>
          <w:jc w:val="center"/>
        </w:trPr>
        <w:tc>
          <w:tcPr>
            <w:tcW w:w="1623" w:type="dxa"/>
            <w:shd w:val="clear" w:color="auto" w:fill="auto"/>
            <w:noWrap/>
            <w:vAlign w:val="bottom"/>
            <w:hideMark/>
          </w:tcPr>
          <w:p w14:paraId="228B7E98" w14:textId="77777777" w:rsidR="000F27C4" w:rsidRPr="00287291" w:rsidRDefault="000F27C4" w:rsidP="007139C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b_ATP1A2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14:paraId="5C8461D0" w14:textId="77777777" w:rsidR="000F27C4" w:rsidRPr="00287291" w:rsidRDefault="000F27C4" w:rsidP="007139C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5DA9452C" w14:textId="77777777" w:rsidR="000F27C4" w:rsidRPr="00287291" w:rsidRDefault="000F27C4" w:rsidP="007139C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31877</w:t>
            </w:r>
          </w:p>
        </w:tc>
        <w:tc>
          <w:tcPr>
            <w:tcW w:w="955" w:type="dxa"/>
            <w:shd w:val="clear" w:color="auto" w:fill="auto"/>
            <w:noWrap/>
            <w:vAlign w:val="bottom"/>
            <w:hideMark/>
          </w:tcPr>
          <w:p w14:paraId="41CF964E" w14:textId="77777777" w:rsidR="000F27C4" w:rsidRPr="00287291" w:rsidRDefault="000F27C4" w:rsidP="007139C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9064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53C608B3" w14:textId="77777777" w:rsidR="000F27C4" w:rsidRPr="00287291" w:rsidRDefault="000F27C4" w:rsidP="007139C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247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4EDA1671" w14:textId="77777777" w:rsidR="000F27C4" w:rsidRPr="00287291" w:rsidRDefault="000F27C4" w:rsidP="007139C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.05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1F9BBDE7" w14:textId="77777777" w:rsidR="000F27C4" w:rsidRPr="00287291" w:rsidRDefault="000F27C4" w:rsidP="007139C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0.34</w:t>
            </w:r>
          </w:p>
        </w:tc>
      </w:tr>
      <w:tr w:rsidR="000F27C4" w:rsidRPr="00287291" w14:paraId="64A0919D" w14:textId="77777777" w:rsidTr="000F27C4">
        <w:trPr>
          <w:trHeight w:val="290"/>
          <w:jc w:val="center"/>
        </w:trPr>
        <w:tc>
          <w:tcPr>
            <w:tcW w:w="1623" w:type="dxa"/>
            <w:shd w:val="clear" w:color="auto" w:fill="auto"/>
            <w:noWrap/>
            <w:vAlign w:val="bottom"/>
            <w:hideMark/>
          </w:tcPr>
          <w:p w14:paraId="50146702" w14:textId="77777777" w:rsidR="000F27C4" w:rsidRPr="00287291" w:rsidRDefault="000F27C4" w:rsidP="007139C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0G7C4_Dannaus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14:paraId="39C0A5B9" w14:textId="77777777" w:rsidR="000F27C4" w:rsidRPr="00287291" w:rsidRDefault="000F27C4" w:rsidP="007139C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2EA2768F" w14:textId="77777777" w:rsidR="000F27C4" w:rsidRPr="00287291" w:rsidRDefault="000F27C4" w:rsidP="007139C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.5346</w:t>
            </w:r>
          </w:p>
        </w:tc>
        <w:tc>
          <w:tcPr>
            <w:tcW w:w="955" w:type="dxa"/>
            <w:shd w:val="clear" w:color="auto" w:fill="auto"/>
            <w:noWrap/>
            <w:vAlign w:val="bottom"/>
            <w:hideMark/>
          </w:tcPr>
          <w:p w14:paraId="29AB2950" w14:textId="77777777" w:rsidR="000F27C4" w:rsidRPr="00287291" w:rsidRDefault="000F27C4" w:rsidP="007139C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5826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265CA1FA" w14:textId="77777777" w:rsidR="000F27C4" w:rsidRPr="00287291" w:rsidRDefault="000F27C4" w:rsidP="007139C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.7115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148B8214" w14:textId="77777777" w:rsidR="000F27C4" w:rsidRPr="00287291" w:rsidRDefault="000F27C4" w:rsidP="007139C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.394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4709F8F4" w14:textId="77777777" w:rsidR="000F27C4" w:rsidRPr="00287291" w:rsidRDefault="000F27C4" w:rsidP="007139C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585</w:t>
            </w:r>
          </w:p>
        </w:tc>
      </w:tr>
      <w:tr w:rsidR="000F27C4" w:rsidRPr="00287291" w14:paraId="3F042AEC" w14:textId="77777777" w:rsidTr="000F27C4">
        <w:trPr>
          <w:trHeight w:val="290"/>
          <w:jc w:val="center"/>
        </w:trPr>
        <w:tc>
          <w:tcPr>
            <w:tcW w:w="1623" w:type="dxa"/>
            <w:shd w:val="clear" w:color="auto" w:fill="auto"/>
            <w:noWrap/>
            <w:vAlign w:val="bottom"/>
            <w:hideMark/>
          </w:tcPr>
          <w:p w14:paraId="7EFF203A" w14:textId="77777777" w:rsidR="000F27C4" w:rsidRPr="00287291" w:rsidRDefault="000F27C4" w:rsidP="007139C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h_ATP1A1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14:paraId="1C845C5D" w14:textId="77777777" w:rsidR="000F27C4" w:rsidRPr="00287291" w:rsidRDefault="000F27C4" w:rsidP="007139C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1CD8290A" w14:textId="77777777" w:rsidR="000F27C4" w:rsidRPr="00287291" w:rsidRDefault="000F27C4" w:rsidP="007139C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33683</w:t>
            </w:r>
          </w:p>
        </w:tc>
        <w:tc>
          <w:tcPr>
            <w:tcW w:w="955" w:type="dxa"/>
            <w:shd w:val="clear" w:color="auto" w:fill="auto"/>
            <w:noWrap/>
            <w:vAlign w:val="bottom"/>
            <w:hideMark/>
          </w:tcPr>
          <w:p w14:paraId="2BAB2286" w14:textId="77777777" w:rsidR="000F27C4" w:rsidRPr="00287291" w:rsidRDefault="000F27C4" w:rsidP="007139C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3337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5F5849DE" w14:textId="77777777" w:rsidR="000F27C4" w:rsidRPr="00287291" w:rsidRDefault="000F27C4" w:rsidP="007139C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0995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54DE2055" w14:textId="77777777" w:rsidR="000F27C4" w:rsidRPr="00287291" w:rsidRDefault="000F27C4" w:rsidP="007139C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.767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688B31D8" w14:textId="77777777" w:rsidR="000F27C4" w:rsidRPr="00287291" w:rsidRDefault="000F27C4" w:rsidP="007139C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0.85</w:t>
            </w:r>
          </w:p>
        </w:tc>
      </w:tr>
      <w:tr w:rsidR="000F27C4" w:rsidRPr="00287291" w14:paraId="73E3CAE7" w14:textId="77777777" w:rsidTr="000F27C4">
        <w:trPr>
          <w:trHeight w:val="290"/>
          <w:jc w:val="center"/>
        </w:trPr>
        <w:tc>
          <w:tcPr>
            <w:tcW w:w="1623" w:type="dxa"/>
            <w:shd w:val="clear" w:color="auto" w:fill="auto"/>
            <w:noWrap/>
            <w:vAlign w:val="bottom"/>
            <w:hideMark/>
          </w:tcPr>
          <w:p w14:paraId="1DEF7874" w14:textId="77777777" w:rsidR="000F27C4" w:rsidRPr="00287291" w:rsidRDefault="000F27C4" w:rsidP="007139C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h_ATP1A2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14:paraId="06ECB005" w14:textId="77777777" w:rsidR="000F27C4" w:rsidRPr="00287291" w:rsidRDefault="000F27C4" w:rsidP="007139C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412953EF" w14:textId="77777777" w:rsidR="000F27C4" w:rsidRPr="00287291" w:rsidRDefault="000F27C4" w:rsidP="007139C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.7697</w:t>
            </w:r>
          </w:p>
        </w:tc>
        <w:tc>
          <w:tcPr>
            <w:tcW w:w="955" w:type="dxa"/>
            <w:shd w:val="clear" w:color="auto" w:fill="auto"/>
            <w:noWrap/>
            <w:vAlign w:val="bottom"/>
            <w:hideMark/>
          </w:tcPr>
          <w:p w14:paraId="6985C06D" w14:textId="77777777" w:rsidR="000F27C4" w:rsidRPr="00287291" w:rsidRDefault="000F27C4" w:rsidP="007139C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32485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4B34162D" w14:textId="77777777" w:rsidR="000F27C4" w:rsidRPr="00287291" w:rsidRDefault="000F27C4" w:rsidP="007139C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.8015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42251549" w14:textId="77777777" w:rsidR="000F27C4" w:rsidRPr="00287291" w:rsidRDefault="000F27C4" w:rsidP="007139C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.063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23AE619F" w14:textId="77777777" w:rsidR="000F27C4" w:rsidRPr="00287291" w:rsidRDefault="000F27C4" w:rsidP="007139C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779</w:t>
            </w:r>
          </w:p>
        </w:tc>
      </w:tr>
      <w:tr w:rsidR="000F27C4" w:rsidRPr="00287291" w14:paraId="7A5DB1F4" w14:textId="77777777" w:rsidTr="000F27C4">
        <w:trPr>
          <w:trHeight w:val="290"/>
          <w:jc w:val="center"/>
        </w:trPr>
        <w:tc>
          <w:tcPr>
            <w:tcW w:w="1623" w:type="dxa"/>
            <w:shd w:val="clear" w:color="auto" w:fill="auto"/>
            <w:noWrap/>
            <w:vAlign w:val="bottom"/>
            <w:hideMark/>
          </w:tcPr>
          <w:p w14:paraId="04EBFE53" w14:textId="77777777" w:rsidR="000F27C4" w:rsidRPr="00287291" w:rsidRDefault="000F27C4" w:rsidP="007139C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_ATP1A1A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14:paraId="6C887A1C" w14:textId="77777777" w:rsidR="000F27C4" w:rsidRPr="00287291" w:rsidRDefault="000F27C4" w:rsidP="007139C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4AC17AB5" w14:textId="77777777" w:rsidR="000F27C4" w:rsidRPr="00287291" w:rsidRDefault="000F27C4" w:rsidP="007139C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40887</w:t>
            </w:r>
          </w:p>
        </w:tc>
        <w:tc>
          <w:tcPr>
            <w:tcW w:w="955" w:type="dxa"/>
            <w:shd w:val="clear" w:color="auto" w:fill="auto"/>
            <w:noWrap/>
            <w:vAlign w:val="bottom"/>
            <w:hideMark/>
          </w:tcPr>
          <w:p w14:paraId="7B8D5960" w14:textId="77777777" w:rsidR="000F27C4" w:rsidRPr="00287291" w:rsidRDefault="000F27C4" w:rsidP="007139C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5847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78AAC017" w14:textId="77777777" w:rsidR="000F27C4" w:rsidRPr="00287291" w:rsidRDefault="000F27C4" w:rsidP="007139C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2885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7025DAB1" w14:textId="77777777" w:rsidR="000F27C4" w:rsidRPr="00287291" w:rsidRDefault="000F27C4" w:rsidP="007139C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.582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7743AD56" w14:textId="77777777" w:rsidR="000F27C4" w:rsidRPr="00287291" w:rsidRDefault="000F27C4" w:rsidP="007139C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0.55</w:t>
            </w:r>
          </w:p>
        </w:tc>
      </w:tr>
      <w:tr w:rsidR="000F27C4" w:rsidRPr="00287291" w14:paraId="287A88A9" w14:textId="77777777" w:rsidTr="000F27C4">
        <w:trPr>
          <w:trHeight w:val="290"/>
          <w:jc w:val="center"/>
        </w:trPr>
        <w:tc>
          <w:tcPr>
            <w:tcW w:w="1623" w:type="dxa"/>
            <w:shd w:val="clear" w:color="auto" w:fill="auto"/>
            <w:noWrap/>
            <w:vAlign w:val="bottom"/>
            <w:hideMark/>
          </w:tcPr>
          <w:p w14:paraId="7780C543" w14:textId="77777777" w:rsidR="000F27C4" w:rsidRPr="00287291" w:rsidRDefault="000F27C4" w:rsidP="007139C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_ATP1A1B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14:paraId="221CA3A3" w14:textId="77777777" w:rsidR="000F27C4" w:rsidRPr="00287291" w:rsidRDefault="000F27C4" w:rsidP="007139C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3FBE6747" w14:textId="77777777" w:rsidR="000F27C4" w:rsidRPr="00287291" w:rsidRDefault="000F27C4" w:rsidP="007139C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.94123</w:t>
            </w:r>
          </w:p>
        </w:tc>
        <w:tc>
          <w:tcPr>
            <w:tcW w:w="955" w:type="dxa"/>
            <w:shd w:val="clear" w:color="auto" w:fill="auto"/>
            <w:noWrap/>
            <w:vAlign w:val="bottom"/>
            <w:hideMark/>
          </w:tcPr>
          <w:p w14:paraId="068CD814" w14:textId="77777777" w:rsidR="000F27C4" w:rsidRPr="00287291" w:rsidRDefault="000F27C4" w:rsidP="007139C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4269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644A1D1A" w14:textId="77777777" w:rsidR="000F27C4" w:rsidRPr="00287291" w:rsidRDefault="000F27C4" w:rsidP="007139C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.917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095119F5" w14:textId="77777777" w:rsidR="000F27C4" w:rsidRPr="00287291" w:rsidRDefault="000F27C4" w:rsidP="007139C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.121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075D7C69" w14:textId="77777777" w:rsidR="000F27C4" w:rsidRPr="00287291" w:rsidRDefault="000F27C4" w:rsidP="007139C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84</w:t>
            </w:r>
          </w:p>
        </w:tc>
      </w:tr>
      <w:tr w:rsidR="000F27C4" w:rsidRPr="00287291" w14:paraId="73E1D430" w14:textId="77777777" w:rsidTr="000F27C4">
        <w:trPr>
          <w:trHeight w:val="290"/>
          <w:jc w:val="center"/>
        </w:trPr>
        <w:tc>
          <w:tcPr>
            <w:tcW w:w="1623" w:type="dxa"/>
            <w:shd w:val="clear" w:color="auto" w:fill="auto"/>
            <w:noWrap/>
            <w:vAlign w:val="bottom"/>
            <w:hideMark/>
          </w:tcPr>
          <w:p w14:paraId="7FD97DED" w14:textId="77777777" w:rsidR="000F27C4" w:rsidRPr="00287291" w:rsidRDefault="000F27C4" w:rsidP="007139C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_ATP1A2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14:paraId="55C0F8B0" w14:textId="77777777" w:rsidR="000F27C4" w:rsidRPr="00287291" w:rsidRDefault="000F27C4" w:rsidP="007139C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6711610F" w14:textId="77777777" w:rsidR="000F27C4" w:rsidRPr="00287291" w:rsidRDefault="000F27C4" w:rsidP="007139C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2249</w:t>
            </w:r>
          </w:p>
        </w:tc>
        <w:tc>
          <w:tcPr>
            <w:tcW w:w="955" w:type="dxa"/>
            <w:shd w:val="clear" w:color="auto" w:fill="auto"/>
            <w:noWrap/>
            <w:vAlign w:val="bottom"/>
            <w:hideMark/>
          </w:tcPr>
          <w:p w14:paraId="20C57696" w14:textId="77777777" w:rsidR="000F27C4" w:rsidRPr="00287291" w:rsidRDefault="000F27C4" w:rsidP="007139C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5308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52630ED0" w14:textId="77777777" w:rsidR="000F27C4" w:rsidRPr="00287291" w:rsidRDefault="000F27C4" w:rsidP="007139C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1345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49EAC270" w14:textId="77777777" w:rsidR="000F27C4" w:rsidRPr="00287291" w:rsidRDefault="000F27C4" w:rsidP="007139C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.097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4E321F26" w14:textId="77777777" w:rsidR="000F27C4" w:rsidRPr="00287291" w:rsidRDefault="000F27C4" w:rsidP="007139C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0.31</w:t>
            </w:r>
          </w:p>
        </w:tc>
      </w:tr>
    </w:tbl>
    <w:p w14:paraId="09702164" w14:textId="7F9BE027" w:rsidR="000F27C4" w:rsidRPr="00287291" w:rsidRDefault="001055FD" w:rsidP="000F27C4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287291">
        <w:rPr>
          <w:rFonts w:ascii="Times New Roman" w:hAnsi="Times New Roman" w:cs="Times New Roman"/>
          <w:sz w:val="20"/>
          <w:szCs w:val="20"/>
          <w:lang w:val="en-US"/>
        </w:rPr>
        <w:t xml:space="preserve">* </w:t>
      </w:r>
      <w:proofErr w:type="spellStart"/>
      <w:r w:rsidRPr="00287291">
        <w:rPr>
          <w:rFonts w:ascii="Times New Roman" w:hAnsi="Times New Roman" w:cs="Times New Roman"/>
          <w:i/>
          <w:iCs/>
          <w:sz w:val="20"/>
          <w:szCs w:val="20"/>
          <w:lang w:val="en-US"/>
        </w:rPr>
        <w:t>Andinobates</w:t>
      </w:r>
      <w:proofErr w:type="spellEnd"/>
      <w:r w:rsidRPr="00287291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 </w:t>
      </w:r>
      <w:proofErr w:type="spellStart"/>
      <w:r w:rsidRPr="00287291">
        <w:rPr>
          <w:rFonts w:ascii="Times New Roman" w:hAnsi="Times New Roman" w:cs="Times New Roman"/>
          <w:i/>
          <w:iCs/>
          <w:sz w:val="20"/>
          <w:szCs w:val="20"/>
          <w:lang w:val="en-US"/>
        </w:rPr>
        <w:t>bombetes</w:t>
      </w:r>
      <w:proofErr w:type="spellEnd"/>
      <w:r w:rsidRPr="00287291">
        <w:rPr>
          <w:rFonts w:ascii="Times New Roman" w:hAnsi="Times New Roman" w:cs="Times New Roman"/>
          <w:sz w:val="20"/>
          <w:szCs w:val="20"/>
          <w:lang w:val="en-US"/>
        </w:rPr>
        <w:t xml:space="preserve"> (Ab), </w:t>
      </w:r>
      <w:proofErr w:type="spellStart"/>
      <w:r w:rsidRPr="00287291">
        <w:rPr>
          <w:rFonts w:ascii="Times New Roman" w:hAnsi="Times New Roman" w:cs="Times New Roman"/>
          <w:i/>
          <w:iCs/>
          <w:sz w:val="20"/>
          <w:szCs w:val="20"/>
          <w:lang w:val="en-US"/>
        </w:rPr>
        <w:t>Andinobates</w:t>
      </w:r>
      <w:proofErr w:type="spellEnd"/>
      <w:r w:rsidRPr="00287291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 minutus</w:t>
      </w:r>
      <w:r w:rsidRPr="00287291">
        <w:rPr>
          <w:rFonts w:ascii="Times New Roman" w:hAnsi="Times New Roman" w:cs="Times New Roman"/>
          <w:sz w:val="20"/>
          <w:szCs w:val="20"/>
          <w:lang w:val="en-US"/>
        </w:rPr>
        <w:t xml:space="preserve"> (Am), </w:t>
      </w:r>
      <w:proofErr w:type="spellStart"/>
      <w:r w:rsidRPr="00287291">
        <w:rPr>
          <w:rFonts w:ascii="Times New Roman" w:hAnsi="Times New Roman" w:cs="Times New Roman"/>
          <w:i/>
          <w:iCs/>
          <w:sz w:val="20"/>
          <w:szCs w:val="20"/>
          <w:lang w:val="en-US"/>
        </w:rPr>
        <w:t>Colostet</w:t>
      </w:r>
      <w:r w:rsidR="00BB7B89" w:rsidRPr="00287291">
        <w:rPr>
          <w:rFonts w:ascii="Times New Roman" w:hAnsi="Times New Roman" w:cs="Times New Roman"/>
          <w:i/>
          <w:iCs/>
          <w:sz w:val="20"/>
          <w:szCs w:val="20"/>
          <w:lang w:val="en-US"/>
        </w:rPr>
        <w:t>h</w:t>
      </w:r>
      <w:r w:rsidRPr="00287291">
        <w:rPr>
          <w:rFonts w:ascii="Times New Roman" w:hAnsi="Times New Roman" w:cs="Times New Roman"/>
          <w:i/>
          <w:iCs/>
          <w:sz w:val="20"/>
          <w:szCs w:val="20"/>
          <w:lang w:val="en-US"/>
        </w:rPr>
        <w:t>us</w:t>
      </w:r>
      <w:proofErr w:type="spellEnd"/>
      <w:r w:rsidRPr="00287291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 fraterdanieli </w:t>
      </w:r>
      <w:r w:rsidRPr="00287291">
        <w:rPr>
          <w:rFonts w:ascii="Times New Roman" w:hAnsi="Times New Roman" w:cs="Times New Roman"/>
          <w:sz w:val="20"/>
          <w:szCs w:val="20"/>
          <w:lang w:val="en-US"/>
        </w:rPr>
        <w:t xml:space="preserve">(Cf), </w:t>
      </w:r>
      <w:proofErr w:type="spellStart"/>
      <w:r w:rsidRPr="00287291">
        <w:rPr>
          <w:rFonts w:ascii="Times New Roman" w:hAnsi="Times New Roman" w:cs="Times New Roman"/>
          <w:i/>
          <w:iCs/>
          <w:sz w:val="20"/>
          <w:szCs w:val="20"/>
          <w:lang w:val="en-US"/>
        </w:rPr>
        <w:t>Epipedobates</w:t>
      </w:r>
      <w:proofErr w:type="spellEnd"/>
      <w:r w:rsidRPr="00287291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 boulengeri (Eb), </w:t>
      </w:r>
      <w:proofErr w:type="spellStart"/>
      <w:r w:rsidRPr="00287291">
        <w:rPr>
          <w:rFonts w:ascii="Times New Roman" w:hAnsi="Times New Roman" w:cs="Times New Roman"/>
          <w:i/>
          <w:iCs/>
          <w:sz w:val="20"/>
          <w:szCs w:val="20"/>
          <w:lang w:val="en-US"/>
        </w:rPr>
        <w:t>Oophaga</w:t>
      </w:r>
      <w:proofErr w:type="spellEnd"/>
      <w:r w:rsidRPr="00287291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 histrionica</w:t>
      </w:r>
      <w:r w:rsidRPr="00287291">
        <w:rPr>
          <w:rFonts w:ascii="Times New Roman" w:hAnsi="Times New Roman" w:cs="Times New Roman"/>
          <w:sz w:val="20"/>
          <w:szCs w:val="20"/>
          <w:lang w:val="en-US"/>
        </w:rPr>
        <w:t xml:space="preserve"> (Oh), </w:t>
      </w:r>
      <w:proofErr w:type="spellStart"/>
      <w:r w:rsidRPr="00287291">
        <w:rPr>
          <w:rFonts w:ascii="Times New Roman" w:hAnsi="Times New Roman" w:cs="Times New Roman"/>
          <w:i/>
          <w:iCs/>
          <w:sz w:val="20"/>
          <w:szCs w:val="20"/>
          <w:lang w:val="en-US"/>
        </w:rPr>
        <w:t>Phylobates</w:t>
      </w:r>
      <w:proofErr w:type="spellEnd"/>
      <w:r w:rsidRPr="00287291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 </w:t>
      </w:r>
      <w:proofErr w:type="spellStart"/>
      <w:r w:rsidRPr="00287291">
        <w:rPr>
          <w:rFonts w:ascii="Times New Roman" w:hAnsi="Times New Roman" w:cs="Times New Roman"/>
          <w:i/>
          <w:iCs/>
          <w:sz w:val="20"/>
          <w:szCs w:val="20"/>
          <w:lang w:val="en-US"/>
        </w:rPr>
        <w:t>aur</w:t>
      </w:r>
      <w:r w:rsidR="00BB7B89" w:rsidRPr="00287291">
        <w:rPr>
          <w:rFonts w:ascii="Times New Roman" w:hAnsi="Times New Roman" w:cs="Times New Roman"/>
          <w:i/>
          <w:iCs/>
          <w:sz w:val="20"/>
          <w:szCs w:val="20"/>
          <w:lang w:val="en-US"/>
        </w:rPr>
        <w:t>o</w:t>
      </w:r>
      <w:r w:rsidRPr="00287291">
        <w:rPr>
          <w:rFonts w:ascii="Times New Roman" w:hAnsi="Times New Roman" w:cs="Times New Roman"/>
          <w:i/>
          <w:iCs/>
          <w:sz w:val="20"/>
          <w:szCs w:val="20"/>
          <w:lang w:val="en-US"/>
        </w:rPr>
        <w:t>taenia</w:t>
      </w:r>
      <w:proofErr w:type="spellEnd"/>
      <w:r w:rsidRPr="00287291">
        <w:rPr>
          <w:rFonts w:ascii="Times New Roman" w:hAnsi="Times New Roman" w:cs="Times New Roman"/>
          <w:sz w:val="20"/>
          <w:szCs w:val="20"/>
          <w:lang w:val="en-US"/>
        </w:rPr>
        <w:t xml:space="preserve"> (Pa)</w:t>
      </w:r>
      <w:r w:rsidR="000F27C4" w:rsidRPr="00287291">
        <w:rPr>
          <w:rFonts w:ascii="Times New Roman" w:hAnsi="Times New Roman" w:cs="Times New Roman"/>
          <w:sz w:val="20"/>
          <w:szCs w:val="20"/>
          <w:lang w:val="en-US"/>
        </w:rPr>
        <w:t xml:space="preserve">; </w:t>
      </w:r>
      <w:r w:rsidR="000F27C4" w:rsidRPr="00287291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a </w:t>
      </w:r>
      <w:r w:rsidR="000F27C4" w:rsidRPr="00287291">
        <w:rPr>
          <w:rFonts w:ascii="Times New Roman" w:hAnsi="Times New Roman" w:cs="Times New Roman"/>
          <w:sz w:val="20"/>
          <w:szCs w:val="20"/>
          <w:lang w:val="en-US"/>
        </w:rPr>
        <w:t xml:space="preserve">Mean of the </w:t>
      </w:r>
      <w:proofErr w:type="spellStart"/>
      <w:r w:rsidR="000F27C4" w:rsidRPr="00287291">
        <w:rPr>
          <w:rFonts w:ascii="Times New Roman" w:hAnsi="Times New Roman" w:cs="Times New Roman"/>
          <w:sz w:val="20"/>
          <w:szCs w:val="20"/>
          <w:lang w:val="en-US"/>
        </w:rPr>
        <w:t>AutoDock</w:t>
      </w:r>
      <w:proofErr w:type="spellEnd"/>
      <w:r w:rsidR="000F27C4" w:rsidRPr="00287291">
        <w:rPr>
          <w:rFonts w:ascii="Times New Roman" w:hAnsi="Times New Roman" w:cs="Times New Roman"/>
          <w:sz w:val="20"/>
          <w:szCs w:val="20"/>
          <w:lang w:val="en-US"/>
        </w:rPr>
        <w:t xml:space="preserve"> Vina score for 5 replicates.</w:t>
      </w:r>
    </w:p>
    <w:p w14:paraId="4DB14D80" w14:textId="77777777" w:rsidR="009F45D0" w:rsidRDefault="009F45D0" w:rsidP="00306CA4">
      <w:pPr>
        <w:spacing w:line="360" w:lineRule="auto"/>
        <w:rPr>
          <w:rFonts w:ascii="Times New Roman" w:hAnsi="Times New Roman" w:cs="Times New Roman"/>
          <w:bCs/>
          <w:sz w:val="20"/>
          <w:szCs w:val="20"/>
          <w:lang w:val="en-US"/>
        </w:rPr>
      </w:pPr>
      <w:r>
        <w:rPr>
          <w:rFonts w:ascii="Times New Roman" w:hAnsi="Times New Roman" w:cs="Times New Roman"/>
          <w:bCs/>
          <w:sz w:val="20"/>
          <w:szCs w:val="20"/>
          <w:lang w:val="en-US"/>
        </w:rPr>
        <w:br w:type="page"/>
      </w:r>
    </w:p>
    <w:p w14:paraId="4E253955" w14:textId="2EC81A9A" w:rsidR="00306CA4" w:rsidRPr="00287291" w:rsidRDefault="007139CE" w:rsidP="00306CA4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87291">
        <w:rPr>
          <w:rFonts w:ascii="Times New Roman" w:hAnsi="Times New Roman" w:cs="Times New Roman"/>
          <w:bCs/>
          <w:sz w:val="20"/>
          <w:szCs w:val="20"/>
          <w:lang w:val="en-US"/>
        </w:rPr>
        <w:lastRenderedPageBreak/>
        <w:t>Table S</w:t>
      </w:r>
      <w:r w:rsidR="00287291">
        <w:rPr>
          <w:rFonts w:ascii="Times New Roman" w:hAnsi="Times New Roman" w:cs="Times New Roman"/>
          <w:bCs/>
          <w:sz w:val="20"/>
          <w:szCs w:val="20"/>
          <w:lang w:val="en-US"/>
        </w:rPr>
        <w:t>3</w:t>
      </w:r>
      <w:r w:rsidRPr="00287291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.  </w:t>
      </w:r>
      <w:r w:rsidRPr="00287291">
        <w:rPr>
          <w:rFonts w:ascii="Times New Roman" w:hAnsi="Times New Roman" w:cs="Times New Roman"/>
          <w:sz w:val="20"/>
          <w:szCs w:val="20"/>
          <w:lang w:val="en-US"/>
        </w:rPr>
        <w:t>Descriptive Statistics of the BE obtained by Molecular Docking for CTS-NKA complexes.</w:t>
      </w:r>
    </w:p>
    <w:tbl>
      <w:tblPr>
        <w:tblW w:w="8015" w:type="dxa"/>
        <w:jc w:val="center"/>
        <w:tblLook w:val="04A0" w:firstRow="1" w:lastRow="0" w:firstColumn="1" w:lastColumn="0" w:noHBand="0" w:noVBand="1"/>
      </w:tblPr>
      <w:tblGrid>
        <w:gridCol w:w="1810"/>
        <w:gridCol w:w="1400"/>
        <w:gridCol w:w="780"/>
        <w:gridCol w:w="780"/>
        <w:gridCol w:w="780"/>
        <w:gridCol w:w="937"/>
        <w:gridCol w:w="780"/>
        <w:gridCol w:w="780"/>
      </w:tblGrid>
      <w:tr w:rsidR="000F27C4" w:rsidRPr="00287291" w14:paraId="724697EF" w14:textId="77777777" w:rsidTr="000F27C4">
        <w:trPr>
          <w:trHeight w:val="290"/>
          <w:jc w:val="center"/>
        </w:trPr>
        <w:tc>
          <w:tcPr>
            <w:tcW w:w="1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155BD5" w14:textId="543FF14F" w:rsidR="000F27C4" w:rsidRPr="00287291" w:rsidRDefault="000F27C4" w:rsidP="000F27C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eceptor*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70A7B6" w14:textId="77777777" w:rsidR="000F27C4" w:rsidRPr="00287291" w:rsidRDefault="000F27C4" w:rsidP="000F27C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28729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igand</w:t>
            </w:r>
            <w:proofErr w:type="spellEnd"/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DEC6D6" w14:textId="76BB6798" w:rsidR="000F27C4" w:rsidRPr="00287291" w:rsidRDefault="000F27C4" w:rsidP="000F27C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28729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unt</w:t>
            </w:r>
            <w:proofErr w:type="spellEnd"/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7ED1C9" w14:textId="31FAE065" w:rsidR="000F27C4" w:rsidRPr="00287291" w:rsidRDefault="000F27C4" w:rsidP="000F27C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43083F" w14:textId="7DAC8DAA" w:rsidR="000F27C4" w:rsidRPr="00287291" w:rsidRDefault="000F27C4" w:rsidP="000F27C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D</w: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A05F3C" w14:textId="00E5A20C" w:rsidR="000F27C4" w:rsidRPr="00287291" w:rsidRDefault="000F27C4" w:rsidP="000F27C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edian</w:t>
            </w:r>
            <w:r w:rsidRPr="0028729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3A45D7" w14:textId="77777777" w:rsidR="000F27C4" w:rsidRPr="00287291" w:rsidRDefault="000F27C4" w:rsidP="000F27C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ax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960B92" w14:textId="77777777" w:rsidR="000F27C4" w:rsidRPr="00287291" w:rsidRDefault="000F27C4" w:rsidP="000F27C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in</w:t>
            </w:r>
          </w:p>
        </w:tc>
      </w:tr>
      <w:tr w:rsidR="000F27C4" w:rsidRPr="00287291" w14:paraId="507AD157" w14:textId="77777777" w:rsidTr="000F27C4">
        <w:trPr>
          <w:trHeight w:val="290"/>
          <w:jc w:val="center"/>
        </w:trPr>
        <w:tc>
          <w:tcPr>
            <w:tcW w:w="1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F98FF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_ATP1A1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D3B24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MR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29903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4E620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9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D31E3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FD09E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9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9808A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6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4F2FE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0.0</w:t>
            </w:r>
          </w:p>
        </w:tc>
      </w:tr>
      <w:tr w:rsidR="000F27C4" w:rsidRPr="00287291" w14:paraId="7827F480" w14:textId="77777777" w:rsidTr="000F27C4">
        <w:trPr>
          <w:trHeight w:val="290"/>
          <w:jc w:val="center"/>
        </w:trPr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DD2FF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_ATP1A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432B1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XG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970AB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404B9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5F451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A895D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A6C24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3913E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2</w:t>
            </w:r>
          </w:p>
        </w:tc>
      </w:tr>
      <w:tr w:rsidR="000F27C4" w:rsidRPr="00287291" w14:paraId="245A66A9" w14:textId="77777777" w:rsidTr="000F27C4">
        <w:trPr>
          <w:trHeight w:val="290"/>
          <w:jc w:val="center"/>
        </w:trPr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BD1CE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_ATP1A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C96B1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BG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DC963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3A092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3F76C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7EA24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.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6A740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.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B0EFA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3</w:t>
            </w:r>
          </w:p>
        </w:tc>
      </w:tr>
      <w:tr w:rsidR="000F27C4" w:rsidRPr="00287291" w14:paraId="5881D127" w14:textId="77777777" w:rsidTr="000F27C4">
        <w:trPr>
          <w:trHeight w:val="290"/>
          <w:jc w:val="center"/>
        </w:trPr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13311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_ATP1A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0EC92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BN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044E7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01DAC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0.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F1B77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D5EC0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0.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4ECB6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9CD33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0.7</w:t>
            </w:r>
          </w:p>
        </w:tc>
      </w:tr>
      <w:tr w:rsidR="000F27C4" w:rsidRPr="00287291" w14:paraId="7771096F" w14:textId="77777777" w:rsidTr="000F27C4">
        <w:trPr>
          <w:trHeight w:val="290"/>
          <w:jc w:val="center"/>
        </w:trPr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1A4C8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_ATP1A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B3770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LD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AB906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90666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7747D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C956E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C8864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91901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0.0</w:t>
            </w:r>
          </w:p>
        </w:tc>
      </w:tr>
      <w:tr w:rsidR="000F27C4" w:rsidRPr="00287291" w14:paraId="01E4A901" w14:textId="77777777" w:rsidTr="000F27C4">
        <w:trPr>
          <w:trHeight w:val="290"/>
          <w:jc w:val="center"/>
        </w:trPr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3F1DE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_ATP1A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2A5F1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T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4F5A6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0DF1D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.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C0E0A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35972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.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CCC06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.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BD559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0</w:t>
            </w:r>
          </w:p>
        </w:tc>
      </w:tr>
      <w:tr w:rsidR="000F27C4" w:rsidRPr="00287291" w14:paraId="7B7D29A2" w14:textId="77777777" w:rsidTr="000F27C4">
        <w:trPr>
          <w:trHeight w:val="290"/>
          <w:jc w:val="center"/>
        </w:trPr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42D88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_ATP1A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38DA8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MR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E28F1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58742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2C36B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FD4E8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0A0D3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6998A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2</w:t>
            </w:r>
          </w:p>
        </w:tc>
      </w:tr>
      <w:tr w:rsidR="000F27C4" w:rsidRPr="00287291" w14:paraId="67B8B042" w14:textId="77777777" w:rsidTr="000F27C4">
        <w:trPr>
          <w:trHeight w:val="290"/>
          <w:jc w:val="center"/>
        </w:trPr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31847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_ATP1A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708F9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XG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0269A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5BC63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.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8DEA8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2B1D0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.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737BE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.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28157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0</w:t>
            </w:r>
          </w:p>
        </w:tc>
      </w:tr>
      <w:tr w:rsidR="000F27C4" w:rsidRPr="00287291" w14:paraId="68F78484" w14:textId="77777777" w:rsidTr="000F27C4">
        <w:trPr>
          <w:trHeight w:val="290"/>
          <w:jc w:val="center"/>
        </w:trPr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EC305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_ATP1A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C77FF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BG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46207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19212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.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D62C1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25204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.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E9016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.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A7215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.2</w:t>
            </w:r>
          </w:p>
        </w:tc>
      </w:tr>
      <w:tr w:rsidR="000F27C4" w:rsidRPr="00287291" w14:paraId="03171247" w14:textId="77777777" w:rsidTr="000F27C4">
        <w:trPr>
          <w:trHeight w:val="290"/>
          <w:jc w:val="center"/>
        </w:trPr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3A393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_ATP1A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7469F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BN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D244A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625B0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.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0C5F9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7D705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.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6C317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.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72F1B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1</w:t>
            </w:r>
          </w:p>
        </w:tc>
      </w:tr>
      <w:tr w:rsidR="000F27C4" w:rsidRPr="00287291" w14:paraId="41E5ECE4" w14:textId="77777777" w:rsidTr="000F27C4">
        <w:trPr>
          <w:trHeight w:val="290"/>
          <w:jc w:val="center"/>
        </w:trPr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4DDD3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_ATP1A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EABB0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LD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D6D14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E98EB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D447D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95670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C1CE1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CCD8A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4</w:t>
            </w:r>
          </w:p>
        </w:tc>
      </w:tr>
      <w:tr w:rsidR="000F27C4" w:rsidRPr="00287291" w14:paraId="4D3E8D0F" w14:textId="77777777" w:rsidTr="000F27C4">
        <w:trPr>
          <w:trHeight w:val="290"/>
          <w:jc w:val="center"/>
        </w:trPr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DC4CA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_ATP1A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34AAF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T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4D21F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DD217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1AC99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74752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0BAFC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.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23741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0</w:t>
            </w:r>
          </w:p>
        </w:tc>
      </w:tr>
      <w:tr w:rsidR="000F27C4" w:rsidRPr="00287291" w14:paraId="041686CA" w14:textId="77777777" w:rsidTr="000F27C4">
        <w:trPr>
          <w:trHeight w:val="290"/>
          <w:jc w:val="center"/>
        </w:trPr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6471F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_ATP1A1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365D3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MR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62957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CD8B4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0.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25305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7DAA7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0.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060EB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2D51C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0.6</w:t>
            </w:r>
          </w:p>
        </w:tc>
      </w:tr>
      <w:tr w:rsidR="000F27C4" w:rsidRPr="00287291" w14:paraId="2A27211B" w14:textId="77777777" w:rsidTr="000F27C4">
        <w:trPr>
          <w:trHeight w:val="290"/>
          <w:jc w:val="center"/>
        </w:trPr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DB145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_ATP1A1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6A59E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XG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C7A7C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3C9F4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7667D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3A2E0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5E8AC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BDAD6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1</w:t>
            </w:r>
          </w:p>
        </w:tc>
      </w:tr>
      <w:tr w:rsidR="000F27C4" w:rsidRPr="00287291" w14:paraId="14490A9C" w14:textId="77777777" w:rsidTr="000F27C4">
        <w:trPr>
          <w:trHeight w:val="290"/>
          <w:jc w:val="center"/>
        </w:trPr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DC8B9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_ATP1A1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A38BA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BG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EF10B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1F2AF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.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80C8C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64321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.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BB185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.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618FA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.7</w:t>
            </w:r>
          </w:p>
        </w:tc>
      </w:tr>
      <w:tr w:rsidR="000F27C4" w:rsidRPr="00287291" w14:paraId="6CE7C472" w14:textId="77777777" w:rsidTr="000F27C4">
        <w:trPr>
          <w:trHeight w:val="290"/>
          <w:jc w:val="center"/>
        </w:trPr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8C9B4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_ATP1A1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EDFB9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BN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9942D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63F45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5E107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6B4C5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2EC7E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78074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9</w:t>
            </w:r>
          </w:p>
        </w:tc>
      </w:tr>
      <w:tr w:rsidR="000F27C4" w:rsidRPr="00287291" w14:paraId="6F2DD546" w14:textId="77777777" w:rsidTr="000F27C4">
        <w:trPr>
          <w:trHeight w:val="290"/>
          <w:jc w:val="center"/>
        </w:trPr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82F3F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_ATP1A1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931AB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LD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3464A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C3E34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B2901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0FC95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CF496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014E2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7</w:t>
            </w:r>
          </w:p>
        </w:tc>
      </w:tr>
      <w:tr w:rsidR="000F27C4" w:rsidRPr="00287291" w14:paraId="2B62F729" w14:textId="77777777" w:rsidTr="000F27C4">
        <w:trPr>
          <w:trHeight w:val="290"/>
          <w:jc w:val="center"/>
        </w:trPr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BE0F4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_ATP1A1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1DAA9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T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E866C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7AEFA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.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0B38B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4A5C0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.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B6224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.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0CC1B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.6</w:t>
            </w:r>
          </w:p>
        </w:tc>
      </w:tr>
      <w:tr w:rsidR="000F27C4" w:rsidRPr="00287291" w14:paraId="574ADD10" w14:textId="77777777" w:rsidTr="000F27C4">
        <w:trPr>
          <w:trHeight w:val="290"/>
          <w:jc w:val="center"/>
        </w:trPr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0A116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_ATP1A1B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07D85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MR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C1774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CA990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.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1CCC8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9FBD5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.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B3221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.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EE02C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.4</w:t>
            </w:r>
          </w:p>
        </w:tc>
      </w:tr>
      <w:tr w:rsidR="000F27C4" w:rsidRPr="00287291" w14:paraId="5CEC773A" w14:textId="77777777" w:rsidTr="000F27C4">
        <w:trPr>
          <w:trHeight w:val="290"/>
          <w:jc w:val="center"/>
        </w:trPr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F89EC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_ATP1A1B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B1E24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XG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02B36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6922E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.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2C734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0DD39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2AAB5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.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BA02C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.0</w:t>
            </w:r>
          </w:p>
        </w:tc>
      </w:tr>
      <w:tr w:rsidR="000F27C4" w:rsidRPr="00287291" w14:paraId="39716D03" w14:textId="77777777" w:rsidTr="000F27C4">
        <w:trPr>
          <w:trHeight w:val="290"/>
          <w:jc w:val="center"/>
        </w:trPr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6C23C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_ATP1A1B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673A6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BG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FB140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FA729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.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CB19A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63563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.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851B6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.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39AAB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0</w:t>
            </w:r>
          </w:p>
        </w:tc>
      </w:tr>
      <w:tr w:rsidR="000F27C4" w:rsidRPr="00287291" w14:paraId="2E81F2D3" w14:textId="77777777" w:rsidTr="000F27C4">
        <w:trPr>
          <w:trHeight w:val="290"/>
          <w:jc w:val="center"/>
        </w:trPr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FCC3A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_ATP1A1B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AB97F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BN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AEA3E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933B4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.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13870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EF56E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.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1CB4D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.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14A72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0</w:t>
            </w:r>
          </w:p>
        </w:tc>
      </w:tr>
      <w:tr w:rsidR="000F27C4" w:rsidRPr="00287291" w14:paraId="415CD73B" w14:textId="77777777" w:rsidTr="000F27C4">
        <w:trPr>
          <w:trHeight w:val="290"/>
          <w:jc w:val="center"/>
        </w:trPr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D4259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_ATP1A1B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724EE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LD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074B5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A3113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.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98058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D6CAA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.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5ABEE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.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1C5C5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.6</w:t>
            </w:r>
          </w:p>
        </w:tc>
      </w:tr>
      <w:tr w:rsidR="000F27C4" w:rsidRPr="00287291" w14:paraId="064FCB6F" w14:textId="77777777" w:rsidTr="000F27C4">
        <w:trPr>
          <w:trHeight w:val="290"/>
          <w:jc w:val="center"/>
        </w:trPr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9C2E9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_ATP1A1B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71B44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T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DE980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3BF9F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B14B8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6CE81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019C3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.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917B9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2</w:t>
            </w:r>
          </w:p>
        </w:tc>
      </w:tr>
      <w:tr w:rsidR="000F27C4" w:rsidRPr="00287291" w14:paraId="05BB414E" w14:textId="77777777" w:rsidTr="000F27C4">
        <w:trPr>
          <w:trHeight w:val="290"/>
          <w:jc w:val="center"/>
        </w:trPr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C0FC8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_ATP1A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6424F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MR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A9256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CCB93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ABA8B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32EF4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0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B97C4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9FE3D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0.2</w:t>
            </w:r>
          </w:p>
        </w:tc>
      </w:tr>
      <w:tr w:rsidR="000F27C4" w:rsidRPr="00287291" w14:paraId="1FD5578A" w14:textId="77777777" w:rsidTr="000F27C4">
        <w:trPr>
          <w:trHeight w:val="290"/>
          <w:jc w:val="center"/>
        </w:trPr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50A53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_ATP1A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A0CCF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XG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A4860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76949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EEA44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DF6E3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67A9D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.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A87B8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0</w:t>
            </w:r>
          </w:p>
        </w:tc>
      </w:tr>
      <w:tr w:rsidR="000F27C4" w:rsidRPr="00287291" w14:paraId="03AE16B9" w14:textId="77777777" w:rsidTr="000F27C4">
        <w:trPr>
          <w:trHeight w:val="290"/>
          <w:jc w:val="center"/>
        </w:trPr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C1DBA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_ATP1A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D452E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BG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3E309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98446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.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42728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EE613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.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09A38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90553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.2</w:t>
            </w:r>
          </w:p>
        </w:tc>
      </w:tr>
      <w:tr w:rsidR="000F27C4" w:rsidRPr="00287291" w14:paraId="010CA5AC" w14:textId="77777777" w:rsidTr="000F27C4">
        <w:trPr>
          <w:trHeight w:val="290"/>
          <w:jc w:val="center"/>
        </w:trPr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A7B51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_ATP1A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9B089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BN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65701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49608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C947C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94240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0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EE3B0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1CB9A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0.2</w:t>
            </w:r>
          </w:p>
        </w:tc>
      </w:tr>
      <w:tr w:rsidR="000F27C4" w:rsidRPr="00287291" w14:paraId="6CEC74F9" w14:textId="77777777" w:rsidTr="000F27C4">
        <w:trPr>
          <w:trHeight w:val="290"/>
          <w:jc w:val="center"/>
        </w:trPr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C58FA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_ATP1A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E5013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LD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2EBBA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A1E1A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1BBFD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5AC28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13F3F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42781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9</w:t>
            </w:r>
          </w:p>
        </w:tc>
      </w:tr>
      <w:tr w:rsidR="000F27C4" w:rsidRPr="00287291" w14:paraId="1BE31F6E" w14:textId="77777777" w:rsidTr="000F27C4">
        <w:trPr>
          <w:trHeight w:val="290"/>
          <w:jc w:val="center"/>
        </w:trPr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070FD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_ATP1A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B6F8E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T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365AA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004BF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2F2FE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0F1C8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34D7E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0D833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6</w:t>
            </w:r>
          </w:p>
        </w:tc>
      </w:tr>
      <w:tr w:rsidR="000F27C4" w:rsidRPr="00287291" w14:paraId="555FFF3B" w14:textId="77777777" w:rsidTr="000F27C4">
        <w:trPr>
          <w:trHeight w:val="290"/>
          <w:jc w:val="center"/>
        </w:trPr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97F06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P1A1_Rhinell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AEEA1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MR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19498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E59AB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.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2D5C8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01945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.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DF8DC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.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0CE1C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.0</w:t>
            </w:r>
          </w:p>
        </w:tc>
      </w:tr>
      <w:tr w:rsidR="000F27C4" w:rsidRPr="00287291" w14:paraId="175D3BF1" w14:textId="77777777" w:rsidTr="000F27C4">
        <w:trPr>
          <w:trHeight w:val="290"/>
          <w:jc w:val="center"/>
        </w:trPr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F6C66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P1A1_Rhinell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E6975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XG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096A1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F7243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.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F2AAB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489B0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.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B3263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8DF59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.6</w:t>
            </w:r>
          </w:p>
        </w:tc>
      </w:tr>
      <w:tr w:rsidR="000F27C4" w:rsidRPr="00287291" w14:paraId="3B3BD39A" w14:textId="77777777" w:rsidTr="000F27C4">
        <w:trPr>
          <w:trHeight w:val="290"/>
          <w:jc w:val="center"/>
        </w:trPr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14186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P1A1_Rhinell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B9BA0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BG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E4355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9F79C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.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CEC72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7A3EA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.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376A0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.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AA7FF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3</w:t>
            </w:r>
          </w:p>
        </w:tc>
      </w:tr>
      <w:tr w:rsidR="000F27C4" w:rsidRPr="00287291" w14:paraId="3267B03D" w14:textId="77777777" w:rsidTr="000F27C4">
        <w:trPr>
          <w:trHeight w:val="290"/>
          <w:jc w:val="center"/>
        </w:trPr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19F6E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P1A1_Rhinell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DE253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BN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0802A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1B3C8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AE87C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59505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0C586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68A62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0.0</w:t>
            </w:r>
          </w:p>
        </w:tc>
      </w:tr>
      <w:tr w:rsidR="000F27C4" w:rsidRPr="00287291" w14:paraId="531F6FDB" w14:textId="77777777" w:rsidTr="000F27C4">
        <w:trPr>
          <w:trHeight w:val="290"/>
          <w:jc w:val="center"/>
        </w:trPr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0D772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P1A1_Rhinell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60E9A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LD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AE9C9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79491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B62A0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3A02B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A416B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CAB2B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6</w:t>
            </w:r>
          </w:p>
        </w:tc>
      </w:tr>
      <w:tr w:rsidR="000F27C4" w:rsidRPr="00287291" w14:paraId="1039F5E0" w14:textId="77777777" w:rsidTr="000F27C4">
        <w:trPr>
          <w:trHeight w:val="290"/>
          <w:jc w:val="center"/>
        </w:trPr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2F939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P1A1_Rhinell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009A7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T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F0E94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F257A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.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D6768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4A918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.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D3874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.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B6EE4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2</w:t>
            </w:r>
          </w:p>
        </w:tc>
      </w:tr>
      <w:tr w:rsidR="000F27C4" w:rsidRPr="00287291" w14:paraId="530D2B94" w14:textId="77777777" w:rsidTr="000F27C4">
        <w:trPr>
          <w:trHeight w:val="290"/>
          <w:jc w:val="center"/>
        </w:trPr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A4C13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P1A2_Rhinell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52322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MR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1ABF7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EE9B0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7DF4E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E6910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B3EE8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923BE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8</w:t>
            </w:r>
          </w:p>
        </w:tc>
      </w:tr>
      <w:tr w:rsidR="000F27C4" w:rsidRPr="00287291" w14:paraId="42803F0B" w14:textId="77777777" w:rsidTr="000F27C4">
        <w:trPr>
          <w:trHeight w:val="290"/>
          <w:jc w:val="center"/>
        </w:trPr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DBAC3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P1A2_Rhinell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29731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XG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F1029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BDB2C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3FE93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A3433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DB1B7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782C3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0.0</w:t>
            </w:r>
          </w:p>
        </w:tc>
      </w:tr>
      <w:tr w:rsidR="000F27C4" w:rsidRPr="00287291" w14:paraId="705071AC" w14:textId="77777777" w:rsidTr="000F27C4">
        <w:trPr>
          <w:trHeight w:val="290"/>
          <w:jc w:val="center"/>
        </w:trPr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F586B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P1A2_Rhinell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FEF63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BG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FA618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3CDC0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8E8DB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A1CE8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4FD41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4A6D0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9</w:t>
            </w:r>
          </w:p>
        </w:tc>
      </w:tr>
      <w:tr w:rsidR="000F27C4" w:rsidRPr="00287291" w14:paraId="63F6D75C" w14:textId="77777777" w:rsidTr="000F27C4">
        <w:trPr>
          <w:trHeight w:val="290"/>
          <w:jc w:val="center"/>
        </w:trPr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5B3D7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P1A2_Rhinell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12FBA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BN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0A646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78BA5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0.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505F7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2CA72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0.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426B4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0.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DA9C5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0.5</w:t>
            </w:r>
          </w:p>
        </w:tc>
      </w:tr>
      <w:tr w:rsidR="000F27C4" w:rsidRPr="00287291" w14:paraId="3B0DF1F0" w14:textId="77777777" w:rsidTr="000F27C4">
        <w:trPr>
          <w:trHeight w:val="290"/>
          <w:jc w:val="center"/>
        </w:trPr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0DABD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P1A2_Rhinell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430DF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LD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394EF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557F7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C489E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A9D7A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B24C1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DEF9B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9</w:t>
            </w:r>
          </w:p>
        </w:tc>
      </w:tr>
      <w:tr w:rsidR="000F27C4" w:rsidRPr="00287291" w14:paraId="7849878C" w14:textId="77777777" w:rsidTr="000F27C4">
        <w:trPr>
          <w:trHeight w:val="290"/>
          <w:jc w:val="center"/>
        </w:trPr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75BDB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ATP1A2_Rhinell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BA7F7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T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78C8B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773DC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47DB7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79CB3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2645D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112C3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6</w:t>
            </w:r>
          </w:p>
        </w:tc>
      </w:tr>
      <w:tr w:rsidR="000F27C4" w:rsidRPr="00287291" w14:paraId="437A0CBA" w14:textId="77777777" w:rsidTr="000F27C4">
        <w:trPr>
          <w:trHeight w:val="290"/>
          <w:jc w:val="center"/>
        </w:trPr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1F55A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f_ATP1A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E6252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MR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EE1D1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9FCD8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5D637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7DD77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3A99A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E6D76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0.0</w:t>
            </w:r>
          </w:p>
        </w:tc>
      </w:tr>
      <w:tr w:rsidR="000F27C4" w:rsidRPr="00287291" w14:paraId="7E08935A" w14:textId="77777777" w:rsidTr="000F27C4">
        <w:trPr>
          <w:trHeight w:val="290"/>
          <w:jc w:val="center"/>
        </w:trPr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712A3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f_ATP1A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2D39B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XG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C935D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E1727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.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AE7C5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A37AD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.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C57DD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.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39CF0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.7</w:t>
            </w:r>
          </w:p>
        </w:tc>
      </w:tr>
      <w:tr w:rsidR="000F27C4" w:rsidRPr="00287291" w14:paraId="37F285D0" w14:textId="77777777" w:rsidTr="000F27C4">
        <w:trPr>
          <w:trHeight w:val="290"/>
          <w:jc w:val="center"/>
        </w:trPr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9E0C1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f_ATP1A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005BB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BG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8CAED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DA077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.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1E22D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EB63B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.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63AA8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.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5217D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3</w:t>
            </w:r>
          </w:p>
        </w:tc>
      </w:tr>
      <w:tr w:rsidR="000F27C4" w:rsidRPr="00287291" w14:paraId="7D887B70" w14:textId="77777777" w:rsidTr="000F27C4">
        <w:trPr>
          <w:trHeight w:val="290"/>
          <w:jc w:val="center"/>
        </w:trPr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44863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f_ATP1A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9F746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BN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01544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CAD92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B61AC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F070F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D574F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B4D7D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0.0</w:t>
            </w:r>
          </w:p>
        </w:tc>
      </w:tr>
      <w:tr w:rsidR="000F27C4" w:rsidRPr="00287291" w14:paraId="663BB453" w14:textId="77777777" w:rsidTr="000F27C4">
        <w:trPr>
          <w:trHeight w:val="290"/>
          <w:jc w:val="center"/>
        </w:trPr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47F61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f_ATP1A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7AAA4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LD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A3FE6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2512A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0A6C7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AF710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5160E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.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BD5F4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5</w:t>
            </w:r>
          </w:p>
        </w:tc>
      </w:tr>
      <w:tr w:rsidR="000F27C4" w:rsidRPr="00287291" w14:paraId="7A5D1262" w14:textId="77777777" w:rsidTr="000F27C4">
        <w:trPr>
          <w:trHeight w:val="290"/>
          <w:jc w:val="center"/>
        </w:trPr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1C752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f_ATP1A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84F3B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T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47E5A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FF618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.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0E7CA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8E787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.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72540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.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CE8D6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2</w:t>
            </w:r>
          </w:p>
        </w:tc>
      </w:tr>
      <w:tr w:rsidR="000F27C4" w:rsidRPr="00287291" w14:paraId="475A95CF" w14:textId="77777777" w:rsidTr="000F27C4">
        <w:trPr>
          <w:trHeight w:val="290"/>
          <w:jc w:val="center"/>
        </w:trPr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74617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f_ATP1A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8D05F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MR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EBB8E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E17C5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2AA99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774BD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E04FF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2927D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0.0</w:t>
            </w:r>
          </w:p>
        </w:tc>
      </w:tr>
      <w:tr w:rsidR="000F27C4" w:rsidRPr="00287291" w14:paraId="6208A420" w14:textId="77777777" w:rsidTr="000F27C4">
        <w:trPr>
          <w:trHeight w:val="290"/>
          <w:jc w:val="center"/>
        </w:trPr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1FC37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f_ATP1A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5B7E7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XG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CDE61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BF154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.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5DEEF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6523C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.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41421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.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5130D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.7</w:t>
            </w:r>
          </w:p>
        </w:tc>
      </w:tr>
      <w:tr w:rsidR="000F27C4" w:rsidRPr="00287291" w14:paraId="66419901" w14:textId="77777777" w:rsidTr="000F27C4">
        <w:trPr>
          <w:trHeight w:val="290"/>
          <w:jc w:val="center"/>
        </w:trPr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D47A1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f_ATP1A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1A376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BG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8B3A5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094B7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.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5E6CD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43AC3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.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4FF18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.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AF4E4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.5</w:t>
            </w:r>
          </w:p>
        </w:tc>
      </w:tr>
      <w:tr w:rsidR="000F27C4" w:rsidRPr="00287291" w14:paraId="1314A581" w14:textId="77777777" w:rsidTr="000F27C4">
        <w:trPr>
          <w:trHeight w:val="290"/>
          <w:jc w:val="center"/>
        </w:trPr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7B4D2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f_ATP1A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0C6FD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BN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EA48F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BFB30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01005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35067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A24A1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BF78D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9</w:t>
            </w:r>
          </w:p>
        </w:tc>
      </w:tr>
      <w:tr w:rsidR="000F27C4" w:rsidRPr="00287291" w14:paraId="7965BAEE" w14:textId="77777777" w:rsidTr="000F27C4">
        <w:trPr>
          <w:trHeight w:val="290"/>
          <w:jc w:val="center"/>
        </w:trPr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E1211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f_ATP1A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7E59A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LD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00D1A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37537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47F7F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BEDAC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.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C633F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.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8154B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2</w:t>
            </w:r>
          </w:p>
        </w:tc>
      </w:tr>
      <w:tr w:rsidR="000F27C4" w:rsidRPr="00287291" w14:paraId="562E2700" w14:textId="77777777" w:rsidTr="000F27C4">
        <w:trPr>
          <w:trHeight w:val="290"/>
          <w:jc w:val="center"/>
        </w:trPr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130C0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f_ATP1A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80BFE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T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0EBBC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06AAE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977E4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94823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286C7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978DB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2</w:t>
            </w:r>
          </w:p>
        </w:tc>
      </w:tr>
      <w:tr w:rsidR="000F27C4" w:rsidRPr="00287291" w14:paraId="0BC2D3B8" w14:textId="77777777" w:rsidTr="000F27C4">
        <w:trPr>
          <w:trHeight w:val="290"/>
          <w:jc w:val="center"/>
        </w:trPr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B02BE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P1A1_</w:t>
            </w:r>
            <w:proofErr w:type="gramStart"/>
            <w:r w:rsidRPr="0028729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.scrofa</w:t>
            </w:r>
            <w:proofErr w:type="gram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50166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MR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37FBF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8861E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0.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E34E5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002BE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0.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56C16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0.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06581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0.9</w:t>
            </w:r>
          </w:p>
        </w:tc>
      </w:tr>
      <w:tr w:rsidR="000F27C4" w:rsidRPr="00287291" w14:paraId="28B146AF" w14:textId="77777777" w:rsidTr="000F27C4">
        <w:trPr>
          <w:trHeight w:val="290"/>
          <w:jc w:val="center"/>
        </w:trPr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0E2C1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P1A1_</w:t>
            </w:r>
            <w:proofErr w:type="gramStart"/>
            <w:r w:rsidRPr="0028729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.scrofa</w:t>
            </w:r>
            <w:proofErr w:type="gram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7E6B1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XG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A19AD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7C19D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0.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B6D9D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9081C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0.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DB4FA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0.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4A381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1.0</w:t>
            </w:r>
          </w:p>
        </w:tc>
      </w:tr>
      <w:tr w:rsidR="000F27C4" w:rsidRPr="00287291" w14:paraId="1E38657F" w14:textId="77777777" w:rsidTr="000F27C4">
        <w:trPr>
          <w:trHeight w:val="290"/>
          <w:jc w:val="center"/>
        </w:trPr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1719B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P1A1</w:t>
            </w:r>
            <w:r w:rsidRPr="0028729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_</w:t>
            </w:r>
            <w:proofErr w:type="gramStart"/>
            <w:r w:rsidRPr="0028729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.scrofa</w:t>
            </w:r>
            <w:proofErr w:type="gram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00C77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BG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B242C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777E2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0.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F1962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D76E2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0.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3FA53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0.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747C0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1.0</w:t>
            </w:r>
          </w:p>
        </w:tc>
      </w:tr>
      <w:tr w:rsidR="000F27C4" w:rsidRPr="00287291" w14:paraId="5F8C8E86" w14:textId="77777777" w:rsidTr="000F27C4">
        <w:trPr>
          <w:trHeight w:val="290"/>
          <w:jc w:val="center"/>
        </w:trPr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A7D52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P1A1</w:t>
            </w:r>
            <w:r w:rsidRPr="0028729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_</w:t>
            </w:r>
            <w:proofErr w:type="gramStart"/>
            <w:r w:rsidRPr="0028729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.scrofa</w:t>
            </w:r>
            <w:proofErr w:type="gram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697DE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BN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CFAD7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FBFC2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1.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C2B0D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C66B1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1.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FE657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1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474AB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1.8</w:t>
            </w:r>
          </w:p>
        </w:tc>
      </w:tr>
      <w:tr w:rsidR="000F27C4" w:rsidRPr="00287291" w14:paraId="1FFEF779" w14:textId="77777777" w:rsidTr="000F27C4">
        <w:trPr>
          <w:trHeight w:val="290"/>
          <w:jc w:val="center"/>
        </w:trPr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492AE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P1A1</w:t>
            </w:r>
            <w:r w:rsidRPr="0028729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_</w:t>
            </w:r>
            <w:proofErr w:type="gramStart"/>
            <w:r w:rsidRPr="0028729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.scrofa</w:t>
            </w:r>
            <w:proofErr w:type="gram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BFB8C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LD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DF7A3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1F086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0.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50306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1B573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0.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6C1C8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0.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4FBDD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0.6</w:t>
            </w:r>
          </w:p>
        </w:tc>
      </w:tr>
      <w:tr w:rsidR="000F27C4" w:rsidRPr="00287291" w14:paraId="290FD2AE" w14:textId="77777777" w:rsidTr="000F27C4">
        <w:trPr>
          <w:trHeight w:val="290"/>
          <w:jc w:val="center"/>
        </w:trPr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89A8D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P1A1_</w:t>
            </w:r>
            <w:proofErr w:type="gramStart"/>
            <w:r w:rsidRPr="0028729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.scrofa</w:t>
            </w:r>
            <w:proofErr w:type="gram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DDE0A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T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BFA6A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28F5D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28C4B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D0B37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4B7CF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C7637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0.0</w:t>
            </w:r>
          </w:p>
        </w:tc>
      </w:tr>
      <w:tr w:rsidR="000F27C4" w:rsidRPr="00287291" w14:paraId="1C23642B" w14:textId="77777777" w:rsidTr="000F27C4">
        <w:trPr>
          <w:trHeight w:val="290"/>
          <w:jc w:val="center"/>
        </w:trPr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2279D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b_ATP1A1_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69A09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MR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0299C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8ED16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0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C2D4C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2A150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0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E8E4F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67140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0.3</w:t>
            </w:r>
          </w:p>
        </w:tc>
      </w:tr>
      <w:tr w:rsidR="000F27C4" w:rsidRPr="00287291" w14:paraId="6B238B25" w14:textId="77777777" w:rsidTr="000F27C4">
        <w:trPr>
          <w:trHeight w:val="290"/>
          <w:jc w:val="center"/>
        </w:trPr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676C7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b_ATP1A1_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769C4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XG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143E5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66ACD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C26AC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4530D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0E2D7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B316B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0.6</w:t>
            </w:r>
          </w:p>
        </w:tc>
      </w:tr>
      <w:tr w:rsidR="000F27C4" w:rsidRPr="00287291" w14:paraId="12F83F16" w14:textId="77777777" w:rsidTr="000F27C4">
        <w:trPr>
          <w:trHeight w:val="290"/>
          <w:jc w:val="center"/>
        </w:trPr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DE9E6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b_ATP1A1_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30647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BG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4B6F2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B4400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.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C5E8F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47461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.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748DB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.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2C264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2</w:t>
            </w:r>
          </w:p>
        </w:tc>
      </w:tr>
      <w:tr w:rsidR="000F27C4" w:rsidRPr="00287291" w14:paraId="4561B813" w14:textId="77777777" w:rsidTr="000F27C4">
        <w:trPr>
          <w:trHeight w:val="290"/>
          <w:jc w:val="center"/>
        </w:trPr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8F0C7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b_ATP1A1_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9EE90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BN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1F635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F3EAC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0.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42A25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1A93B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0.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FCD90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DE548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0.7</w:t>
            </w:r>
          </w:p>
        </w:tc>
      </w:tr>
      <w:tr w:rsidR="000F27C4" w:rsidRPr="00287291" w14:paraId="53ED800E" w14:textId="77777777" w:rsidTr="000F27C4">
        <w:trPr>
          <w:trHeight w:val="290"/>
          <w:jc w:val="center"/>
        </w:trPr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F7E3A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b_ATP1A1_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A624B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LD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9AE51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10F73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A8731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14987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D62D5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56DAE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9</w:t>
            </w:r>
          </w:p>
        </w:tc>
      </w:tr>
      <w:tr w:rsidR="000F27C4" w:rsidRPr="00287291" w14:paraId="61F9CCAD" w14:textId="77777777" w:rsidTr="000F27C4">
        <w:trPr>
          <w:trHeight w:val="290"/>
          <w:jc w:val="center"/>
        </w:trPr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67CBD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b_ATP1A1_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C4ED3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T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8F1A3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AACCB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.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3B286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4A328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.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43AC6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.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F9AFE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.6</w:t>
            </w:r>
          </w:p>
        </w:tc>
      </w:tr>
      <w:tr w:rsidR="000F27C4" w:rsidRPr="00287291" w14:paraId="18F47A78" w14:textId="77777777" w:rsidTr="000F27C4">
        <w:trPr>
          <w:trHeight w:val="290"/>
          <w:jc w:val="center"/>
        </w:trPr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DF0D9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b_ATP1A1_B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D932B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MR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3A666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35F5D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E3120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F7743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AC04F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.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07CE8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8</w:t>
            </w:r>
          </w:p>
        </w:tc>
      </w:tr>
      <w:tr w:rsidR="000F27C4" w:rsidRPr="00287291" w14:paraId="695F0B91" w14:textId="77777777" w:rsidTr="000F27C4">
        <w:trPr>
          <w:trHeight w:val="290"/>
          <w:jc w:val="center"/>
        </w:trPr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B0B2F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b_ATP1A1_B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8EFC1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XG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28552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17C32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.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66919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AC33E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.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64569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.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18F9B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.1</w:t>
            </w:r>
          </w:p>
        </w:tc>
      </w:tr>
      <w:tr w:rsidR="000F27C4" w:rsidRPr="00287291" w14:paraId="406CA628" w14:textId="77777777" w:rsidTr="000F27C4">
        <w:trPr>
          <w:trHeight w:val="290"/>
          <w:jc w:val="center"/>
        </w:trPr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BA6D8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b_ATP1A1_B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C9F42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BG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68B4F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B117D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.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AE6AA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FE426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.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BB34A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.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9D27B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.0</w:t>
            </w:r>
          </w:p>
        </w:tc>
      </w:tr>
      <w:tr w:rsidR="000F27C4" w:rsidRPr="00287291" w14:paraId="40F3E35C" w14:textId="77777777" w:rsidTr="000F27C4">
        <w:trPr>
          <w:trHeight w:val="290"/>
          <w:jc w:val="center"/>
        </w:trPr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F2579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b_ATP1A1_B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D5DBC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BN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1D9C7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C7106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.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8C2D4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71C13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98920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.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E489A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3</w:t>
            </w:r>
          </w:p>
        </w:tc>
      </w:tr>
      <w:tr w:rsidR="000F27C4" w:rsidRPr="00287291" w14:paraId="37E9BFC0" w14:textId="77777777" w:rsidTr="000F27C4">
        <w:trPr>
          <w:trHeight w:val="290"/>
          <w:jc w:val="center"/>
        </w:trPr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608BA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b_ATP1A1_B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9AC46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LD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2D811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7C776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BD80E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C5C64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C3B2A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.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6B2E5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7</w:t>
            </w:r>
          </w:p>
        </w:tc>
      </w:tr>
      <w:tr w:rsidR="000F27C4" w:rsidRPr="00287291" w14:paraId="788B855F" w14:textId="77777777" w:rsidTr="000F27C4">
        <w:trPr>
          <w:trHeight w:val="290"/>
          <w:jc w:val="center"/>
        </w:trPr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E0A4F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b_ATP1A1_B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E3F35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T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BAB2B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2856F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.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5D3FB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22A2A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.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18FDF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.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94291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.7</w:t>
            </w:r>
          </w:p>
        </w:tc>
      </w:tr>
      <w:tr w:rsidR="000F27C4" w:rsidRPr="00287291" w14:paraId="1212801A" w14:textId="77777777" w:rsidTr="000F27C4">
        <w:trPr>
          <w:trHeight w:val="290"/>
          <w:jc w:val="center"/>
        </w:trPr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87F68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b_ATP1A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C6FDA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MR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BEB71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42171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3F29F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FA04A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D421A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DD934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0.0</w:t>
            </w:r>
          </w:p>
        </w:tc>
      </w:tr>
      <w:tr w:rsidR="000F27C4" w:rsidRPr="00287291" w14:paraId="5DF7A0E7" w14:textId="77777777" w:rsidTr="000F27C4">
        <w:trPr>
          <w:trHeight w:val="290"/>
          <w:jc w:val="center"/>
        </w:trPr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9219C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b_ATP1A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B5868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XG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B55A3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12F79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705F4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C490B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6EDAA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831B5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1</w:t>
            </w:r>
          </w:p>
        </w:tc>
      </w:tr>
      <w:tr w:rsidR="000F27C4" w:rsidRPr="00287291" w14:paraId="0543CBF6" w14:textId="77777777" w:rsidTr="000F27C4">
        <w:trPr>
          <w:trHeight w:val="290"/>
          <w:jc w:val="center"/>
        </w:trPr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4B370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b_ATP1A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4C867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BG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8BC82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49DB2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.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280AB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EF325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.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3C8F9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.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1CAF5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.3</w:t>
            </w:r>
          </w:p>
        </w:tc>
      </w:tr>
      <w:tr w:rsidR="000F27C4" w:rsidRPr="00287291" w14:paraId="1F403B66" w14:textId="77777777" w:rsidTr="000F27C4">
        <w:trPr>
          <w:trHeight w:val="290"/>
          <w:jc w:val="center"/>
        </w:trPr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43D43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b_ATP1A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F0336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BN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B2096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DD89B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0.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BA267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21912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0.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FB490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EE050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0.3</w:t>
            </w:r>
          </w:p>
        </w:tc>
      </w:tr>
      <w:tr w:rsidR="000F27C4" w:rsidRPr="00287291" w14:paraId="5DF8753E" w14:textId="77777777" w:rsidTr="000F27C4">
        <w:trPr>
          <w:trHeight w:val="290"/>
          <w:jc w:val="center"/>
        </w:trPr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385D4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b_ATP1A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204B0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LD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A925A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D6C4B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08523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06E59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1BC5E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44859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8</w:t>
            </w:r>
          </w:p>
        </w:tc>
      </w:tr>
      <w:tr w:rsidR="000F27C4" w:rsidRPr="00287291" w14:paraId="7EFFEBBD" w14:textId="77777777" w:rsidTr="000F27C4">
        <w:trPr>
          <w:trHeight w:val="290"/>
          <w:jc w:val="center"/>
        </w:trPr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6AF8E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b_ATP1A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9A0DE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T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D4D06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0B9FF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C24CF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CE361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74E94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.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E506B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1</w:t>
            </w:r>
          </w:p>
        </w:tc>
      </w:tr>
      <w:tr w:rsidR="000F27C4" w:rsidRPr="00287291" w14:paraId="77C629B5" w14:textId="77777777" w:rsidTr="000F27C4">
        <w:trPr>
          <w:trHeight w:val="290"/>
          <w:jc w:val="center"/>
        </w:trPr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3ADD1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0G7C4_</w:t>
            </w:r>
            <w:r w:rsidRPr="0028729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Dannau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00405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MR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6E62C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8DBDC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75166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AA505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73DD7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.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C4C40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2</w:t>
            </w:r>
          </w:p>
        </w:tc>
      </w:tr>
      <w:tr w:rsidR="000F27C4" w:rsidRPr="00287291" w14:paraId="33DE9ED2" w14:textId="77777777" w:rsidTr="000F27C4">
        <w:trPr>
          <w:trHeight w:val="290"/>
          <w:jc w:val="center"/>
        </w:trPr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B0BA1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0G7C4_</w:t>
            </w:r>
            <w:r w:rsidRPr="0028729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Dannau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9D12A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XG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A2282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A9E6E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.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CCD8E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6BA7F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.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52E89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.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6E868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.1</w:t>
            </w:r>
          </w:p>
        </w:tc>
      </w:tr>
      <w:tr w:rsidR="000F27C4" w:rsidRPr="00287291" w14:paraId="740E0924" w14:textId="77777777" w:rsidTr="000F27C4">
        <w:trPr>
          <w:trHeight w:val="290"/>
          <w:jc w:val="center"/>
        </w:trPr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FAB3D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0G7C4_</w:t>
            </w:r>
            <w:r w:rsidRPr="0028729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Dannau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931E9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BG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C56BD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8791D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.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B1FF4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5CC5A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.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4FC67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.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3CA8B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.9</w:t>
            </w:r>
          </w:p>
        </w:tc>
      </w:tr>
      <w:tr w:rsidR="000F27C4" w:rsidRPr="00287291" w14:paraId="7DBE5B51" w14:textId="77777777" w:rsidTr="000F27C4">
        <w:trPr>
          <w:trHeight w:val="290"/>
          <w:jc w:val="center"/>
        </w:trPr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19154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0G7C4_</w:t>
            </w:r>
            <w:r w:rsidRPr="0028729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Dannau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1290B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BN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0698E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E4F45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3C602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0208E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7CE19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A74C4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6</w:t>
            </w:r>
          </w:p>
        </w:tc>
      </w:tr>
      <w:tr w:rsidR="000F27C4" w:rsidRPr="00287291" w14:paraId="18B70EEA" w14:textId="77777777" w:rsidTr="000F27C4">
        <w:trPr>
          <w:trHeight w:val="290"/>
          <w:jc w:val="center"/>
        </w:trPr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223A5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0G7C4_</w:t>
            </w:r>
            <w:r w:rsidRPr="0028729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Dannau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E3619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LD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E5005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0C215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.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2799F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08202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.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FFB5A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.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A7067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.9</w:t>
            </w:r>
          </w:p>
        </w:tc>
      </w:tr>
      <w:tr w:rsidR="000F27C4" w:rsidRPr="00287291" w14:paraId="1C70A7B0" w14:textId="77777777" w:rsidTr="000F27C4">
        <w:trPr>
          <w:trHeight w:val="290"/>
          <w:jc w:val="center"/>
        </w:trPr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3E546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0G7C4_</w:t>
            </w:r>
            <w:r w:rsidRPr="0028729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Dannau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F8619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T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8347E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27D38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.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AB712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DEC54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.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EA282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.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D0F4C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.6</w:t>
            </w:r>
          </w:p>
        </w:tc>
      </w:tr>
      <w:tr w:rsidR="000F27C4" w:rsidRPr="00287291" w14:paraId="56259E24" w14:textId="77777777" w:rsidTr="000F27C4">
        <w:trPr>
          <w:trHeight w:val="290"/>
          <w:jc w:val="center"/>
        </w:trPr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DC396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h_ATP1A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51141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MR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3DA8D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461AA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0.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375C5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9FD8D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0.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96E00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DBC82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0.9</w:t>
            </w:r>
          </w:p>
        </w:tc>
      </w:tr>
      <w:tr w:rsidR="000F27C4" w:rsidRPr="00287291" w14:paraId="13D54B7B" w14:textId="77777777" w:rsidTr="000F27C4">
        <w:trPr>
          <w:trHeight w:val="290"/>
          <w:jc w:val="center"/>
        </w:trPr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0BFE3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Oh_ATP1A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E6E7C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XG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1712C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F9500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4101E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B370D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71362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F8605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1</w:t>
            </w:r>
          </w:p>
        </w:tc>
      </w:tr>
      <w:tr w:rsidR="000F27C4" w:rsidRPr="00287291" w14:paraId="7C8A3F3C" w14:textId="77777777" w:rsidTr="000F27C4">
        <w:trPr>
          <w:trHeight w:val="290"/>
          <w:jc w:val="center"/>
        </w:trPr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D631B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h_ATP1A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FF035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BG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EDC38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34EAB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.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DFFEB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F8F59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.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B6710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.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DCCE4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.9</w:t>
            </w:r>
          </w:p>
        </w:tc>
      </w:tr>
      <w:tr w:rsidR="000F27C4" w:rsidRPr="00287291" w14:paraId="66E38EC0" w14:textId="77777777" w:rsidTr="000F27C4">
        <w:trPr>
          <w:trHeight w:val="290"/>
          <w:jc w:val="center"/>
        </w:trPr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8DD1A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h_ATP1A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7157A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BN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F936E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7BFF2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B90B7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B823D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F428E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944DD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0.0</w:t>
            </w:r>
          </w:p>
        </w:tc>
      </w:tr>
      <w:tr w:rsidR="000F27C4" w:rsidRPr="00287291" w14:paraId="38C6F98E" w14:textId="77777777" w:rsidTr="000F27C4">
        <w:trPr>
          <w:trHeight w:val="290"/>
          <w:jc w:val="center"/>
        </w:trPr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84BFE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h_ATP1A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82CDB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LD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DC8BF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AEC2E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35B4F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29AD3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523CD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B45F0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8</w:t>
            </w:r>
          </w:p>
        </w:tc>
      </w:tr>
      <w:tr w:rsidR="000F27C4" w:rsidRPr="00287291" w14:paraId="014C138C" w14:textId="77777777" w:rsidTr="000F27C4">
        <w:trPr>
          <w:trHeight w:val="290"/>
          <w:jc w:val="center"/>
        </w:trPr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08F9B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h_ATP1A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2110A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T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47D67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BD148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86A2F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E5B4D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1FF8C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57EBE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1</w:t>
            </w:r>
          </w:p>
        </w:tc>
      </w:tr>
      <w:tr w:rsidR="000F27C4" w:rsidRPr="00287291" w14:paraId="3858C210" w14:textId="77777777" w:rsidTr="000F27C4">
        <w:trPr>
          <w:trHeight w:val="290"/>
          <w:jc w:val="center"/>
        </w:trPr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69123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h_ATP1A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ADD28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MR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32CFC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19724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00084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0A9E2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0209A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F9235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8</w:t>
            </w:r>
          </w:p>
        </w:tc>
      </w:tr>
      <w:tr w:rsidR="000F27C4" w:rsidRPr="00287291" w14:paraId="14A62A20" w14:textId="77777777" w:rsidTr="000F27C4">
        <w:trPr>
          <w:trHeight w:val="290"/>
          <w:jc w:val="center"/>
        </w:trPr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9AC3D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h_ATP1A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1847D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XG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49191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13F91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.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079FC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4B05C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.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107DF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.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7C0A4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.4</w:t>
            </w:r>
          </w:p>
        </w:tc>
      </w:tr>
      <w:tr w:rsidR="000F27C4" w:rsidRPr="00287291" w14:paraId="1203735D" w14:textId="77777777" w:rsidTr="000F27C4">
        <w:trPr>
          <w:trHeight w:val="290"/>
          <w:jc w:val="center"/>
        </w:trPr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AB93C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h_ATP1A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101B2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BG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AEDC4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06BD2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.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51542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D40C4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.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76DD1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.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CBC60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.2</w:t>
            </w:r>
          </w:p>
        </w:tc>
      </w:tr>
      <w:tr w:rsidR="000F27C4" w:rsidRPr="00287291" w14:paraId="7E4723B7" w14:textId="77777777" w:rsidTr="000F27C4">
        <w:trPr>
          <w:trHeight w:val="290"/>
          <w:jc w:val="center"/>
        </w:trPr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D6B03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h_ATP1A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F1CB7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BN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D9564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8C8EF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.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16E16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9262C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.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A9CE5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.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1D4A2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.9</w:t>
            </w:r>
          </w:p>
        </w:tc>
      </w:tr>
      <w:tr w:rsidR="000F27C4" w:rsidRPr="00287291" w14:paraId="27C069E4" w14:textId="77777777" w:rsidTr="000F27C4">
        <w:trPr>
          <w:trHeight w:val="290"/>
          <w:jc w:val="center"/>
        </w:trPr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20DA8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h_ATP1A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2A858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LD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1084B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7F44B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3D34A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D830B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1184E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E4241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6</w:t>
            </w:r>
          </w:p>
        </w:tc>
      </w:tr>
      <w:tr w:rsidR="000F27C4" w:rsidRPr="00287291" w14:paraId="63A87C2C" w14:textId="77777777" w:rsidTr="000F27C4">
        <w:trPr>
          <w:trHeight w:val="290"/>
          <w:jc w:val="center"/>
        </w:trPr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B2519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h_ATP1A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AFEAF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T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947CF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48793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.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1CECC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72B06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.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A2920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.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87F4D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0</w:t>
            </w:r>
          </w:p>
        </w:tc>
      </w:tr>
      <w:tr w:rsidR="000F27C4" w:rsidRPr="00287291" w14:paraId="704E6A7D" w14:textId="77777777" w:rsidTr="000F27C4">
        <w:trPr>
          <w:trHeight w:val="290"/>
          <w:jc w:val="center"/>
        </w:trPr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07D99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_ATP1A1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F39B5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MR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5E0DE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09843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E26AC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E5047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D94E2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599E9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0.3</w:t>
            </w:r>
          </w:p>
        </w:tc>
      </w:tr>
      <w:tr w:rsidR="000F27C4" w:rsidRPr="00287291" w14:paraId="6C3B84E3" w14:textId="77777777" w:rsidTr="000F27C4">
        <w:trPr>
          <w:trHeight w:val="290"/>
          <w:jc w:val="center"/>
        </w:trPr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83E5E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_ATP1A1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D407D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XG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FD8EC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1A396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D80C4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1BFC9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22FAB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BA311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0.0</w:t>
            </w:r>
          </w:p>
        </w:tc>
      </w:tr>
      <w:tr w:rsidR="000F27C4" w:rsidRPr="00287291" w14:paraId="6751CC67" w14:textId="77777777" w:rsidTr="000F27C4">
        <w:trPr>
          <w:trHeight w:val="290"/>
          <w:jc w:val="center"/>
        </w:trPr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5DDC5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_ATP1A1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99838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BG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18B62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D3626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.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319EA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5CBC6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.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B293E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.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A05EB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2</w:t>
            </w:r>
          </w:p>
        </w:tc>
      </w:tr>
      <w:tr w:rsidR="000F27C4" w:rsidRPr="00287291" w14:paraId="3FEA9217" w14:textId="77777777" w:rsidTr="000F27C4">
        <w:trPr>
          <w:trHeight w:val="290"/>
          <w:jc w:val="center"/>
        </w:trPr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B88EC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_ATP1A1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0A916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BN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3ABA7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CE668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0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FFB39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59292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0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4614A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54A91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0.6</w:t>
            </w:r>
          </w:p>
        </w:tc>
      </w:tr>
      <w:tr w:rsidR="000F27C4" w:rsidRPr="00287291" w14:paraId="367D253D" w14:textId="77777777" w:rsidTr="000F27C4">
        <w:trPr>
          <w:trHeight w:val="290"/>
          <w:jc w:val="center"/>
        </w:trPr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34809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_ATP1A1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F4648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LD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7F6CB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3C442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CCAC7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C13FB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D030B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A8215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0.0</w:t>
            </w:r>
          </w:p>
        </w:tc>
      </w:tr>
      <w:tr w:rsidR="000F27C4" w:rsidRPr="00287291" w14:paraId="68C9529F" w14:textId="77777777" w:rsidTr="000F27C4">
        <w:trPr>
          <w:trHeight w:val="290"/>
          <w:jc w:val="center"/>
        </w:trPr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A652E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_ATP1A1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8959C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T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08446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F3BFC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.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D021E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7355A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.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DE5C0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.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3FEF8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.8</w:t>
            </w:r>
          </w:p>
        </w:tc>
      </w:tr>
      <w:tr w:rsidR="000F27C4" w:rsidRPr="00287291" w14:paraId="6DD91FC7" w14:textId="77777777" w:rsidTr="000F27C4">
        <w:trPr>
          <w:trHeight w:val="290"/>
          <w:jc w:val="center"/>
        </w:trPr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3987F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_ATP1A1B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E07D9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MR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FBCCA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A6A9F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93C69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F8281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5EC27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16769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8</w:t>
            </w:r>
          </w:p>
        </w:tc>
      </w:tr>
      <w:tr w:rsidR="000F27C4" w:rsidRPr="00287291" w14:paraId="7707CBCB" w14:textId="77777777" w:rsidTr="000F27C4">
        <w:trPr>
          <w:trHeight w:val="290"/>
          <w:jc w:val="center"/>
        </w:trPr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50011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_ATP1A1B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05FDE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XG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AC3BA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3AEFA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.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CA920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117A7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.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16C11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.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B8B9C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.2</w:t>
            </w:r>
          </w:p>
        </w:tc>
      </w:tr>
      <w:tr w:rsidR="000F27C4" w:rsidRPr="00287291" w14:paraId="0E3277D8" w14:textId="77777777" w:rsidTr="000F27C4">
        <w:trPr>
          <w:trHeight w:val="290"/>
          <w:jc w:val="center"/>
        </w:trPr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21FB7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_ATP1A1B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516D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BG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B80F1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E6153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.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87F17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04D8E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.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20C3A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.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BCC8A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.9</w:t>
            </w:r>
          </w:p>
        </w:tc>
      </w:tr>
      <w:tr w:rsidR="000F27C4" w:rsidRPr="00287291" w14:paraId="20EE11DB" w14:textId="77777777" w:rsidTr="000F27C4">
        <w:trPr>
          <w:trHeight w:val="290"/>
          <w:jc w:val="center"/>
        </w:trPr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C454E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_ATP1A1B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B8A47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BN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4AC25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CE5ED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D90CF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93BA0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05B5B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.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D98DD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8</w:t>
            </w:r>
          </w:p>
        </w:tc>
      </w:tr>
      <w:tr w:rsidR="000F27C4" w:rsidRPr="00287291" w14:paraId="193CA039" w14:textId="77777777" w:rsidTr="000F27C4">
        <w:trPr>
          <w:trHeight w:val="290"/>
          <w:jc w:val="center"/>
        </w:trPr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FC18B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_ATP1A1B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0DA2D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LD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E9A50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297BF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46C6D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07D1F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43603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8C4A3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6</w:t>
            </w:r>
          </w:p>
        </w:tc>
      </w:tr>
      <w:tr w:rsidR="000F27C4" w:rsidRPr="00287291" w14:paraId="250C80A1" w14:textId="77777777" w:rsidTr="000F27C4">
        <w:trPr>
          <w:trHeight w:val="290"/>
          <w:jc w:val="center"/>
        </w:trPr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B599D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_ATP1A1B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9AAA3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T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3F773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8AE27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.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DCA90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0B939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.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333F5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.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CE651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.5</w:t>
            </w:r>
          </w:p>
        </w:tc>
      </w:tr>
      <w:tr w:rsidR="000F27C4" w:rsidRPr="00287291" w14:paraId="1B9426A8" w14:textId="77777777" w:rsidTr="000F27C4">
        <w:trPr>
          <w:trHeight w:val="290"/>
          <w:jc w:val="center"/>
        </w:trPr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F6ABD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_ATP1A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ED516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MR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193B8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CD4CF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0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CD04E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028A4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0.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5281C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05D9E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0.3</w:t>
            </w:r>
          </w:p>
        </w:tc>
      </w:tr>
      <w:tr w:rsidR="000F27C4" w:rsidRPr="00287291" w14:paraId="329CE49A" w14:textId="77777777" w:rsidTr="000F27C4">
        <w:trPr>
          <w:trHeight w:val="290"/>
          <w:jc w:val="center"/>
        </w:trPr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BAD9C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_ATP1A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00472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XG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79442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F71C8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CDC46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B425F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4585C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EB183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1</w:t>
            </w:r>
          </w:p>
        </w:tc>
      </w:tr>
      <w:tr w:rsidR="000F27C4" w:rsidRPr="00287291" w14:paraId="0F4373CD" w14:textId="77777777" w:rsidTr="000F27C4">
        <w:trPr>
          <w:trHeight w:val="290"/>
          <w:jc w:val="center"/>
        </w:trPr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AC515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_ATP1A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787FF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BG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94BE0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0D585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.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C46FA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BC1BB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.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DFA16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.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FD536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.8</w:t>
            </w:r>
          </w:p>
        </w:tc>
      </w:tr>
      <w:tr w:rsidR="000F27C4" w:rsidRPr="00287291" w14:paraId="433EE38F" w14:textId="77777777" w:rsidTr="000F27C4">
        <w:trPr>
          <w:trHeight w:val="290"/>
          <w:jc w:val="center"/>
        </w:trPr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E4AA1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_ATP1A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1BD16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BN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FAA1D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E126C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584B1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02A67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CCC0B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C7F5C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0.0</w:t>
            </w:r>
          </w:p>
        </w:tc>
      </w:tr>
      <w:tr w:rsidR="000F27C4" w:rsidRPr="00287291" w14:paraId="03C926CC" w14:textId="77777777" w:rsidTr="000F27C4">
        <w:trPr>
          <w:trHeight w:val="290"/>
          <w:jc w:val="center"/>
        </w:trPr>
        <w:tc>
          <w:tcPr>
            <w:tcW w:w="18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CB772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_ATP1A2</w:t>
            </w:r>
          </w:p>
        </w:tc>
        <w:tc>
          <w:tcPr>
            <w:tcW w:w="14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669BB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LD</w:t>
            </w:r>
          </w:p>
        </w:tc>
        <w:tc>
          <w:tcPr>
            <w:tcW w:w="7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2F231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7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211AD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3</w:t>
            </w:r>
          </w:p>
        </w:tc>
        <w:tc>
          <w:tcPr>
            <w:tcW w:w="7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CE574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9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B512F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3</w:t>
            </w:r>
          </w:p>
        </w:tc>
        <w:tc>
          <w:tcPr>
            <w:tcW w:w="7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BF782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2</w:t>
            </w:r>
          </w:p>
        </w:tc>
        <w:tc>
          <w:tcPr>
            <w:tcW w:w="7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33947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5</w:t>
            </w:r>
          </w:p>
        </w:tc>
      </w:tr>
      <w:tr w:rsidR="000F27C4" w:rsidRPr="00287291" w14:paraId="034AA069" w14:textId="77777777" w:rsidTr="000F27C4">
        <w:trPr>
          <w:trHeight w:val="290"/>
          <w:jc w:val="center"/>
        </w:trPr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E216F5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_ATP1A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978D58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T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1648BA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F0E6A7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CD81C3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F801A9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4B5832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.9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83546E" w14:textId="77777777" w:rsidR="000F27C4" w:rsidRPr="00287291" w:rsidRDefault="000F27C4" w:rsidP="000F27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1</w:t>
            </w:r>
          </w:p>
        </w:tc>
      </w:tr>
    </w:tbl>
    <w:p w14:paraId="60F88235" w14:textId="77777777" w:rsidR="00306CA4" w:rsidRPr="00287291" w:rsidRDefault="00306CA4" w:rsidP="007139CE">
      <w:pPr>
        <w:spacing w:after="0"/>
        <w:jc w:val="center"/>
        <w:rPr>
          <w:rFonts w:ascii="Times New Roman" w:hAnsi="Times New Roman" w:cs="Times New Roman"/>
          <w:sz w:val="20"/>
          <w:szCs w:val="20"/>
        </w:rPr>
      </w:pPr>
    </w:p>
    <w:p w14:paraId="38A82695" w14:textId="14D4AFDC" w:rsidR="00306CA4" w:rsidRPr="00287291" w:rsidRDefault="001055FD" w:rsidP="000F27C4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287291">
        <w:rPr>
          <w:rFonts w:ascii="Times New Roman" w:hAnsi="Times New Roman" w:cs="Times New Roman"/>
          <w:sz w:val="20"/>
          <w:szCs w:val="20"/>
          <w:lang w:val="en-US"/>
        </w:rPr>
        <w:t xml:space="preserve">* </w:t>
      </w:r>
      <w:proofErr w:type="spellStart"/>
      <w:r w:rsidRPr="00287291">
        <w:rPr>
          <w:rFonts w:ascii="Times New Roman" w:hAnsi="Times New Roman" w:cs="Times New Roman"/>
          <w:i/>
          <w:iCs/>
          <w:sz w:val="20"/>
          <w:szCs w:val="20"/>
          <w:lang w:val="en-US"/>
        </w:rPr>
        <w:t>Andinobates</w:t>
      </w:r>
      <w:proofErr w:type="spellEnd"/>
      <w:r w:rsidRPr="00287291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 </w:t>
      </w:r>
      <w:proofErr w:type="spellStart"/>
      <w:r w:rsidRPr="00287291">
        <w:rPr>
          <w:rFonts w:ascii="Times New Roman" w:hAnsi="Times New Roman" w:cs="Times New Roman"/>
          <w:i/>
          <w:iCs/>
          <w:sz w:val="20"/>
          <w:szCs w:val="20"/>
          <w:lang w:val="en-US"/>
        </w:rPr>
        <w:t>bombetes</w:t>
      </w:r>
      <w:proofErr w:type="spellEnd"/>
      <w:r w:rsidRPr="00287291">
        <w:rPr>
          <w:rFonts w:ascii="Times New Roman" w:hAnsi="Times New Roman" w:cs="Times New Roman"/>
          <w:sz w:val="20"/>
          <w:szCs w:val="20"/>
          <w:lang w:val="en-US"/>
        </w:rPr>
        <w:t xml:space="preserve"> (Ab), </w:t>
      </w:r>
      <w:proofErr w:type="spellStart"/>
      <w:r w:rsidRPr="00287291">
        <w:rPr>
          <w:rFonts w:ascii="Times New Roman" w:hAnsi="Times New Roman" w:cs="Times New Roman"/>
          <w:i/>
          <w:iCs/>
          <w:sz w:val="20"/>
          <w:szCs w:val="20"/>
          <w:lang w:val="en-US"/>
        </w:rPr>
        <w:t>Andinobates</w:t>
      </w:r>
      <w:proofErr w:type="spellEnd"/>
      <w:r w:rsidRPr="00287291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 minutus</w:t>
      </w:r>
      <w:r w:rsidRPr="00287291">
        <w:rPr>
          <w:rFonts w:ascii="Times New Roman" w:hAnsi="Times New Roman" w:cs="Times New Roman"/>
          <w:sz w:val="20"/>
          <w:szCs w:val="20"/>
          <w:lang w:val="en-US"/>
        </w:rPr>
        <w:t xml:space="preserve"> (Am), </w:t>
      </w:r>
      <w:proofErr w:type="spellStart"/>
      <w:r w:rsidRPr="00287291">
        <w:rPr>
          <w:rFonts w:ascii="Times New Roman" w:hAnsi="Times New Roman" w:cs="Times New Roman"/>
          <w:i/>
          <w:iCs/>
          <w:sz w:val="20"/>
          <w:szCs w:val="20"/>
          <w:lang w:val="en-US"/>
        </w:rPr>
        <w:t>Colostet</w:t>
      </w:r>
      <w:r w:rsidR="00BB7B89" w:rsidRPr="00287291">
        <w:rPr>
          <w:rFonts w:ascii="Times New Roman" w:hAnsi="Times New Roman" w:cs="Times New Roman"/>
          <w:i/>
          <w:iCs/>
          <w:sz w:val="20"/>
          <w:szCs w:val="20"/>
          <w:lang w:val="en-US"/>
        </w:rPr>
        <w:t>h</w:t>
      </w:r>
      <w:r w:rsidRPr="00287291">
        <w:rPr>
          <w:rFonts w:ascii="Times New Roman" w:hAnsi="Times New Roman" w:cs="Times New Roman"/>
          <w:i/>
          <w:iCs/>
          <w:sz w:val="20"/>
          <w:szCs w:val="20"/>
          <w:lang w:val="en-US"/>
        </w:rPr>
        <w:t>us</w:t>
      </w:r>
      <w:proofErr w:type="spellEnd"/>
      <w:r w:rsidRPr="00287291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 fraterdanieli </w:t>
      </w:r>
      <w:r w:rsidRPr="00287291">
        <w:rPr>
          <w:rFonts w:ascii="Times New Roman" w:hAnsi="Times New Roman" w:cs="Times New Roman"/>
          <w:sz w:val="20"/>
          <w:szCs w:val="20"/>
          <w:lang w:val="en-US"/>
        </w:rPr>
        <w:t xml:space="preserve">(Cf), </w:t>
      </w:r>
      <w:proofErr w:type="spellStart"/>
      <w:r w:rsidRPr="00287291">
        <w:rPr>
          <w:rFonts w:ascii="Times New Roman" w:hAnsi="Times New Roman" w:cs="Times New Roman"/>
          <w:i/>
          <w:iCs/>
          <w:sz w:val="20"/>
          <w:szCs w:val="20"/>
          <w:lang w:val="en-US"/>
        </w:rPr>
        <w:t>Epipedobates</w:t>
      </w:r>
      <w:proofErr w:type="spellEnd"/>
      <w:r w:rsidRPr="00287291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 boulengeri (Eb), </w:t>
      </w:r>
      <w:proofErr w:type="spellStart"/>
      <w:r w:rsidRPr="00287291">
        <w:rPr>
          <w:rFonts w:ascii="Times New Roman" w:hAnsi="Times New Roman" w:cs="Times New Roman"/>
          <w:i/>
          <w:iCs/>
          <w:sz w:val="20"/>
          <w:szCs w:val="20"/>
          <w:lang w:val="en-US"/>
        </w:rPr>
        <w:t>Oophaga</w:t>
      </w:r>
      <w:proofErr w:type="spellEnd"/>
      <w:r w:rsidRPr="00287291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 histrionica</w:t>
      </w:r>
      <w:r w:rsidRPr="00287291">
        <w:rPr>
          <w:rFonts w:ascii="Times New Roman" w:hAnsi="Times New Roman" w:cs="Times New Roman"/>
          <w:sz w:val="20"/>
          <w:szCs w:val="20"/>
          <w:lang w:val="en-US"/>
        </w:rPr>
        <w:t xml:space="preserve"> (Oh), </w:t>
      </w:r>
      <w:proofErr w:type="spellStart"/>
      <w:r w:rsidRPr="00287291">
        <w:rPr>
          <w:rFonts w:ascii="Times New Roman" w:hAnsi="Times New Roman" w:cs="Times New Roman"/>
          <w:i/>
          <w:iCs/>
          <w:sz w:val="20"/>
          <w:szCs w:val="20"/>
          <w:lang w:val="en-US"/>
        </w:rPr>
        <w:t>Phylobates</w:t>
      </w:r>
      <w:proofErr w:type="spellEnd"/>
      <w:r w:rsidRPr="00287291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 </w:t>
      </w:r>
      <w:proofErr w:type="spellStart"/>
      <w:r w:rsidRPr="00287291">
        <w:rPr>
          <w:rFonts w:ascii="Times New Roman" w:hAnsi="Times New Roman" w:cs="Times New Roman"/>
          <w:i/>
          <w:iCs/>
          <w:sz w:val="20"/>
          <w:szCs w:val="20"/>
          <w:lang w:val="en-US"/>
        </w:rPr>
        <w:t>aur</w:t>
      </w:r>
      <w:r w:rsidR="00BB7B89" w:rsidRPr="00287291">
        <w:rPr>
          <w:rFonts w:ascii="Times New Roman" w:hAnsi="Times New Roman" w:cs="Times New Roman"/>
          <w:i/>
          <w:iCs/>
          <w:sz w:val="20"/>
          <w:szCs w:val="20"/>
          <w:lang w:val="en-US"/>
        </w:rPr>
        <w:t>o</w:t>
      </w:r>
      <w:r w:rsidRPr="00287291">
        <w:rPr>
          <w:rFonts w:ascii="Times New Roman" w:hAnsi="Times New Roman" w:cs="Times New Roman"/>
          <w:i/>
          <w:iCs/>
          <w:sz w:val="20"/>
          <w:szCs w:val="20"/>
          <w:lang w:val="en-US"/>
        </w:rPr>
        <w:t>taenia</w:t>
      </w:r>
      <w:proofErr w:type="spellEnd"/>
      <w:r w:rsidRPr="00287291">
        <w:rPr>
          <w:rFonts w:ascii="Times New Roman" w:hAnsi="Times New Roman" w:cs="Times New Roman"/>
          <w:sz w:val="20"/>
          <w:szCs w:val="20"/>
          <w:lang w:val="en-US"/>
        </w:rPr>
        <w:t xml:space="preserve"> (Pa)</w:t>
      </w:r>
      <w:r w:rsidR="000F27C4" w:rsidRPr="00287291">
        <w:rPr>
          <w:rFonts w:ascii="Times New Roman" w:hAnsi="Times New Roman" w:cs="Times New Roman"/>
          <w:sz w:val="20"/>
          <w:szCs w:val="20"/>
          <w:lang w:val="en-US"/>
        </w:rPr>
        <w:t xml:space="preserve">; </w:t>
      </w:r>
      <w:r w:rsidR="000F27C4" w:rsidRPr="00287291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a </w:t>
      </w:r>
      <w:r w:rsidR="000F27C4" w:rsidRPr="00287291">
        <w:rPr>
          <w:rFonts w:ascii="Times New Roman" w:hAnsi="Times New Roman" w:cs="Times New Roman"/>
          <w:sz w:val="20"/>
          <w:szCs w:val="20"/>
          <w:lang w:val="en-US"/>
        </w:rPr>
        <w:t xml:space="preserve">Mean of the </w:t>
      </w:r>
      <w:proofErr w:type="spellStart"/>
      <w:r w:rsidR="000F27C4" w:rsidRPr="00287291">
        <w:rPr>
          <w:rFonts w:ascii="Times New Roman" w:hAnsi="Times New Roman" w:cs="Times New Roman"/>
          <w:sz w:val="20"/>
          <w:szCs w:val="20"/>
          <w:lang w:val="en-US"/>
        </w:rPr>
        <w:t>AutoDock</w:t>
      </w:r>
      <w:proofErr w:type="spellEnd"/>
      <w:r w:rsidR="000F27C4" w:rsidRPr="00287291">
        <w:rPr>
          <w:rFonts w:ascii="Times New Roman" w:hAnsi="Times New Roman" w:cs="Times New Roman"/>
          <w:sz w:val="20"/>
          <w:szCs w:val="20"/>
          <w:lang w:val="en-US"/>
        </w:rPr>
        <w:t xml:space="preserve"> Vina score for 5 replicates.</w:t>
      </w:r>
    </w:p>
    <w:p w14:paraId="2C9E2A8C" w14:textId="1B159100" w:rsidR="009F45D0" w:rsidRDefault="009F45D0" w:rsidP="00306CA4">
      <w:pPr>
        <w:spacing w:line="360" w:lineRule="auto"/>
        <w:rPr>
          <w:rFonts w:ascii="Times New Roman" w:hAnsi="Times New Roman" w:cs="Times New Roman"/>
          <w:bCs/>
          <w:sz w:val="20"/>
          <w:szCs w:val="20"/>
          <w:lang w:val="en-US"/>
        </w:rPr>
      </w:pPr>
      <w:r>
        <w:rPr>
          <w:rFonts w:ascii="Times New Roman" w:hAnsi="Times New Roman" w:cs="Times New Roman"/>
          <w:bCs/>
          <w:sz w:val="20"/>
          <w:szCs w:val="20"/>
          <w:lang w:val="en-US"/>
        </w:rPr>
        <w:br w:type="page"/>
      </w:r>
    </w:p>
    <w:p w14:paraId="25DCF394" w14:textId="57BEADBC" w:rsidR="00306CA4" w:rsidRPr="00287291" w:rsidRDefault="007139CE" w:rsidP="00306CA4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87291">
        <w:rPr>
          <w:rFonts w:ascii="Times New Roman" w:hAnsi="Times New Roman" w:cs="Times New Roman"/>
          <w:bCs/>
          <w:sz w:val="20"/>
          <w:szCs w:val="20"/>
          <w:lang w:val="en-US"/>
        </w:rPr>
        <w:lastRenderedPageBreak/>
        <w:t>Table</w:t>
      </w:r>
      <w:r w:rsidR="00306CA4" w:rsidRPr="00287291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S</w:t>
      </w:r>
      <w:r w:rsidR="009F45D0">
        <w:rPr>
          <w:rFonts w:ascii="Times New Roman" w:hAnsi="Times New Roman" w:cs="Times New Roman"/>
          <w:bCs/>
          <w:sz w:val="20"/>
          <w:szCs w:val="20"/>
          <w:lang w:val="en-US"/>
        </w:rPr>
        <w:t>4</w:t>
      </w:r>
      <w:r w:rsidR="00306CA4" w:rsidRPr="00287291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. </w:t>
      </w:r>
      <w:r w:rsidR="00306CA4" w:rsidRPr="00287291">
        <w:rPr>
          <w:rFonts w:ascii="Times New Roman" w:hAnsi="Times New Roman" w:cs="Times New Roman"/>
          <w:sz w:val="20"/>
          <w:szCs w:val="20"/>
          <w:lang w:val="en-US"/>
        </w:rPr>
        <w:t xml:space="preserve">Results in a generalized linear model with gamma distribution and </w:t>
      </w:r>
      <w:proofErr w:type="spellStart"/>
      <w:r w:rsidR="00306CA4" w:rsidRPr="00287291">
        <w:rPr>
          <w:rFonts w:ascii="Times New Roman" w:hAnsi="Times New Roman" w:cs="Times New Roman"/>
          <w:sz w:val="20"/>
          <w:szCs w:val="20"/>
          <w:lang w:val="en-US"/>
        </w:rPr>
        <w:t>Anova</w:t>
      </w:r>
      <w:proofErr w:type="spellEnd"/>
      <w:r w:rsidR="00306CA4" w:rsidRPr="00287291">
        <w:rPr>
          <w:rFonts w:ascii="Times New Roman" w:hAnsi="Times New Roman" w:cs="Times New Roman"/>
          <w:sz w:val="20"/>
          <w:szCs w:val="20"/>
          <w:lang w:val="en-US"/>
        </w:rPr>
        <w:t xml:space="preserve"> (deviation analysis).</w:t>
      </w:r>
    </w:p>
    <w:tbl>
      <w:tblPr>
        <w:tblStyle w:val="PlainTable5"/>
        <w:tblW w:w="0" w:type="auto"/>
        <w:tblLook w:val="04A0" w:firstRow="1" w:lastRow="0" w:firstColumn="1" w:lastColumn="0" w:noHBand="0" w:noVBand="1"/>
      </w:tblPr>
      <w:tblGrid>
        <w:gridCol w:w="2131"/>
        <w:gridCol w:w="526"/>
        <w:gridCol w:w="1141"/>
        <w:gridCol w:w="1112"/>
        <w:gridCol w:w="1498"/>
        <w:gridCol w:w="939"/>
        <w:gridCol w:w="1453"/>
      </w:tblGrid>
      <w:tr w:rsidR="00306CA4" w:rsidRPr="00287291" w14:paraId="2B31F20A" w14:textId="77777777" w:rsidTr="00F57D6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131" w:type="dxa"/>
            <w:tcBorders>
              <w:top w:val="single" w:sz="4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14:paraId="28793940" w14:textId="77777777" w:rsidR="00306CA4" w:rsidRPr="00287291" w:rsidRDefault="00306CA4" w:rsidP="00F57D6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D9626D6" w14:textId="77777777" w:rsidR="00306CA4" w:rsidRPr="00287291" w:rsidRDefault="00306CA4" w:rsidP="00F57D6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87291">
              <w:rPr>
                <w:rFonts w:ascii="Times New Roman" w:hAnsi="Times New Roman" w:cs="Times New Roman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11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45CD0BD" w14:textId="77777777" w:rsidR="00306CA4" w:rsidRPr="00287291" w:rsidRDefault="00306CA4" w:rsidP="00F57D6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87291">
              <w:rPr>
                <w:rFonts w:ascii="Times New Roman" w:hAnsi="Times New Roman" w:cs="Times New Roman"/>
                <w:sz w:val="20"/>
                <w:szCs w:val="20"/>
              </w:rPr>
              <w:t>Deviance</w:t>
            </w:r>
            <w:proofErr w:type="spellEnd"/>
          </w:p>
        </w:tc>
        <w:tc>
          <w:tcPr>
            <w:tcW w:w="11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7C092D7" w14:textId="77777777" w:rsidR="00306CA4" w:rsidRPr="00287291" w:rsidRDefault="00306CA4" w:rsidP="00F57D6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87291">
              <w:rPr>
                <w:rFonts w:ascii="Times New Roman" w:hAnsi="Times New Roman" w:cs="Times New Roman"/>
                <w:sz w:val="20"/>
                <w:szCs w:val="20"/>
              </w:rPr>
              <w:t>Resid</w:t>
            </w:r>
            <w:proofErr w:type="spellEnd"/>
            <w:r w:rsidRPr="00287291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proofErr w:type="spellStart"/>
            <w:r w:rsidRPr="00287291">
              <w:rPr>
                <w:rFonts w:ascii="Times New Roman" w:hAnsi="Times New Roman" w:cs="Times New Roman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14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1CE1414" w14:textId="77777777" w:rsidR="00306CA4" w:rsidRPr="00287291" w:rsidRDefault="00306CA4" w:rsidP="00F57D6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87291">
              <w:rPr>
                <w:rFonts w:ascii="Times New Roman" w:hAnsi="Times New Roman" w:cs="Times New Roman"/>
                <w:sz w:val="20"/>
                <w:szCs w:val="20"/>
              </w:rPr>
              <w:t>Resid</w:t>
            </w:r>
            <w:proofErr w:type="spellEnd"/>
            <w:r w:rsidRPr="00287291">
              <w:rPr>
                <w:rFonts w:ascii="Times New Roman" w:hAnsi="Times New Roman" w:cs="Times New Roman"/>
                <w:sz w:val="20"/>
                <w:szCs w:val="20"/>
              </w:rPr>
              <w:t>. Dev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9E5122B" w14:textId="77777777" w:rsidR="00306CA4" w:rsidRPr="00287291" w:rsidRDefault="00306CA4" w:rsidP="00F57D6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291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4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3F6B95E" w14:textId="77777777" w:rsidR="00306CA4" w:rsidRPr="00287291" w:rsidRDefault="00306CA4" w:rsidP="00F57D6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291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Pr(&gt;F)  </w:t>
            </w:r>
          </w:p>
        </w:tc>
      </w:tr>
      <w:tr w:rsidR="00306CA4" w:rsidRPr="00287291" w14:paraId="33486938" w14:textId="77777777" w:rsidTr="00F57D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1" w:type="dxa"/>
            <w:tcBorders>
              <w:top w:val="single" w:sz="4" w:space="0" w:color="auto"/>
              <w:right w:val="none" w:sz="0" w:space="0" w:color="auto"/>
            </w:tcBorders>
            <w:shd w:val="clear" w:color="auto" w:fill="auto"/>
          </w:tcPr>
          <w:p w14:paraId="361F2786" w14:textId="77777777" w:rsidR="00306CA4" w:rsidRPr="00287291" w:rsidRDefault="00306CA4" w:rsidP="00F57D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7291">
              <w:rPr>
                <w:rFonts w:ascii="Times New Roman" w:hAnsi="Times New Roman" w:cs="Times New Roman"/>
                <w:sz w:val="20"/>
                <w:szCs w:val="20"/>
              </w:rPr>
              <w:t>NULL</w:t>
            </w:r>
          </w:p>
        </w:tc>
        <w:tc>
          <w:tcPr>
            <w:tcW w:w="526" w:type="dxa"/>
            <w:tcBorders>
              <w:top w:val="single" w:sz="4" w:space="0" w:color="auto"/>
            </w:tcBorders>
            <w:shd w:val="clear" w:color="auto" w:fill="auto"/>
          </w:tcPr>
          <w:p w14:paraId="643C1ADE" w14:textId="77777777" w:rsidR="00306CA4" w:rsidRPr="00287291" w:rsidRDefault="00306CA4" w:rsidP="00F57D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1" w:type="dxa"/>
            <w:tcBorders>
              <w:top w:val="single" w:sz="4" w:space="0" w:color="auto"/>
            </w:tcBorders>
            <w:shd w:val="clear" w:color="auto" w:fill="auto"/>
          </w:tcPr>
          <w:p w14:paraId="70DF92A8" w14:textId="77777777" w:rsidR="00306CA4" w:rsidRPr="00287291" w:rsidRDefault="00306CA4" w:rsidP="00F57D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2" w:type="dxa"/>
            <w:tcBorders>
              <w:top w:val="single" w:sz="4" w:space="0" w:color="auto"/>
            </w:tcBorders>
            <w:shd w:val="clear" w:color="auto" w:fill="auto"/>
          </w:tcPr>
          <w:p w14:paraId="4C0A3955" w14:textId="77777777" w:rsidR="00306CA4" w:rsidRPr="00287291" w:rsidRDefault="00306CA4" w:rsidP="00F57D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291">
              <w:rPr>
                <w:rFonts w:ascii="Times New Roman" w:hAnsi="Times New Roman" w:cs="Times New Roman"/>
                <w:sz w:val="20"/>
                <w:szCs w:val="20"/>
              </w:rPr>
              <w:t>569</w:t>
            </w:r>
          </w:p>
        </w:tc>
        <w:tc>
          <w:tcPr>
            <w:tcW w:w="1498" w:type="dxa"/>
            <w:tcBorders>
              <w:top w:val="single" w:sz="4" w:space="0" w:color="auto"/>
            </w:tcBorders>
            <w:shd w:val="clear" w:color="auto" w:fill="auto"/>
          </w:tcPr>
          <w:p w14:paraId="3F4646EC" w14:textId="77777777" w:rsidR="00306CA4" w:rsidRPr="00287291" w:rsidRDefault="00306CA4" w:rsidP="00F57D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291">
              <w:rPr>
                <w:rFonts w:ascii="Times New Roman" w:hAnsi="Times New Roman" w:cs="Times New Roman"/>
                <w:sz w:val="20"/>
                <w:szCs w:val="20"/>
              </w:rPr>
              <w:t>3.7874</w:t>
            </w:r>
          </w:p>
        </w:tc>
        <w:tc>
          <w:tcPr>
            <w:tcW w:w="939" w:type="dxa"/>
            <w:tcBorders>
              <w:top w:val="single" w:sz="4" w:space="0" w:color="auto"/>
            </w:tcBorders>
            <w:shd w:val="clear" w:color="auto" w:fill="auto"/>
          </w:tcPr>
          <w:p w14:paraId="061BABCC" w14:textId="77777777" w:rsidR="00306CA4" w:rsidRPr="00287291" w:rsidRDefault="00306CA4" w:rsidP="00F57D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3" w:type="dxa"/>
            <w:tcBorders>
              <w:top w:val="single" w:sz="4" w:space="0" w:color="auto"/>
            </w:tcBorders>
            <w:shd w:val="clear" w:color="auto" w:fill="auto"/>
          </w:tcPr>
          <w:p w14:paraId="6E9A5F56" w14:textId="77777777" w:rsidR="00306CA4" w:rsidRPr="00287291" w:rsidRDefault="00306CA4" w:rsidP="00F57D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06CA4" w:rsidRPr="00287291" w14:paraId="46DF1E74" w14:textId="77777777" w:rsidTr="00F57D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1" w:type="dxa"/>
            <w:shd w:val="clear" w:color="auto" w:fill="auto"/>
          </w:tcPr>
          <w:p w14:paraId="7BF9504C" w14:textId="77777777" w:rsidR="00306CA4" w:rsidRPr="00287291" w:rsidRDefault="00306CA4" w:rsidP="00F57D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7291">
              <w:rPr>
                <w:rFonts w:ascii="Times New Roman" w:hAnsi="Times New Roman" w:cs="Times New Roman"/>
                <w:sz w:val="20"/>
                <w:szCs w:val="20"/>
              </w:rPr>
              <w:t>Receptor</w:t>
            </w:r>
          </w:p>
        </w:tc>
        <w:tc>
          <w:tcPr>
            <w:tcW w:w="526" w:type="dxa"/>
            <w:shd w:val="clear" w:color="auto" w:fill="auto"/>
          </w:tcPr>
          <w:p w14:paraId="268A7457" w14:textId="77777777" w:rsidR="00306CA4" w:rsidRPr="00287291" w:rsidRDefault="00306CA4" w:rsidP="00F57D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291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141" w:type="dxa"/>
            <w:shd w:val="clear" w:color="auto" w:fill="auto"/>
          </w:tcPr>
          <w:p w14:paraId="289DE37B" w14:textId="77777777" w:rsidR="00306CA4" w:rsidRPr="00287291" w:rsidRDefault="00306CA4" w:rsidP="00F57D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291">
              <w:rPr>
                <w:rFonts w:ascii="Times New Roman" w:hAnsi="Times New Roman" w:cs="Times New Roman"/>
                <w:sz w:val="20"/>
                <w:szCs w:val="20"/>
              </w:rPr>
              <w:t>1.61661</w:t>
            </w:r>
          </w:p>
        </w:tc>
        <w:tc>
          <w:tcPr>
            <w:tcW w:w="1112" w:type="dxa"/>
            <w:shd w:val="clear" w:color="auto" w:fill="auto"/>
          </w:tcPr>
          <w:p w14:paraId="4C2CB029" w14:textId="77777777" w:rsidR="00306CA4" w:rsidRPr="00287291" w:rsidRDefault="00306CA4" w:rsidP="00F57D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291">
              <w:rPr>
                <w:rFonts w:ascii="Times New Roman" w:hAnsi="Times New Roman" w:cs="Times New Roman"/>
                <w:sz w:val="20"/>
                <w:szCs w:val="20"/>
              </w:rPr>
              <w:t>551</w:t>
            </w:r>
          </w:p>
        </w:tc>
        <w:tc>
          <w:tcPr>
            <w:tcW w:w="1498" w:type="dxa"/>
            <w:shd w:val="clear" w:color="auto" w:fill="auto"/>
          </w:tcPr>
          <w:p w14:paraId="696F03DC" w14:textId="77777777" w:rsidR="00306CA4" w:rsidRPr="00287291" w:rsidRDefault="00306CA4" w:rsidP="00F57D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291">
              <w:rPr>
                <w:rFonts w:ascii="Times New Roman" w:hAnsi="Times New Roman" w:cs="Times New Roman"/>
                <w:sz w:val="20"/>
                <w:szCs w:val="20"/>
              </w:rPr>
              <w:t>2.1708</w:t>
            </w:r>
          </w:p>
        </w:tc>
        <w:tc>
          <w:tcPr>
            <w:tcW w:w="939" w:type="dxa"/>
            <w:shd w:val="clear" w:color="auto" w:fill="auto"/>
          </w:tcPr>
          <w:p w14:paraId="62F40F7F" w14:textId="77777777" w:rsidR="00306CA4" w:rsidRPr="00287291" w:rsidRDefault="00306CA4" w:rsidP="00F57D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291">
              <w:rPr>
                <w:rFonts w:ascii="Times New Roman" w:hAnsi="Times New Roman" w:cs="Times New Roman"/>
                <w:sz w:val="20"/>
                <w:szCs w:val="20"/>
              </w:rPr>
              <w:t>151.864</w:t>
            </w:r>
          </w:p>
        </w:tc>
        <w:tc>
          <w:tcPr>
            <w:tcW w:w="1453" w:type="dxa"/>
            <w:shd w:val="clear" w:color="auto" w:fill="auto"/>
          </w:tcPr>
          <w:p w14:paraId="48036FA6" w14:textId="77777777" w:rsidR="00306CA4" w:rsidRPr="00287291" w:rsidRDefault="00306CA4" w:rsidP="00F57D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291">
              <w:rPr>
                <w:rFonts w:ascii="Times New Roman" w:hAnsi="Times New Roman" w:cs="Times New Roman"/>
                <w:sz w:val="20"/>
                <w:szCs w:val="20"/>
              </w:rPr>
              <w:t>&lt; 2.2e-16 ***</w:t>
            </w:r>
          </w:p>
        </w:tc>
      </w:tr>
      <w:tr w:rsidR="00306CA4" w:rsidRPr="00287291" w14:paraId="3C199BFE" w14:textId="77777777" w:rsidTr="00F57D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1" w:type="dxa"/>
            <w:tcBorders>
              <w:right w:val="none" w:sz="0" w:space="0" w:color="auto"/>
            </w:tcBorders>
            <w:shd w:val="clear" w:color="auto" w:fill="auto"/>
          </w:tcPr>
          <w:p w14:paraId="78A0183C" w14:textId="77777777" w:rsidR="00306CA4" w:rsidRPr="00287291" w:rsidRDefault="00306CA4" w:rsidP="00F57D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87291">
              <w:rPr>
                <w:rFonts w:ascii="Times New Roman" w:hAnsi="Times New Roman" w:cs="Times New Roman"/>
                <w:sz w:val="20"/>
                <w:szCs w:val="20"/>
              </w:rPr>
              <w:t>Ligand</w:t>
            </w:r>
            <w:proofErr w:type="spellEnd"/>
          </w:p>
        </w:tc>
        <w:tc>
          <w:tcPr>
            <w:tcW w:w="526" w:type="dxa"/>
            <w:shd w:val="clear" w:color="auto" w:fill="auto"/>
          </w:tcPr>
          <w:p w14:paraId="30CEBCAB" w14:textId="77777777" w:rsidR="00306CA4" w:rsidRPr="00287291" w:rsidRDefault="00306CA4" w:rsidP="00F57D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29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41" w:type="dxa"/>
            <w:shd w:val="clear" w:color="auto" w:fill="auto"/>
          </w:tcPr>
          <w:p w14:paraId="0628C42A" w14:textId="77777777" w:rsidR="00306CA4" w:rsidRPr="00287291" w:rsidRDefault="00306CA4" w:rsidP="00F57D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291">
              <w:rPr>
                <w:rFonts w:ascii="Times New Roman" w:hAnsi="Times New Roman" w:cs="Times New Roman"/>
                <w:sz w:val="20"/>
                <w:szCs w:val="20"/>
              </w:rPr>
              <w:t>1.07955</w:t>
            </w:r>
          </w:p>
        </w:tc>
        <w:tc>
          <w:tcPr>
            <w:tcW w:w="1112" w:type="dxa"/>
            <w:shd w:val="clear" w:color="auto" w:fill="auto"/>
          </w:tcPr>
          <w:p w14:paraId="64FA4324" w14:textId="77777777" w:rsidR="00306CA4" w:rsidRPr="00287291" w:rsidRDefault="00306CA4" w:rsidP="00F57D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291">
              <w:rPr>
                <w:rFonts w:ascii="Times New Roman" w:hAnsi="Times New Roman" w:cs="Times New Roman"/>
                <w:sz w:val="20"/>
                <w:szCs w:val="20"/>
              </w:rPr>
              <w:t>546</w:t>
            </w:r>
          </w:p>
        </w:tc>
        <w:tc>
          <w:tcPr>
            <w:tcW w:w="1498" w:type="dxa"/>
            <w:shd w:val="clear" w:color="auto" w:fill="auto"/>
          </w:tcPr>
          <w:p w14:paraId="6FEEABA5" w14:textId="77777777" w:rsidR="00306CA4" w:rsidRPr="00287291" w:rsidRDefault="00306CA4" w:rsidP="00F57D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291">
              <w:rPr>
                <w:rFonts w:ascii="Times New Roman" w:hAnsi="Times New Roman" w:cs="Times New Roman"/>
                <w:sz w:val="20"/>
                <w:szCs w:val="20"/>
              </w:rPr>
              <w:t>1.0913</w:t>
            </w:r>
          </w:p>
        </w:tc>
        <w:tc>
          <w:tcPr>
            <w:tcW w:w="939" w:type="dxa"/>
            <w:shd w:val="clear" w:color="auto" w:fill="auto"/>
          </w:tcPr>
          <w:p w14:paraId="323BC48A" w14:textId="77777777" w:rsidR="00306CA4" w:rsidRPr="00287291" w:rsidRDefault="00306CA4" w:rsidP="00F57D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291">
              <w:rPr>
                <w:rFonts w:ascii="Times New Roman" w:hAnsi="Times New Roman" w:cs="Times New Roman"/>
                <w:sz w:val="20"/>
                <w:szCs w:val="20"/>
              </w:rPr>
              <w:t>365.086</w:t>
            </w:r>
          </w:p>
        </w:tc>
        <w:tc>
          <w:tcPr>
            <w:tcW w:w="1453" w:type="dxa"/>
            <w:shd w:val="clear" w:color="auto" w:fill="auto"/>
          </w:tcPr>
          <w:p w14:paraId="39EFB5AE" w14:textId="77777777" w:rsidR="00306CA4" w:rsidRPr="00287291" w:rsidRDefault="00306CA4" w:rsidP="00F57D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291">
              <w:rPr>
                <w:rFonts w:ascii="Times New Roman" w:hAnsi="Times New Roman" w:cs="Times New Roman"/>
                <w:sz w:val="20"/>
                <w:szCs w:val="20"/>
              </w:rPr>
              <w:t>&lt; 2.2e-16 ***</w:t>
            </w:r>
          </w:p>
        </w:tc>
      </w:tr>
      <w:tr w:rsidR="00306CA4" w:rsidRPr="00287291" w14:paraId="0B1CDD54" w14:textId="77777777" w:rsidTr="00F57D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1" w:type="dxa"/>
            <w:tcBorders>
              <w:bottom w:val="single" w:sz="4" w:space="0" w:color="auto"/>
            </w:tcBorders>
            <w:shd w:val="clear" w:color="auto" w:fill="auto"/>
          </w:tcPr>
          <w:p w14:paraId="3D823990" w14:textId="77777777" w:rsidR="00306CA4" w:rsidRPr="00287291" w:rsidRDefault="00306CA4" w:rsidP="00F57D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287291">
              <w:rPr>
                <w:rFonts w:ascii="Times New Roman" w:hAnsi="Times New Roman" w:cs="Times New Roman"/>
                <w:sz w:val="20"/>
                <w:szCs w:val="20"/>
              </w:rPr>
              <w:t>Receptor:Ligand</w:t>
            </w:r>
            <w:proofErr w:type="spellEnd"/>
            <w:proofErr w:type="gramEnd"/>
          </w:p>
        </w:tc>
        <w:tc>
          <w:tcPr>
            <w:tcW w:w="526" w:type="dxa"/>
            <w:tcBorders>
              <w:bottom w:val="single" w:sz="4" w:space="0" w:color="auto"/>
            </w:tcBorders>
            <w:shd w:val="clear" w:color="auto" w:fill="auto"/>
          </w:tcPr>
          <w:p w14:paraId="47E71E6E" w14:textId="77777777" w:rsidR="00306CA4" w:rsidRPr="00287291" w:rsidRDefault="00306CA4" w:rsidP="00F57D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291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1141" w:type="dxa"/>
            <w:tcBorders>
              <w:bottom w:val="single" w:sz="4" w:space="0" w:color="auto"/>
            </w:tcBorders>
            <w:shd w:val="clear" w:color="auto" w:fill="auto"/>
          </w:tcPr>
          <w:p w14:paraId="088748FE" w14:textId="77777777" w:rsidR="00306CA4" w:rsidRPr="00287291" w:rsidRDefault="00306CA4" w:rsidP="00F57D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291">
              <w:rPr>
                <w:rFonts w:ascii="Times New Roman" w:hAnsi="Times New Roman" w:cs="Times New Roman"/>
                <w:sz w:val="20"/>
                <w:szCs w:val="20"/>
              </w:rPr>
              <w:t xml:space="preserve">0.82255   </w:t>
            </w:r>
          </w:p>
        </w:tc>
        <w:tc>
          <w:tcPr>
            <w:tcW w:w="1112" w:type="dxa"/>
            <w:tcBorders>
              <w:bottom w:val="single" w:sz="4" w:space="0" w:color="auto"/>
            </w:tcBorders>
            <w:shd w:val="clear" w:color="auto" w:fill="auto"/>
          </w:tcPr>
          <w:p w14:paraId="4907E262" w14:textId="77777777" w:rsidR="00306CA4" w:rsidRPr="00287291" w:rsidRDefault="00306CA4" w:rsidP="00F57D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291">
              <w:rPr>
                <w:rFonts w:ascii="Times New Roman" w:hAnsi="Times New Roman" w:cs="Times New Roman"/>
                <w:sz w:val="20"/>
                <w:szCs w:val="20"/>
              </w:rPr>
              <w:t>456</w:t>
            </w:r>
          </w:p>
        </w:tc>
        <w:tc>
          <w:tcPr>
            <w:tcW w:w="1498" w:type="dxa"/>
            <w:tcBorders>
              <w:bottom w:val="single" w:sz="4" w:space="0" w:color="auto"/>
            </w:tcBorders>
            <w:shd w:val="clear" w:color="auto" w:fill="auto"/>
          </w:tcPr>
          <w:p w14:paraId="4E84A696" w14:textId="77777777" w:rsidR="00306CA4" w:rsidRPr="00287291" w:rsidRDefault="00306CA4" w:rsidP="00F57D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291">
              <w:rPr>
                <w:rFonts w:ascii="Times New Roman" w:hAnsi="Times New Roman" w:cs="Times New Roman"/>
                <w:sz w:val="20"/>
                <w:szCs w:val="20"/>
              </w:rPr>
              <w:t>0.2687</w:t>
            </w:r>
          </w:p>
        </w:tc>
        <w:tc>
          <w:tcPr>
            <w:tcW w:w="939" w:type="dxa"/>
            <w:tcBorders>
              <w:bottom w:val="single" w:sz="4" w:space="0" w:color="auto"/>
            </w:tcBorders>
            <w:shd w:val="clear" w:color="auto" w:fill="auto"/>
          </w:tcPr>
          <w:p w14:paraId="51F7B24A" w14:textId="77777777" w:rsidR="00306CA4" w:rsidRPr="00287291" w:rsidRDefault="00306CA4" w:rsidP="00F57D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291">
              <w:rPr>
                <w:rFonts w:ascii="Times New Roman" w:hAnsi="Times New Roman" w:cs="Times New Roman"/>
                <w:sz w:val="20"/>
                <w:szCs w:val="20"/>
              </w:rPr>
              <w:t>15.454</w:t>
            </w:r>
          </w:p>
        </w:tc>
        <w:tc>
          <w:tcPr>
            <w:tcW w:w="1453" w:type="dxa"/>
            <w:tcBorders>
              <w:bottom w:val="single" w:sz="4" w:space="0" w:color="auto"/>
            </w:tcBorders>
            <w:shd w:val="clear" w:color="auto" w:fill="auto"/>
          </w:tcPr>
          <w:p w14:paraId="267FAD02" w14:textId="77777777" w:rsidR="00306CA4" w:rsidRPr="00287291" w:rsidRDefault="00306CA4" w:rsidP="00F57D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291">
              <w:rPr>
                <w:rFonts w:ascii="Times New Roman" w:hAnsi="Times New Roman" w:cs="Times New Roman"/>
                <w:sz w:val="20"/>
                <w:szCs w:val="20"/>
              </w:rPr>
              <w:t>&lt; 2.2e-16 ***</w:t>
            </w:r>
          </w:p>
        </w:tc>
      </w:tr>
      <w:tr w:rsidR="00306CA4" w:rsidRPr="00287291" w14:paraId="1EC33AB1" w14:textId="77777777" w:rsidTr="00F57D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00" w:type="dxa"/>
            <w:gridSpan w:val="7"/>
            <w:tcBorders>
              <w:top w:val="single" w:sz="4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14:paraId="6D638A72" w14:textId="77777777" w:rsidR="00306CA4" w:rsidRPr="00287291" w:rsidRDefault="00306CA4" w:rsidP="00F57D62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proofErr w:type="spellStart"/>
            <w:r w:rsidRPr="00287291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Signif</w:t>
            </w:r>
            <w:proofErr w:type="spellEnd"/>
            <w:r w:rsidRPr="00287291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. </w:t>
            </w:r>
            <w:proofErr w:type="gramStart"/>
            <w:r w:rsidRPr="00287291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codes:</w:t>
            </w:r>
            <w:proofErr w:type="gramEnd"/>
            <w:r w:rsidRPr="00287291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 0 ‘***’ 0.001 ‘**’ 0.01 ‘*’ 0.05 ‘.’ 0.1 ‘ ’ 1</w:t>
            </w:r>
          </w:p>
        </w:tc>
      </w:tr>
    </w:tbl>
    <w:p w14:paraId="60FB07DD" w14:textId="1744B761" w:rsidR="009F45D0" w:rsidRDefault="009F45D0" w:rsidP="00306CA4">
      <w:pPr>
        <w:spacing w:line="360" w:lineRule="auto"/>
        <w:jc w:val="both"/>
        <w:rPr>
          <w:rFonts w:ascii="Times New Roman" w:hAnsi="Times New Roman" w:cs="Times New Roman"/>
          <w:bCs/>
          <w:sz w:val="20"/>
          <w:szCs w:val="20"/>
          <w:lang w:val="en-US"/>
        </w:rPr>
      </w:pPr>
      <w:r>
        <w:rPr>
          <w:rFonts w:ascii="Times New Roman" w:hAnsi="Times New Roman" w:cs="Times New Roman"/>
          <w:bCs/>
          <w:sz w:val="20"/>
          <w:szCs w:val="20"/>
          <w:lang w:val="en-US"/>
        </w:rPr>
        <w:br w:type="page"/>
      </w:r>
    </w:p>
    <w:p w14:paraId="6B97C6D1" w14:textId="4CDBF86E" w:rsidR="00306CA4" w:rsidRPr="00287291" w:rsidRDefault="007139CE" w:rsidP="007139CE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287291">
        <w:rPr>
          <w:rFonts w:ascii="Times New Roman" w:hAnsi="Times New Roman" w:cs="Times New Roman"/>
          <w:bCs/>
          <w:sz w:val="20"/>
          <w:szCs w:val="20"/>
          <w:lang w:val="en-US"/>
        </w:rPr>
        <w:lastRenderedPageBreak/>
        <w:t>Table</w:t>
      </w:r>
      <w:r w:rsidR="00306CA4" w:rsidRPr="00287291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S</w:t>
      </w:r>
      <w:r w:rsidR="009F45D0">
        <w:rPr>
          <w:rFonts w:ascii="Times New Roman" w:hAnsi="Times New Roman" w:cs="Times New Roman"/>
          <w:bCs/>
          <w:sz w:val="20"/>
          <w:szCs w:val="20"/>
          <w:lang w:val="en-US"/>
        </w:rPr>
        <w:t>5</w:t>
      </w:r>
      <w:r w:rsidR="00306CA4" w:rsidRPr="00287291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.  Tukey's post-hoc test* for multiple comparisons. The P value indicates the level of significance with </w:t>
      </w:r>
      <w:r w:rsidR="00306CA4" w:rsidRPr="00287291">
        <w:rPr>
          <w:rFonts w:ascii="Times New Roman" w:hAnsi="Times New Roman" w:cs="Times New Roman"/>
          <w:bCs/>
          <w:sz w:val="20"/>
          <w:szCs w:val="20"/>
        </w:rPr>
        <w:t>α</w:t>
      </w:r>
      <w:r w:rsidR="00306CA4" w:rsidRPr="00287291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= 0.05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150"/>
        <w:gridCol w:w="917"/>
        <w:gridCol w:w="1024"/>
        <w:gridCol w:w="810"/>
        <w:gridCol w:w="1460"/>
      </w:tblGrid>
      <w:tr w:rsidR="00306CA4" w:rsidRPr="00287291" w14:paraId="0E2A2D44" w14:textId="77777777" w:rsidTr="001055FD">
        <w:trPr>
          <w:jc w:val="center"/>
        </w:trPr>
        <w:tc>
          <w:tcPr>
            <w:tcW w:w="3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B33171" w14:textId="45535289" w:rsidR="00306CA4" w:rsidRPr="00287291" w:rsidRDefault="007139CE" w:rsidP="00F57D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2872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parisson</w:t>
            </w:r>
            <w:proofErr w:type="spellEnd"/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7C9D15" w14:textId="77777777" w:rsidR="00306CA4" w:rsidRPr="00287291" w:rsidRDefault="00306CA4" w:rsidP="00F57D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CO"/>
              </w:rPr>
            </w:pPr>
            <w:proofErr w:type="spellStart"/>
            <w:r w:rsidRPr="00287291">
              <w:rPr>
                <w:rFonts w:ascii="Times New Roman" w:hAnsi="Times New Roman" w:cs="Times New Roman"/>
                <w:sz w:val="20"/>
                <w:szCs w:val="20"/>
                <w:lang w:val="es-CO"/>
              </w:rPr>
              <w:t>Estimate</w:t>
            </w:r>
            <w:proofErr w:type="spellEnd"/>
          </w:p>
        </w:tc>
        <w:tc>
          <w:tcPr>
            <w:tcW w:w="10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A31116" w14:textId="77777777" w:rsidR="00306CA4" w:rsidRPr="00287291" w:rsidRDefault="00306CA4" w:rsidP="00F57D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CO"/>
              </w:rPr>
            </w:pPr>
            <w:proofErr w:type="spellStart"/>
            <w:r w:rsidRPr="00287291">
              <w:rPr>
                <w:rFonts w:ascii="Times New Roman" w:hAnsi="Times New Roman" w:cs="Times New Roman"/>
                <w:sz w:val="20"/>
                <w:szCs w:val="20"/>
                <w:lang w:val="es-CO"/>
              </w:rPr>
              <w:t>Std</w:t>
            </w:r>
            <w:proofErr w:type="spellEnd"/>
            <w:r w:rsidRPr="00287291">
              <w:rPr>
                <w:rFonts w:ascii="Times New Roman" w:hAnsi="Times New Roman" w:cs="Times New Roman"/>
                <w:sz w:val="20"/>
                <w:szCs w:val="20"/>
                <w:lang w:val="es-CO"/>
              </w:rPr>
              <w:t>. Error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D34665" w14:textId="77777777" w:rsidR="00306CA4" w:rsidRPr="00287291" w:rsidRDefault="00306CA4" w:rsidP="00F57D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CO"/>
              </w:rPr>
            </w:pPr>
            <w:r w:rsidRPr="00287291">
              <w:rPr>
                <w:rFonts w:ascii="Times New Roman" w:hAnsi="Times New Roman" w:cs="Times New Roman"/>
                <w:sz w:val="20"/>
                <w:szCs w:val="20"/>
                <w:lang w:val="es-CO"/>
              </w:rPr>
              <w:t xml:space="preserve">t </w:t>
            </w:r>
            <w:proofErr w:type="spellStart"/>
            <w:r w:rsidRPr="00287291">
              <w:rPr>
                <w:rFonts w:ascii="Times New Roman" w:hAnsi="Times New Roman" w:cs="Times New Roman"/>
                <w:sz w:val="20"/>
                <w:szCs w:val="20"/>
                <w:lang w:val="es-CO"/>
              </w:rPr>
              <w:t>value</w:t>
            </w:r>
            <w:proofErr w:type="spellEnd"/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405C85" w14:textId="77777777" w:rsidR="00306CA4" w:rsidRPr="00287291" w:rsidRDefault="00306CA4" w:rsidP="00F57D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CO"/>
              </w:rPr>
            </w:pPr>
            <w:r w:rsidRPr="00287291">
              <w:rPr>
                <w:rFonts w:ascii="Times New Roman" w:hAnsi="Times New Roman" w:cs="Times New Roman"/>
                <w:sz w:val="20"/>
                <w:szCs w:val="20"/>
                <w:lang w:val="es-CO"/>
              </w:rPr>
              <w:t>Pr(&gt;|t|) *</w:t>
            </w:r>
          </w:p>
        </w:tc>
      </w:tr>
      <w:tr w:rsidR="00306CA4" w:rsidRPr="00287291" w14:paraId="54168E60" w14:textId="77777777" w:rsidTr="001055FD">
        <w:trPr>
          <w:jc w:val="center"/>
        </w:trPr>
        <w:tc>
          <w:tcPr>
            <w:tcW w:w="31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17401B" w14:textId="77777777" w:rsidR="00306CA4" w:rsidRPr="00287291" w:rsidRDefault="00306CA4" w:rsidP="00F57D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72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_ATP1A1 vs Ab_ATP1A2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02FA57" w14:textId="77777777" w:rsidR="00306CA4" w:rsidRPr="00287291" w:rsidRDefault="00306CA4" w:rsidP="00F57D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72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8450</w:t>
            </w:r>
          </w:p>
        </w:tc>
        <w:tc>
          <w:tcPr>
            <w:tcW w:w="10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4AADBB" w14:textId="77777777" w:rsidR="00306CA4" w:rsidRPr="00287291" w:rsidRDefault="00306CA4" w:rsidP="00F57D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72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711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F7AC69" w14:textId="77777777" w:rsidR="00306CA4" w:rsidRPr="00287291" w:rsidRDefault="00306CA4" w:rsidP="00F57D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72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985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9E0AF2" w14:textId="77777777" w:rsidR="00306CA4" w:rsidRPr="00287291" w:rsidRDefault="00306CA4" w:rsidP="00F57D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7291">
              <w:rPr>
                <w:rFonts w:ascii="Times New Roman" w:hAnsi="Times New Roman" w:cs="Times New Roman"/>
                <w:sz w:val="20"/>
                <w:szCs w:val="20"/>
              </w:rPr>
              <w:t>&lt; 2e-16 ***</w:t>
            </w:r>
          </w:p>
        </w:tc>
      </w:tr>
      <w:tr w:rsidR="00306CA4" w:rsidRPr="00287291" w14:paraId="27825751" w14:textId="77777777" w:rsidTr="001055FD">
        <w:trPr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0060D604" w14:textId="77777777" w:rsidR="00306CA4" w:rsidRPr="00287291" w:rsidRDefault="00306CA4" w:rsidP="00F57D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72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b_ATP1A1 vs </w:t>
            </w:r>
            <w:proofErr w:type="spellStart"/>
            <w:proofErr w:type="gramStart"/>
            <w:r w:rsidRPr="002872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.scrofa</w:t>
            </w:r>
            <w:proofErr w:type="spellEnd"/>
            <w:proofErr w:type="gramEnd"/>
            <w:r w:rsidRPr="002872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TP1A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14:paraId="1DFF0277" w14:textId="77777777" w:rsidR="00306CA4" w:rsidRPr="00287291" w:rsidRDefault="00306CA4" w:rsidP="00F57D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72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25579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5B0E4CBF" w14:textId="77777777" w:rsidR="00306CA4" w:rsidRPr="00287291" w:rsidRDefault="00306CA4" w:rsidP="00F57D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72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33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EA3287B" w14:textId="77777777" w:rsidR="00306CA4" w:rsidRPr="00287291" w:rsidRDefault="00306CA4" w:rsidP="00F57D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72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9.83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14:paraId="6454E281" w14:textId="77777777" w:rsidR="00306CA4" w:rsidRPr="00287291" w:rsidRDefault="00306CA4" w:rsidP="00F57D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7291">
              <w:rPr>
                <w:rFonts w:ascii="Times New Roman" w:hAnsi="Times New Roman" w:cs="Times New Roman"/>
                <w:sz w:val="20"/>
                <w:szCs w:val="20"/>
              </w:rPr>
              <w:t>&lt; 2e-16 ***</w:t>
            </w:r>
          </w:p>
        </w:tc>
      </w:tr>
      <w:tr w:rsidR="00306CA4" w:rsidRPr="00287291" w14:paraId="58F0BFF1" w14:textId="77777777" w:rsidTr="001055FD">
        <w:trPr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4E5C79D8" w14:textId="77777777" w:rsidR="00306CA4" w:rsidRPr="00287291" w:rsidRDefault="00306CA4" w:rsidP="00F57D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72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b_ATP1A2 vs. </w:t>
            </w:r>
            <w:proofErr w:type="spellStart"/>
            <w:proofErr w:type="gramStart"/>
            <w:r w:rsidRPr="002872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.scrofa</w:t>
            </w:r>
            <w:proofErr w:type="spellEnd"/>
            <w:proofErr w:type="gramEnd"/>
            <w:r w:rsidRPr="002872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TP1A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14:paraId="4CBB2EE1" w14:textId="77777777" w:rsidR="00306CA4" w:rsidRPr="00287291" w:rsidRDefault="00306CA4" w:rsidP="00F57D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72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94029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44025EA8" w14:textId="77777777" w:rsidR="00306CA4" w:rsidRPr="00287291" w:rsidRDefault="00306CA4" w:rsidP="00F57D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72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13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9F6229B" w14:textId="77777777" w:rsidR="00306CA4" w:rsidRPr="00287291" w:rsidRDefault="00306CA4" w:rsidP="00F57D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72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1.63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14:paraId="629A6A66" w14:textId="77777777" w:rsidR="00306CA4" w:rsidRPr="00287291" w:rsidRDefault="00306CA4" w:rsidP="00F57D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72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 2e-16 ***</w:t>
            </w:r>
          </w:p>
        </w:tc>
      </w:tr>
      <w:tr w:rsidR="00306CA4" w:rsidRPr="00287291" w14:paraId="18892A72" w14:textId="77777777" w:rsidTr="001055FD">
        <w:trPr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2700682E" w14:textId="77777777" w:rsidR="00306CA4" w:rsidRPr="00287291" w:rsidRDefault="00306CA4" w:rsidP="00F57D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72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_ATP1A1A vs Am_ATP1A1B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14:paraId="55A96834" w14:textId="77777777" w:rsidR="00306CA4" w:rsidRPr="00287291" w:rsidRDefault="00306CA4" w:rsidP="00F57D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72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350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5F0F7545" w14:textId="77777777" w:rsidR="00306CA4" w:rsidRPr="00287291" w:rsidRDefault="00306CA4" w:rsidP="00F57D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72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61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F12C4DC" w14:textId="77777777" w:rsidR="00306CA4" w:rsidRPr="00287291" w:rsidRDefault="00306CA4" w:rsidP="00F57D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72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08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14:paraId="3E17223C" w14:textId="77777777" w:rsidR="00306CA4" w:rsidRPr="00287291" w:rsidRDefault="00306CA4" w:rsidP="00F57D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72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 2e-16 ***</w:t>
            </w:r>
          </w:p>
        </w:tc>
      </w:tr>
      <w:tr w:rsidR="00306CA4" w:rsidRPr="00287291" w14:paraId="0F744257" w14:textId="77777777" w:rsidTr="001055FD">
        <w:trPr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612E184D" w14:textId="77777777" w:rsidR="00306CA4" w:rsidRPr="00287291" w:rsidRDefault="00306CA4" w:rsidP="00F57D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72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_ATP1A1A vs Am_ATP1A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14:paraId="4067275A" w14:textId="77777777" w:rsidR="00306CA4" w:rsidRPr="00287291" w:rsidRDefault="00306CA4" w:rsidP="00F57D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72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063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505D7851" w14:textId="77777777" w:rsidR="00306CA4" w:rsidRPr="00287291" w:rsidRDefault="00306CA4" w:rsidP="00F57D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72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84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CDDA65A" w14:textId="77777777" w:rsidR="00306CA4" w:rsidRPr="00287291" w:rsidRDefault="00306CA4" w:rsidP="00F57D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72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8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14:paraId="4E4385E3" w14:textId="77777777" w:rsidR="00306CA4" w:rsidRPr="00287291" w:rsidRDefault="00306CA4" w:rsidP="00F57D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72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0000</w:t>
            </w:r>
          </w:p>
        </w:tc>
      </w:tr>
      <w:tr w:rsidR="00306CA4" w:rsidRPr="00287291" w14:paraId="604A6856" w14:textId="77777777" w:rsidTr="001055FD">
        <w:trPr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7A21B428" w14:textId="77777777" w:rsidR="00306CA4" w:rsidRPr="00287291" w:rsidRDefault="00306CA4" w:rsidP="00F57D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72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m_ATP1A1A vs </w:t>
            </w:r>
            <w:proofErr w:type="spellStart"/>
            <w:proofErr w:type="gramStart"/>
            <w:r w:rsidRPr="002872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.scrofa</w:t>
            </w:r>
            <w:proofErr w:type="spellEnd"/>
            <w:proofErr w:type="gramEnd"/>
            <w:r w:rsidRPr="002872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TP1A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14:paraId="7A095757" w14:textId="77777777" w:rsidR="00306CA4" w:rsidRPr="00287291" w:rsidRDefault="00306CA4" w:rsidP="00F57D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72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38346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5368ABB3" w14:textId="77777777" w:rsidR="00306CA4" w:rsidRPr="00287291" w:rsidRDefault="00306CA4" w:rsidP="00F57D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72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29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18FDF0C" w14:textId="77777777" w:rsidR="00306CA4" w:rsidRPr="00287291" w:rsidRDefault="00306CA4" w:rsidP="00F57D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72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1.97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14:paraId="376CB437" w14:textId="77777777" w:rsidR="00306CA4" w:rsidRPr="00287291" w:rsidRDefault="00306CA4" w:rsidP="00F57D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72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 2e-16 ***</w:t>
            </w:r>
          </w:p>
        </w:tc>
      </w:tr>
      <w:tr w:rsidR="00306CA4" w:rsidRPr="00287291" w14:paraId="42BD7777" w14:textId="77777777" w:rsidTr="001055FD">
        <w:trPr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21919A96" w14:textId="77777777" w:rsidR="00306CA4" w:rsidRPr="00287291" w:rsidRDefault="00306CA4" w:rsidP="00F57D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72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m_ATP1A2 vs </w:t>
            </w:r>
            <w:proofErr w:type="spellStart"/>
            <w:proofErr w:type="gramStart"/>
            <w:r w:rsidRPr="002872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.scrofa</w:t>
            </w:r>
            <w:proofErr w:type="spellEnd"/>
            <w:proofErr w:type="gramEnd"/>
            <w:r w:rsidRPr="002872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TP1A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14:paraId="69E4432F" w14:textId="77777777" w:rsidR="00306CA4" w:rsidRPr="00287291" w:rsidRDefault="00306CA4" w:rsidP="00F57D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72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39409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74F241FB" w14:textId="77777777" w:rsidR="00306CA4" w:rsidRPr="00287291" w:rsidRDefault="00306CA4" w:rsidP="00F57D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72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29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CDA2735" w14:textId="77777777" w:rsidR="00306CA4" w:rsidRPr="00287291" w:rsidRDefault="00306CA4" w:rsidP="00F57D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72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2.15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14:paraId="281EDAD2" w14:textId="77777777" w:rsidR="00306CA4" w:rsidRPr="00287291" w:rsidRDefault="00306CA4" w:rsidP="00F57D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72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 2e-16 ***</w:t>
            </w:r>
          </w:p>
        </w:tc>
      </w:tr>
      <w:tr w:rsidR="00306CA4" w:rsidRPr="00287291" w14:paraId="5C27A51B" w14:textId="77777777" w:rsidTr="001055FD">
        <w:trPr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799CED83" w14:textId="77777777" w:rsidR="00306CA4" w:rsidRPr="00287291" w:rsidRDefault="00306CA4" w:rsidP="00F57D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CO"/>
              </w:rPr>
            </w:pPr>
            <w:r w:rsidRPr="00287291">
              <w:rPr>
                <w:rFonts w:ascii="Times New Roman" w:hAnsi="Times New Roman" w:cs="Times New Roman"/>
                <w:sz w:val="20"/>
                <w:szCs w:val="20"/>
                <w:lang w:val="es-CO"/>
              </w:rPr>
              <w:t>ATP1A1_</w:t>
            </w:r>
            <w:r w:rsidRPr="002872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CO"/>
              </w:rPr>
              <w:t xml:space="preserve">Rhinella </w:t>
            </w:r>
            <w:r w:rsidRPr="00287291">
              <w:rPr>
                <w:rFonts w:ascii="Times New Roman" w:hAnsi="Times New Roman" w:cs="Times New Roman"/>
                <w:sz w:val="20"/>
                <w:szCs w:val="20"/>
                <w:lang w:val="es-CO"/>
              </w:rPr>
              <w:t xml:space="preserve">vs. </w:t>
            </w:r>
            <w:proofErr w:type="spellStart"/>
            <w:proofErr w:type="gramStart"/>
            <w:r w:rsidRPr="00287291">
              <w:rPr>
                <w:rFonts w:ascii="Times New Roman" w:hAnsi="Times New Roman" w:cs="Times New Roman"/>
                <w:sz w:val="20"/>
                <w:szCs w:val="20"/>
                <w:lang w:val="es-CO"/>
              </w:rPr>
              <w:t>S.scrofa</w:t>
            </w:r>
            <w:proofErr w:type="spellEnd"/>
            <w:proofErr w:type="gramEnd"/>
            <w:r w:rsidRPr="00287291">
              <w:rPr>
                <w:rFonts w:ascii="Times New Roman" w:hAnsi="Times New Roman" w:cs="Times New Roman"/>
                <w:sz w:val="20"/>
                <w:szCs w:val="20"/>
                <w:lang w:val="es-CO"/>
              </w:rPr>
              <w:t xml:space="preserve"> ATP1A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14:paraId="1450C044" w14:textId="77777777" w:rsidR="00306CA4" w:rsidRPr="00287291" w:rsidRDefault="00306CA4" w:rsidP="00F57D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72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82706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78ECA5F9" w14:textId="77777777" w:rsidR="00306CA4" w:rsidRPr="00287291" w:rsidRDefault="00306CA4" w:rsidP="00F57D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72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16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9A84748" w14:textId="77777777" w:rsidR="00306CA4" w:rsidRPr="00287291" w:rsidRDefault="00306CA4" w:rsidP="00F57D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72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9.61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14:paraId="37C35885" w14:textId="77777777" w:rsidR="00306CA4" w:rsidRPr="00287291" w:rsidRDefault="00306CA4" w:rsidP="00F57D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72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 2e-16 ***</w:t>
            </w:r>
          </w:p>
        </w:tc>
      </w:tr>
      <w:tr w:rsidR="00306CA4" w:rsidRPr="00287291" w14:paraId="1C5A5465" w14:textId="77777777" w:rsidTr="001055FD">
        <w:trPr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77F5DEE3" w14:textId="77777777" w:rsidR="00306CA4" w:rsidRPr="00287291" w:rsidRDefault="00306CA4" w:rsidP="00F57D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CO"/>
              </w:rPr>
            </w:pPr>
            <w:r w:rsidRPr="00287291">
              <w:rPr>
                <w:rFonts w:ascii="Times New Roman" w:hAnsi="Times New Roman" w:cs="Times New Roman"/>
                <w:sz w:val="20"/>
                <w:szCs w:val="20"/>
                <w:lang w:val="es-CO"/>
              </w:rPr>
              <w:t>ATP1A2_</w:t>
            </w:r>
            <w:r w:rsidRPr="002872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CO"/>
              </w:rPr>
              <w:t>Rhinella</w:t>
            </w:r>
            <w:r w:rsidRPr="00287291">
              <w:rPr>
                <w:rFonts w:ascii="Times New Roman" w:hAnsi="Times New Roman" w:cs="Times New Roman"/>
                <w:sz w:val="20"/>
                <w:szCs w:val="20"/>
                <w:lang w:val="es-CO"/>
              </w:rPr>
              <w:t xml:space="preserve"> vs. </w:t>
            </w:r>
            <w:proofErr w:type="spellStart"/>
            <w:proofErr w:type="gramStart"/>
            <w:r w:rsidRPr="00287291">
              <w:rPr>
                <w:rFonts w:ascii="Times New Roman" w:hAnsi="Times New Roman" w:cs="Times New Roman"/>
                <w:sz w:val="20"/>
                <w:szCs w:val="20"/>
                <w:lang w:val="es-CO"/>
              </w:rPr>
              <w:t>S.scrofa</w:t>
            </w:r>
            <w:proofErr w:type="spellEnd"/>
            <w:proofErr w:type="gramEnd"/>
            <w:r w:rsidRPr="00287291">
              <w:rPr>
                <w:rFonts w:ascii="Times New Roman" w:hAnsi="Times New Roman" w:cs="Times New Roman"/>
                <w:sz w:val="20"/>
                <w:szCs w:val="20"/>
                <w:lang w:val="es-CO"/>
              </w:rPr>
              <w:t xml:space="preserve"> ATP1A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14:paraId="2E74A1C1" w14:textId="77777777" w:rsidR="00306CA4" w:rsidRPr="00287291" w:rsidRDefault="00306CA4" w:rsidP="00F57D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72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86592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4B6E232F" w14:textId="77777777" w:rsidR="00306CA4" w:rsidRPr="00287291" w:rsidRDefault="00306CA4" w:rsidP="00F57D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72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44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B489325" w14:textId="77777777" w:rsidR="00306CA4" w:rsidRPr="00287291" w:rsidRDefault="00306CA4" w:rsidP="00F57D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72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3.43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14:paraId="0A41E0D0" w14:textId="77777777" w:rsidR="00306CA4" w:rsidRPr="00287291" w:rsidRDefault="00306CA4" w:rsidP="00F57D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72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 2e-16 ***</w:t>
            </w:r>
          </w:p>
        </w:tc>
      </w:tr>
      <w:tr w:rsidR="00306CA4" w:rsidRPr="00287291" w14:paraId="02273C3F" w14:textId="77777777" w:rsidTr="001055FD">
        <w:trPr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50646F72" w14:textId="77777777" w:rsidR="00306CA4" w:rsidRPr="00287291" w:rsidRDefault="00306CA4" w:rsidP="00F57D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72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f_ATP1A1 vs. Cf_ATP1A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14:paraId="38145091" w14:textId="77777777" w:rsidR="00306CA4" w:rsidRPr="00287291" w:rsidRDefault="00306CA4" w:rsidP="00F57D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7291">
              <w:rPr>
                <w:rFonts w:ascii="Times New Roman" w:hAnsi="Times New Roman" w:cs="Times New Roman"/>
                <w:sz w:val="20"/>
                <w:szCs w:val="20"/>
              </w:rPr>
              <w:t xml:space="preserve">0.01577    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7E639095" w14:textId="77777777" w:rsidR="00306CA4" w:rsidRPr="00287291" w:rsidRDefault="00306CA4" w:rsidP="00F57D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7291">
              <w:rPr>
                <w:rFonts w:ascii="Times New Roman" w:hAnsi="Times New Roman" w:cs="Times New Roman"/>
                <w:sz w:val="20"/>
                <w:szCs w:val="20"/>
              </w:rPr>
              <w:t xml:space="preserve">0.05728  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CAE9006" w14:textId="77777777" w:rsidR="00306CA4" w:rsidRPr="00287291" w:rsidRDefault="00306CA4" w:rsidP="00F57D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7291">
              <w:rPr>
                <w:rFonts w:ascii="Times New Roman" w:hAnsi="Times New Roman" w:cs="Times New Roman"/>
                <w:sz w:val="20"/>
                <w:szCs w:val="20"/>
              </w:rPr>
              <w:t>0.27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14:paraId="5FD82599" w14:textId="77777777" w:rsidR="00306CA4" w:rsidRPr="00287291" w:rsidRDefault="00306CA4" w:rsidP="00F57D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7291">
              <w:rPr>
                <w:rFonts w:ascii="Times New Roman" w:hAnsi="Times New Roman" w:cs="Times New Roman"/>
                <w:sz w:val="20"/>
                <w:szCs w:val="20"/>
              </w:rPr>
              <w:t>1.000000</w:t>
            </w:r>
          </w:p>
        </w:tc>
      </w:tr>
      <w:tr w:rsidR="00306CA4" w:rsidRPr="00287291" w14:paraId="1941C0EC" w14:textId="77777777" w:rsidTr="001055FD">
        <w:trPr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363EF250" w14:textId="77777777" w:rsidR="00306CA4" w:rsidRPr="00287291" w:rsidRDefault="00306CA4" w:rsidP="00F57D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72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f_ATP1A1 vs ATP1A1_</w:t>
            </w:r>
            <w:r w:rsidRPr="002872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. scrofa</w:t>
            </w:r>
            <w:r w:rsidRPr="002872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14:paraId="27E2AE19" w14:textId="77777777" w:rsidR="00306CA4" w:rsidRPr="00287291" w:rsidRDefault="00306CA4" w:rsidP="00F57D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72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55676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3E3DC70E" w14:textId="77777777" w:rsidR="00306CA4" w:rsidRPr="00287291" w:rsidRDefault="00306CA4" w:rsidP="00F57D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72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24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30A32FC" w14:textId="77777777" w:rsidR="00306CA4" w:rsidRPr="00287291" w:rsidRDefault="00306CA4" w:rsidP="00F57D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72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4.93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14:paraId="1952D1A7" w14:textId="77777777" w:rsidR="00306CA4" w:rsidRPr="00287291" w:rsidRDefault="00306CA4" w:rsidP="00F57D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72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 2e-16 ***</w:t>
            </w:r>
          </w:p>
        </w:tc>
      </w:tr>
      <w:tr w:rsidR="00306CA4" w:rsidRPr="00287291" w14:paraId="31259FFF" w14:textId="77777777" w:rsidTr="001055FD">
        <w:trPr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0A92DBA1" w14:textId="77777777" w:rsidR="00306CA4" w:rsidRPr="00287291" w:rsidRDefault="00306CA4" w:rsidP="00F57D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72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f_ATP1A2 vs. ATP1A1_</w:t>
            </w:r>
            <w:r w:rsidRPr="002872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. scrofa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14:paraId="3F006450" w14:textId="77777777" w:rsidR="00306CA4" w:rsidRPr="00287291" w:rsidRDefault="00306CA4" w:rsidP="00F57D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72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57252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0D152D14" w14:textId="77777777" w:rsidR="00306CA4" w:rsidRPr="00287291" w:rsidRDefault="00306CA4" w:rsidP="00F57D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72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23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06F0DD8" w14:textId="77777777" w:rsidR="00306CA4" w:rsidRPr="00287291" w:rsidRDefault="00306CA4" w:rsidP="00F57D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72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25.205  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14:paraId="3F72C613" w14:textId="77777777" w:rsidR="00306CA4" w:rsidRPr="00287291" w:rsidRDefault="00306CA4" w:rsidP="00F57D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72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 2e-16 ***</w:t>
            </w:r>
          </w:p>
        </w:tc>
      </w:tr>
      <w:tr w:rsidR="00306CA4" w:rsidRPr="00287291" w14:paraId="6C1E95F0" w14:textId="77777777" w:rsidTr="001055FD">
        <w:trPr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0B77B775" w14:textId="77777777" w:rsidR="00306CA4" w:rsidRPr="00287291" w:rsidRDefault="00306CA4" w:rsidP="00F57D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72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b_ATP1A1_A vs. Eb_ATP1A1_B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14:paraId="0AC5B15D" w14:textId="77777777" w:rsidR="00306CA4" w:rsidRPr="00287291" w:rsidRDefault="00306CA4" w:rsidP="00F57D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72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4857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5D31F68E" w14:textId="77777777" w:rsidR="00306CA4" w:rsidRPr="00287291" w:rsidRDefault="00306CA4" w:rsidP="00F57D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72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65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0CC8126" w14:textId="77777777" w:rsidR="00306CA4" w:rsidRPr="00287291" w:rsidRDefault="00306CA4" w:rsidP="00F57D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72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.78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14:paraId="2083674C" w14:textId="77777777" w:rsidR="00306CA4" w:rsidRPr="00287291" w:rsidRDefault="00306CA4" w:rsidP="00F57D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72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 2e-16 ***</w:t>
            </w:r>
          </w:p>
        </w:tc>
      </w:tr>
      <w:tr w:rsidR="00306CA4" w:rsidRPr="00287291" w14:paraId="145B6CA4" w14:textId="77777777" w:rsidTr="001055FD">
        <w:trPr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6C6B1564" w14:textId="77777777" w:rsidR="00306CA4" w:rsidRPr="00287291" w:rsidRDefault="00306CA4" w:rsidP="00F57D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72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b_ATP1A1_A vs. Eb_ATP1A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14:paraId="63208B3F" w14:textId="77777777" w:rsidR="00306CA4" w:rsidRPr="00287291" w:rsidRDefault="00306CA4" w:rsidP="00F57D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72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2483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728ADBB5" w14:textId="77777777" w:rsidR="00306CA4" w:rsidRPr="00287291" w:rsidRDefault="00306CA4" w:rsidP="00F57D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72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90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41B9734" w14:textId="77777777" w:rsidR="00306CA4" w:rsidRPr="00287291" w:rsidRDefault="00306CA4" w:rsidP="00F57D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72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11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14:paraId="418487D2" w14:textId="77777777" w:rsidR="00306CA4" w:rsidRPr="00287291" w:rsidRDefault="00306CA4" w:rsidP="00F57D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72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000000  </w:t>
            </w:r>
          </w:p>
        </w:tc>
      </w:tr>
      <w:tr w:rsidR="00306CA4" w:rsidRPr="00287291" w14:paraId="18565072" w14:textId="77777777" w:rsidTr="001055FD">
        <w:trPr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126391E5" w14:textId="77777777" w:rsidR="00306CA4" w:rsidRPr="00287291" w:rsidRDefault="00306CA4" w:rsidP="00F57D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72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b_ATP1A1_A vs. Eb_ATP1A1_B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14:paraId="10E0A828" w14:textId="77777777" w:rsidR="00306CA4" w:rsidRPr="00287291" w:rsidRDefault="00306CA4" w:rsidP="00F57D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72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4857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159FAF38" w14:textId="77777777" w:rsidR="00306CA4" w:rsidRPr="00287291" w:rsidRDefault="00306CA4" w:rsidP="00F57D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72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05651 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A11C306" w14:textId="77777777" w:rsidR="00306CA4" w:rsidRPr="00287291" w:rsidRDefault="00306CA4" w:rsidP="00F57D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72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6.785  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14:paraId="06738231" w14:textId="77777777" w:rsidR="00306CA4" w:rsidRPr="00287291" w:rsidRDefault="00306CA4" w:rsidP="00F57D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72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 2e-16 ***</w:t>
            </w:r>
          </w:p>
        </w:tc>
      </w:tr>
      <w:tr w:rsidR="00306CA4" w:rsidRPr="00287291" w14:paraId="59805331" w14:textId="77777777" w:rsidTr="001055FD">
        <w:trPr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4258D332" w14:textId="77777777" w:rsidR="00306CA4" w:rsidRPr="00287291" w:rsidRDefault="00306CA4" w:rsidP="00F57D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72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b_ATP1A1_A vs. Eb_ATP1A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14:paraId="64AAFE54" w14:textId="77777777" w:rsidR="00306CA4" w:rsidRPr="00287291" w:rsidRDefault="00306CA4" w:rsidP="00F57D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72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2483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0EEBBC34" w14:textId="77777777" w:rsidR="00306CA4" w:rsidRPr="00287291" w:rsidRDefault="00306CA4" w:rsidP="00F57D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72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90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49FC8A6" w14:textId="77777777" w:rsidR="00306CA4" w:rsidRPr="00287291" w:rsidRDefault="00306CA4" w:rsidP="00F57D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72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1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14:paraId="00E12CCD" w14:textId="77777777" w:rsidR="00306CA4" w:rsidRPr="00287291" w:rsidRDefault="00306CA4" w:rsidP="00F57D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72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</w:t>
            </w:r>
          </w:p>
        </w:tc>
      </w:tr>
      <w:tr w:rsidR="00306CA4" w:rsidRPr="00287291" w14:paraId="2BBE6BA6" w14:textId="77777777" w:rsidTr="001055FD">
        <w:trPr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2B046AC6" w14:textId="77777777" w:rsidR="00306CA4" w:rsidRPr="00287291" w:rsidRDefault="00306CA4" w:rsidP="00F57D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2872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.scrofa</w:t>
            </w:r>
            <w:proofErr w:type="spellEnd"/>
            <w:proofErr w:type="gramEnd"/>
            <w:r w:rsidRPr="002872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TP1A1 vs. Eb_ATP1A1_A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14:paraId="6381096A" w14:textId="77777777" w:rsidR="00306CA4" w:rsidRPr="00287291" w:rsidRDefault="00306CA4" w:rsidP="00F57D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72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3352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68531F64" w14:textId="77777777" w:rsidR="00306CA4" w:rsidRPr="00287291" w:rsidRDefault="00306CA4" w:rsidP="00F57D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72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33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7E83125" w14:textId="77777777" w:rsidR="00306CA4" w:rsidRPr="00287291" w:rsidRDefault="00306CA4" w:rsidP="00F57D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72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.45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14:paraId="01B22EEA" w14:textId="77777777" w:rsidR="00306CA4" w:rsidRPr="00287291" w:rsidRDefault="00306CA4" w:rsidP="00F57D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72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 2e-16 ***</w:t>
            </w:r>
          </w:p>
        </w:tc>
      </w:tr>
      <w:tr w:rsidR="00306CA4" w:rsidRPr="00287291" w14:paraId="6833660D" w14:textId="77777777" w:rsidTr="001055FD">
        <w:trPr>
          <w:trHeight w:val="261"/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43349254" w14:textId="77777777" w:rsidR="00306CA4" w:rsidRPr="00287291" w:rsidRDefault="00306CA4" w:rsidP="00F57D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72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h_ATP1A1 vs. Oh_ATP1A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14:paraId="52DE74E2" w14:textId="77777777" w:rsidR="00306CA4" w:rsidRPr="00287291" w:rsidRDefault="00306CA4" w:rsidP="00F57D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72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6713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3B36F02C" w14:textId="77777777" w:rsidR="00306CA4" w:rsidRPr="00287291" w:rsidRDefault="00306CA4" w:rsidP="00F57D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72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69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5A89B4E" w14:textId="77777777" w:rsidR="00306CA4" w:rsidRPr="00287291" w:rsidRDefault="00306CA4" w:rsidP="00F57D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72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95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14:paraId="705AD893" w14:textId="77777777" w:rsidR="00306CA4" w:rsidRPr="00287291" w:rsidRDefault="00306CA4" w:rsidP="00F57D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72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 2e-16 ***</w:t>
            </w:r>
          </w:p>
        </w:tc>
      </w:tr>
      <w:tr w:rsidR="00306CA4" w:rsidRPr="00287291" w14:paraId="1E37FF87" w14:textId="77777777" w:rsidTr="001055FD">
        <w:trPr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16DEFB3C" w14:textId="77777777" w:rsidR="00306CA4" w:rsidRPr="00287291" w:rsidRDefault="00306CA4" w:rsidP="00F57D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2872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.scrofa</w:t>
            </w:r>
            <w:proofErr w:type="spellEnd"/>
            <w:proofErr w:type="gramEnd"/>
            <w:r w:rsidRPr="002872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TP1A1 vs. Oh_ATP1A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14:paraId="0358DF9A" w14:textId="77777777" w:rsidR="00306CA4" w:rsidRPr="00287291" w:rsidRDefault="00306CA4" w:rsidP="00F57D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72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4029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0386D045" w14:textId="77777777" w:rsidR="00306CA4" w:rsidRPr="00287291" w:rsidRDefault="00306CA4" w:rsidP="00F57D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72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30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5F098D1" w14:textId="77777777" w:rsidR="00306CA4" w:rsidRPr="00287291" w:rsidRDefault="00306CA4" w:rsidP="00F57D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72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.25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14:paraId="5A237B24" w14:textId="77777777" w:rsidR="00306CA4" w:rsidRPr="00287291" w:rsidRDefault="00306CA4" w:rsidP="00F57D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72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 2e-16 ***</w:t>
            </w:r>
          </w:p>
        </w:tc>
      </w:tr>
      <w:tr w:rsidR="00306CA4" w:rsidRPr="00287291" w14:paraId="6BBB987D" w14:textId="77777777" w:rsidTr="001055FD">
        <w:trPr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6552A3A6" w14:textId="77777777" w:rsidR="00306CA4" w:rsidRPr="00287291" w:rsidRDefault="00306CA4" w:rsidP="00F57D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2872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.scrofa</w:t>
            </w:r>
            <w:proofErr w:type="spellEnd"/>
            <w:proofErr w:type="gramEnd"/>
            <w:r w:rsidRPr="002872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vs. Oh_ATP1A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14:paraId="2E5D0DB1" w14:textId="77777777" w:rsidR="00306CA4" w:rsidRPr="00287291" w:rsidRDefault="00306CA4" w:rsidP="00F57D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72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90742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42E318D7" w14:textId="77777777" w:rsidR="00306CA4" w:rsidRPr="00287291" w:rsidRDefault="00306CA4" w:rsidP="00F57D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72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14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D3CCC45" w14:textId="77777777" w:rsidR="00306CA4" w:rsidRPr="00287291" w:rsidRDefault="00306CA4" w:rsidP="00F57D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72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.04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14:paraId="40753694" w14:textId="77777777" w:rsidR="00306CA4" w:rsidRPr="00287291" w:rsidRDefault="00306CA4" w:rsidP="00F57D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72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 2e-16 ***</w:t>
            </w:r>
          </w:p>
        </w:tc>
      </w:tr>
      <w:tr w:rsidR="00306CA4" w:rsidRPr="00287291" w14:paraId="18ACA0B9" w14:textId="77777777" w:rsidTr="001055FD">
        <w:trPr>
          <w:trHeight w:val="180"/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16D5F39E" w14:textId="77777777" w:rsidR="00306CA4" w:rsidRPr="00287291" w:rsidRDefault="00306CA4" w:rsidP="00F57D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CO"/>
              </w:rPr>
            </w:pPr>
            <w:r w:rsidRPr="00287291">
              <w:rPr>
                <w:rFonts w:ascii="Times New Roman" w:hAnsi="Times New Roman" w:cs="Times New Roman"/>
                <w:sz w:val="20"/>
                <w:szCs w:val="20"/>
                <w:lang w:val="es-CO"/>
              </w:rPr>
              <w:t>Pa_ATP1A1A vs.  Pa_ATP1A1B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14:paraId="28EF9FC9" w14:textId="77777777" w:rsidR="00306CA4" w:rsidRPr="00287291" w:rsidRDefault="00306CA4" w:rsidP="00F57D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72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6763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0BD19C04" w14:textId="77777777" w:rsidR="00306CA4" w:rsidRPr="00287291" w:rsidRDefault="00306CA4" w:rsidP="00F57D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72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77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35B0F90" w14:textId="77777777" w:rsidR="00306CA4" w:rsidRPr="00287291" w:rsidRDefault="00306CA4" w:rsidP="00F57D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72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10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14:paraId="5770AD13" w14:textId="77777777" w:rsidR="00306CA4" w:rsidRPr="00287291" w:rsidRDefault="00306CA4" w:rsidP="00F57D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72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25e-13 ***</w:t>
            </w:r>
          </w:p>
        </w:tc>
      </w:tr>
      <w:tr w:rsidR="00306CA4" w:rsidRPr="00287291" w14:paraId="669F390C" w14:textId="77777777" w:rsidTr="001055FD">
        <w:trPr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319EA57C" w14:textId="77777777" w:rsidR="00306CA4" w:rsidRPr="00287291" w:rsidRDefault="00306CA4" w:rsidP="00F57D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CO"/>
              </w:rPr>
            </w:pPr>
            <w:r w:rsidRPr="00287291">
              <w:rPr>
                <w:rFonts w:ascii="Times New Roman" w:hAnsi="Times New Roman" w:cs="Times New Roman"/>
                <w:sz w:val="20"/>
                <w:szCs w:val="20"/>
                <w:lang w:val="es-CO"/>
              </w:rPr>
              <w:t>Pa_ATP1A1A vs. Pa_ATP1A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14:paraId="2E3F5C71" w14:textId="77777777" w:rsidR="00306CA4" w:rsidRPr="00287291" w:rsidRDefault="00306CA4" w:rsidP="00F57D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72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8397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4FCA1F16" w14:textId="77777777" w:rsidR="00306CA4" w:rsidRPr="00287291" w:rsidRDefault="00306CA4" w:rsidP="00F57D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72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85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8176623" w14:textId="77777777" w:rsidR="00306CA4" w:rsidRPr="00287291" w:rsidRDefault="00306CA4" w:rsidP="00F57D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72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14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14:paraId="54B609B5" w14:textId="77777777" w:rsidR="00306CA4" w:rsidRPr="00287291" w:rsidRDefault="00306CA4" w:rsidP="00F57D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72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3846</w:t>
            </w:r>
          </w:p>
        </w:tc>
      </w:tr>
      <w:tr w:rsidR="00306CA4" w:rsidRPr="00287291" w14:paraId="253419A9" w14:textId="77777777" w:rsidTr="001055FD">
        <w:trPr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055C6877" w14:textId="77777777" w:rsidR="00306CA4" w:rsidRPr="00287291" w:rsidRDefault="00306CA4" w:rsidP="00F57D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CO"/>
              </w:rPr>
            </w:pPr>
            <w:r w:rsidRPr="002872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CO"/>
              </w:rPr>
              <w:t xml:space="preserve">S. </w:t>
            </w:r>
            <w:proofErr w:type="spellStart"/>
            <w:r w:rsidRPr="002872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CO"/>
              </w:rPr>
              <w:t>scrofa</w:t>
            </w:r>
            <w:proofErr w:type="spellEnd"/>
            <w:r w:rsidRPr="00287291">
              <w:rPr>
                <w:rFonts w:ascii="Times New Roman" w:hAnsi="Times New Roman" w:cs="Times New Roman"/>
                <w:sz w:val="20"/>
                <w:szCs w:val="20"/>
                <w:lang w:val="es-CO"/>
              </w:rPr>
              <w:t xml:space="preserve"> ATP1A1 vs. Pa_ATP1A1A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14:paraId="45204E4F" w14:textId="77777777" w:rsidR="00306CA4" w:rsidRPr="00287291" w:rsidRDefault="00306CA4" w:rsidP="00F57D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72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6826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03690591" w14:textId="77777777" w:rsidR="00306CA4" w:rsidRPr="00287291" w:rsidRDefault="00306CA4" w:rsidP="00F57D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72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32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F074F7C" w14:textId="77777777" w:rsidR="00306CA4" w:rsidRPr="00287291" w:rsidRDefault="00306CA4" w:rsidP="00F57D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72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.04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14:paraId="068130A7" w14:textId="77777777" w:rsidR="00306CA4" w:rsidRPr="00287291" w:rsidRDefault="00306CA4" w:rsidP="00F57D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72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 2e-16 ***</w:t>
            </w:r>
          </w:p>
        </w:tc>
      </w:tr>
      <w:tr w:rsidR="00306CA4" w:rsidRPr="00287291" w14:paraId="4B8FF3C0" w14:textId="77777777" w:rsidTr="001055FD">
        <w:trPr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5AC93B90" w14:textId="77777777" w:rsidR="00306CA4" w:rsidRPr="00287291" w:rsidRDefault="00306CA4" w:rsidP="00F57D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72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CO"/>
              </w:rPr>
              <w:t xml:space="preserve">S. </w:t>
            </w:r>
            <w:proofErr w:type="spellStart"/>
            <w:r w:rsidRPr="002872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CO"/>
              </w:rPr>
              <w:t>scrofa</w:t>
            </w:r>
            <w:proofErr w:type="spellEnd"/>
            <w:r w:rsidRPr="00287291">
              <w:rPr>
                <w:rFonts w:ascii="Times New Roman" w:hAnsi="Times New Roman" w:cs="Times New Roman"/>
                <w:sz w:val="20"/>
                <w:szCs w:val="20"/>
                <w:lang w:val="es-CO"/>
              </w:rPr>
              <w:t xml:space="preserve"> ATP1A1 </w:t>
            </w:r>
            <w:r w:rsidRPr="00287291">
              <w:rPr>
                <w:rFonts w:ascii="Times New Roman" w:hAnsi="Times New Roman" w:cs="Times New Roman"/>
                <w:sz w:val="20"/>
                <w:szCs w:val="20"/>
              </w:rPr>
              <w:t>vs. Pa_ATP1A1B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14:paraId="74FEF4FA" w14:textId="77777777" w:rsidR="00306CA4" w:rsidRPr="00287291" w:rsidRDefault="00306CA4" w:rsidP="00F57D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7291">
              <w:rPr>
                <w:rFonts w:ascii="Times New Roman" w:hAnsi="Times New Roman" w:cs="Times New Roman"/>
                <w:sz w:val="20"/>
                <w:szCs w:val="20"/>
              </w:rPr>
              <w:t>1.73589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740909B6" w14:textId="77777777" w:rsidR="00306CA4" w:rsidRPr="00287291" w:rsidRDefault="00306CA4" w:rsidP="00F57D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7291">
              <w:rPr>
                <w:rFonts w:ascii="Times New Roman" w:hAnsi="Times New Roman" w:cs="Times New Roman"/>
                <w:sz w:val="20"/>
                <w:szCs w:val="20"/>
              </w:rPr>
              <w:t>0.0619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9C684BA" w14:textId="77777777" w:rsidR="00306CA4" w:rsidRPr="00287291" w:rsidRDefault="00306CA4" w:rsidP="00F57D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7291">
              <w:rPr>
                <w:rFonts w:ascii="Times New Roman" w:hAnsi="Times New Roman" w:cs="Times New Roman"/>
                <w:sz w:val="20"/>
                <w:szCs w:val="20"/>
              </w:rPr>
              <w:t>28.02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14:paraId="6FDEA5EA" w14:textId="77777777" w:rsidR="00306CA4" w:rsidRPr="00287291" w:rsidRDefault="00306CA4" w:rsidP="00F57D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7291">
              <w:rPr>
                <w:rFonts w:ascii="Times New Roman" w:hAnsi="Times New Roman" w:cs="Times New Roman"/>
                <w:sz w:val="20"/>
                <w:szCs w:val="20"/>
              </w:rPr>
              <w:t>&lt; 2e-16 ***</w:t>
            </w:r>
          </w:p>
        </w:tc>
      </w:tr>
      <w:tr w:rsidR="00306CA4" w:rsidRPr="00287291" w14:paraId="097D67EE" w14:textId="77777777" w:rsidTr="001055FD">
        <w:trPr>
          <w:jc w:val="center"/>
        </w:trPr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86DC65" w14:textId="77777777" w:rsidR="00306CA4" w:rsidRPr="00287291" w:rsidRDefault="00306CA4" w:rsidP="00F57D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CO"/>
              </w:rPr>
            </w:pPr>
            <w:r w:rsidRPr="002872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CO"/>
              </w:rPr>
              <w:t xml:space="preserve">S. </w:t>
            </w:r>
            <w:proofErr w:type="spellStart"/>
            <w:r w:rsidRPr="002872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CO"/>
              </w:rPr>
              <w:t>scrofa</w:t>
            </w:r>
            <w:proofErr w:type="spellEnd"/>
            <w:r w:rsidRPr="00287291">
              <w:rPr>
                <w:rFonts w:ascii="Times New Roman" w:hAnsi="Times New Roman" w:cs="Times New Roman"/>
                <w:sz w:val="20"/>
                <w:szCs w:val="20"/>
                <w:lang w:val="es-CO"/>
              </w:rPr>
              <w:t xml:space="preserve"> ATP1A1 vs. Pa_ATP1A2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C2121E" w14:textId="77777777" w:rsidR="00306CA4" w:rsidRPr="00287291" w:rsidRDefault="00306CA4" w:rsidP="00F57D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7291">
              <w:rPr>
                <w:rFonts w:ascii="Times New Roman" w:hAnsi="Times New Roman" w:cs="Times New Roman"/>
                <w:sz w:val="20"/>
                <w:szCs w:val="20"/>
              </w:rPr>
              <w:t>1.45222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3DD375" w14:textId="77777777" w:rsidR="00306CA4" w:rsidRPr="00287291" w:rsidRDefault="00306CA4" w:rsidP="00F57D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7291">
              <w:rPr>
                <w:rFonts w:ascii="Times New Roman" w:hAnsi="Times New Roman" w:cs="Times New Roman"/>
                <w:sz w:val="20"/>
                <w:szCs w:val="20"/>
              </w:rPr>
              <w:t>0.0627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E5D8B7" w14:textId="77777777" w:rsidR="00306CA4" w:rsidRPr="00287291" w:rsidRDefault="00306CA4" w:rsidP="00F57D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7291">
              <w:rPr>
                <w:rFonts w:ascii="Times New Roman" w:hAnsi="Times New Roman" w:cs="Times New Roman"/>
                <w:sz w:val="20"/>
                <w:szCs w:val="20"/>
              </w:rPr>
              <w:t>23.143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B7BA93" w14:textId="77777777" w:rsidR="00306CA4" w:rsidRPr="00287291" w:rsidRDefault="00306CA4" w:rsidP="00F57D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7291">
              <w:rPr>
                <w:rFonts w:ascii="Times New Roman" w:hAnsi="Times New Roman" w:cs="Times New Roman"/>
                <w:sz w:val="20"/>
                <w:szCs w:val="20"/>
              </w:rPr>
              <w:t>&lt; 2e-16 ***</w:t>
            </w:r>
          </w:p>
        </w:tc>
      </w:tr>
    </w:tbl>
    <w:p w14:paraId="2B08D6BA" w14:textId="77777777" w:rsidR="00306CA4" w:rsidRPr="00287291" w:rsidRDefault="00306CA4" w:rsidP="00306CA4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287291">
        <w:rPr>
          <w:rFonts w:ascii="Times New Roman" w:hAnsi="Times New Roman" w:cs="Times New Roman"/>
          <w:sz w:val="20"/>
          <w:szCs w:val="20"/>
          <w:lang w:val="en-US"/>
        </w:rPr>
        <w:t xml:space="preserve">*P-value adjustment: </w:t>
      </w:r>
      <w:proofErr w:type="spellStart"/>
      <w:r w:rsidRPr="00287291">
        <w:rPr>
          <w:rFonts w:ascii="Times New Roman" w:hAnsi="Times New Roman" w:cs="Times New Roman"/>
          <w:sz w:val="20"/>
          <w:szCs w:val="20"/>
          <w:lang w:val="en-US"/>
        </w:rPr>
        <w:t>tukey</w:t>
      </w:r>
      <w:proofErr w:type="spellEnd"/>
      <w:r w:rsidRPr="00287291">
        <w:rPr>
          <w:rFonts w:ascii="Times New Roman" w:hAnsi="Times New Roman" w:cs="Times New Roman"/>
          <w:sz w:val="20"/>
          <w:szCs w:val="20"/>
          <w:lang w:val="en-US"/>
        </w:rPr>
        <w:t xml:space="preserve"> method for comparing a family of 19 estimates</w:t>
      </w:r>
    </w:p>
    <w:p w14:paraId="0D225911" w14:textId="77777777" w:rsidR="00306CA4" w:rsidRPr="00287291" w:rsidRDefault="00306CA4" w:rsidP="00306CA4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79BF9D31" w14:textId="77777777" w:rsidR="00306CA4" w:rsidRPr="00287291" w:rsidRDefault="00306CA4" w:rsidP="00306CA4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46FE4D99" w14:textId="77777777" w:rsidR="00306CA4" w:rsidRPr="00287291" w:rsidRDefault="00306CA4" w:rsidP="00306CA4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24F3B688" w14:textId="77777777" w:rsidR="00306CA4" w:rsidRPr="00287291" w:rsidRDefault="00306CA4" w:rsidP="00306CA4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34AE51FA" w14:textId="77777777" w:rsidR="00306CA4" w:rsidRPr="00287291" w:rsidRDefault="00306CA4" w:rsidP="00306CA4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1E8BC41B" w14:textId="77777777" w:rsidR="00306CA4" w:rsidRPr="00287291" w:rsidRDefault="00306CA4" w:rsidP="00306CA4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72EF02F1" w14:textId="77777777" w:rsidR="00306CA4" w:rsidRPr="00287291" w:rsidRDefault="00306CA4" w:rsidP="00306CA4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5650CE29" w14:textId="77777777" w:rsidR="00306CA4" w:rsidRPr="00287291" w:rsidRDefault="00306CA4" w:rsidP="00306CA4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7501E969" w14:textId="77777777" w:rsidR="00306CA4" w:rsidRPr="00287291" w:rsidRDefault="00306CA4" w:rsidP="00306CA4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65645E46" w14:textId="77777777" w:rsidR="00306CA4" w:rsidRPr="00287291" w:rsidRDefault="00306CA4" w:rsidP="00306CA4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56818A74" w14:textId="77777777" w:rsidR="00306CA4" w:rsidRPr="00287291" w:rsidRDefault="00306CA4" w:rsidP="00306CA4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42A97AFA" w14:textId="77777777" w:rsidR="00306CA4" w:rsidRPr="00287291" w:rsidRDefault="00306CA4" w:rsidP="00306CA4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7ADFA5CE" w14:textId="77777777" w:rsidR="00306CA4" w:rsidRPr="00287291" w:rsidRDefault="00306CA4" w:rsidP="00306CA4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71BD2EFE" w14:textId="77777777" w:rsidR="00306CA4" w:rsidRPr="00287291" w:rsidRDefault="00306CA4" w:rsidP="00306CA4">
      <w:pPr>
        <w:rPr>
          <w:rFonts w:ascii="Times New Roman" w:hAnsi="Times New Roman" w:cs="Times New Roman"/>
          <w:sz w:val="20"/>
          <w:szCs w:val="20"/>
          <w:lang w:val="en-US"/>
        </w:rPr>
      </w:pPr>
    </w:p>
    <w:sectPr w:rsidR="00306CA4" w:rsidRPr="00287291" w:rsidSect="005F415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43390B"/>
    <w:multiLevelType w:val="hybridMultilevel"/>
    <w:tmpl w:val="3ADA2B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05A3AD6"/>
    <w:multiLevelType w:val="hybridMultilevel"/>
    <w:tmpl w:val="C016B53C"/>
    <w:lvl w:ilvl="0" w:tplc="440CF8B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C7879C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6643FE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6109F8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B7816B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ADE5CE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F445B0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3D8AEF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888E15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05791013"/>
    <w:multiLevelType w:val="hybridMultilevel"/>
    <w:tmpl w:val="9C305478"/>
    <w:lvl w:ilvl="0" w:tplc="7CFC530E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09D90844"/>
    <w:multiLevelType w:val="multilevel"/>
    <w:tmpl w:val="881C39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 w15:restartNumberingAfterBreak="0">
    <w:nsid w:val="0A05028E"/>
    <w:multiLevelType w:val="hybridMultilevel"/>
    <w:tmpl w:val="91C23AE8"/>
    <w:lvl w:ilvl="0" w:tplc="B2E229E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40A0019">
      <w:start w:val="1"/>
      <w:numFmt w:val="lowerLetter"/>
      <w:lvlText w:val="%2."/>
      <w:lvlJc w:val="left"/>
      <w:pPr>
        <w:ind w:left="1440" w:hanging="360"/>
      </w:pPr>
    </w:lvl>
    <w:lvl w:ilvl="2" w:tplc="240A001B" w:tentative="1">
      <w:start w:val="1"/>
      <w:numFmt w:val="lowerRoman"/>
      <w:lvlText w:val="%3."/>
      <w:lvlJc w:val="right"/>
      <w:pPr>
        <w:ind w:left="2160" w:hanging="180"/>
      </w:pPr>
    </w:lvl>
    <w:lvl w:ilvl="3" w:tplc="240A000F" w:tentative="1">
      <w:start w:val="1"/>
      <w:numFmt w:val="decimal"/>
      <w:lvlText w:val="%4."/>
      <w:lvlJc w:val="left"/>
      <w:pPr>
        <w:ind w:left="2880" w:hanging="360"/>
      </w:pPr>
    </w:lvl>
    <w:lvl w:ilvl="4" w:tplc="240A0019" w:tentative="1">
      <w:start w:val="1"/>
      <w:numFmt w:val="lowerLetter"/>
      <w:lvlText w:val="%5."/>
      <w:lvlJc w:val="left"/>
      <w:pPr>
        <w:ind w:left="3600" w:hanging="360"/>
      </w:pPr>
    </w:lvl>
    <w:lvl w:ilvl="5" w:tplc="240A001B" w:tentative="1">
      <w:start w:val="1"/>
      <w:numFmt w:val="lowerRoman"/>
      <w:lvlText w:val="%6."/>
      <w:lvlJc w:val="right"/>
      <w:pPr>
        <w:ind w:left="4320" w:hanging="180"/>
      </w:pPr>
    </w:lvl>
    <w:lvl w:ilvl="6" w:tplc="240A000F" w:tentative="1">
      <w:start w:val="1"/>
      <w:numFmt w:val="decimal"/>
      <w:lvlText w:val="%7."/>
      <w:lvlJc w:val="left"/>
      <w:pPr>
        <w:ind w:left="5040" w:hanging="360"/>
      </w:pPr>
    </w:lvl>
    <w:lvl w:ilvl="7" w:tplc="240A0019" w:tentative="1">
      <w:start w:val="1"/>
      <w:numFmt w:val="lowerLetter"/>
      <w:lvlText w:val="%8."/>
      <w:lvlJc w:val="left"/>
      <w:pPr>
        <w:ind w:left="5760" w:hanging="360"/>
      </w:pPr>
    </w:lvl>
    <w:lvl w:ilvl="8" w:tplc="2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C7E0185"/>
    <w:multiLevelType w:val="hybridMultilevel"/>
    <w:tmpl w:val="ED627576"/>
    <w:lvl w:ilvl="0" w:tplc="59187014">
      <w:start w:val="1"/>
      <w:numFmt w:val="lowerLetter"/>
      <w:lvlText w:val="%1."/>
      <w:lvlJc w:val="left"/>
      <w:pPr>
        <w:ind w:left="360" w:hanging="360"/>
      </w:pPr>
    </w:lvl>
    <w:lvl w:ilvl="1" w:tplc="1C0A03B2" w:tentative="1">
      <w:start w:val="1"/>
      <w:numFmt w:val="lowerLetter"/>
      <w:lvlText w:val="%2."/>
      <w:lvlJc w:val="left"/>
      <w:pPr>
        <w:ind w:left="1080" w:hanging="360"/>
      </w:pPr>
    </w:lvl>
    <w:lvl w:ilvl="2" w:tplc="1CF4FFC0" w:tentative="1">
      <w:start w:val="1"/>
      <w:numFmt w:val="lowerRoman"/>
      <w:lvlText w:val="%3."/>
      <w:lvlJc w:val="right"/>
      <w:pPr>
        <w:ind w:left="1800" w:hanging="180"/>
      </w:pPr>
    </w:lvl>
    <w:lvl w:ilvl="3" w:tplc="03869416" w:tentative="1">
      <w:start w:val="1"/>
      <w:numFmt w:val="decimal"/>
      <w:lvlText w:val="%4."/>
      <w:lvlJc w:val="left"/>
      <w:pPr>
        <w:ind w:left="2520" w:hanging="360"/>
      </w:pPr>
    </w:lvl>
    <w:lvl w:ilvl="4" w:tplc="BD7240C8" w:tentative="1">
      <w:start w:val="1"/>
      <w:numFmt w:val="lowerLetter"/>
      <w:lvlText w:val="%5."/>
      <w:lvlJc w:val="left"/>
      <w:pPr>
        <w:ind w:left="3240" w:hanging="360"/>
      </w:pPr>
    </w:lvl>
    <w:lvl w:ilvl="5" w:tplc="883268EC" w:tentative="1">
      <w:start w:val="1"/>
      <w:numFmt w:val="lowerRoman"/>
      <w:lvlText w:val="%6."/>
      <w:lvlJc w:val="right"/>
      <w:pPr>
        <w:ind w:left="3960" w:hanging="180"/>
      </w:pPr>
    </w:lvl>
    <w:lvl w:ilvl="6" w:tplc="BF6284BA" w:tentative="1">
      <w:start w:val="1"/>
      <w:numFmt w:val="decimal"/>
      <w:lvlText w:val="%7."/>
      <w:lvlJc w:val="left"/>
      <w:pPr>
        <w:ind w:left="4680" w:hanging="360"/>
      </w:pPr>
    </w:lvl>
    <w:lvl w:ilvl="7" w:tplc="3A064774" w:tentative="1">
      <w:start w:val="1"/>
      <w:numFmt w:val="lowerLetter"/>
      <w:lvlText w:val="%8."/>
      <w:lvlJc w:val="left"/>
      <w:pPr>
        <w:ind w:left="5400" w:hanging="360"/>
      </w:pPr>
    </w:lvl>
    <w:lvl w:ilvl="8" w:tplc="92287A20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0C7F03CD"/>
    <w:multiLevelType w:val="hybridMultilevel"/>
    <w:tmpl w:val="BEF2FAD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0634622"/>
    <w:multiLevelType w:val="hybridMultilevel"/>
    <w:tmpl w:val="3E6ABE0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15B0B4E"/>
    <w:multiLevelType w:val="hybridMultilevel"/>
    <w:tmpl w:val="D158B0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4CD28E1"/>
    <w:multiLevelType w:val="multilevel"/>
    <w:tmpl w:val="12FA7D14"/>
    <w:lvl w:ilvl="0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16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2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32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80" w:hanging="1800"/>
      </w:pPr>
      <w:rPr>
        <w:rFonts w:hint="default"/>
      </w:rPr>
    </w:lvl>
  </w:abstractNum>
  <w:abstractNum w:abstractNumId="10" w15:restartNumberingAfterBreak="0">
    <w:nsid w:val="157B52F6"/>
    <w:multiLevelType w:val="multilevel"/>
    <w:tmpl w:val="E258DC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172C3913"/>
    <w:multiLevelType w:val="hybridMultilevel"/>
    <w:tmpl w:val="76423D68"/>
    <w:lvl w:ilvl="0" w:tplc="07D6FF4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4925B3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4F6A5A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D84117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006027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CC6236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A10E42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82AA40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35A019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2" w15:restartNumberingAfterBreak="0">
    <w:nsid w:val="180D7308"/>
    <w:multiLevelType w:val="multilevel"/>
    <w:tmpl w:val="BADE5730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1A2C32AB"/>
    <w:multiLevelType w:val="hybridMultilevel"/>
    <w:tmpl w:val="01C08A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1D70159B"/>
    <w:multiLevelType w:val="hybridMultilevel"/>
    <w:tmpl w:val="E5F8FC1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0F63AD5"/>
    <w:multiLevelType w:val="hybridMultilevel"/>
    <w:tmpl w:val="579666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12E1B78"/>
    <w:multiLevelType w:val="hybridMultilevel"/>
    <w:tmpl w:val="06B6EB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92078F8"/>
    <w:multiLevelType w:val="multilevel"/>
    <w:tmpl w:val="FBF463E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8" w15:restartNumberingAfterBreak="0">
    <w:nsid w:val="292F30ED"/>
    <w:multiLevelType w:val="multilevel"/>
    <w:tmpl w:val="5B38E5B6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9" w15:restartNumberingAfterBreak="0">
    <w:nsid w:val="29D20576"/>
    <w:multiLevelType w:val="hybridMultilevel"/>
    <w:tmpl w:val="CC46229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2AB522CE"/>
    <w:multiLevelType w:val="hybridMultilevel"/>
    <w:tmpl w:val="BEE278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2B6E5A85"/>
    <w:multiLevelType w:val="hybridMultilevel"/>
    <w:tmpl w:val="CC3CC5D2"/>
    <w:lvl w:ilvl="0" w:tplc="A288BB1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D347D1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F9A2D2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4CACA2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C065A3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13A18B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8886B6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3D29FD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EF0972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2" w15:restartNumberingAfterBreak="0">
    <w:nsid w:val="2E646468"/>
    <w:multiLevelType w:val="hybridMultilevel"/>
    <w:tmpl w:val="E6BC7CB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305151B6"/>
    <w:multiLevelType w:val="hybridMultilevel"/>
    <w:tmpl w:val="0C6E3ED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34820EC6"/>
    <w:multiLevelType w:val="hybridMultilevel"/>
    <w:tmpl w:val="0A0E056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38B7758C"/>
    <w:multiLevelType w:val="hybridMultilevel"/>
    <w:tmpl w:val="798ED71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3A6D15BF"/>
    <w:multiLevelType w:val="multilevel"/>
    <w:tmpl w:val="D67A89F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7" w15:restartNumberingAfterBreak="0">
    <w:nsid w:val="3F2126C9"/>
    <w:multiLevelType w:val="hybridMultilevel"/>
    <w:tmpl w:val="49F4AA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405B2195"/>
    <w:multiLevelType w:val="hybridMultilevel"/>
    <w:tmpl w:val="0704A1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43333AC9"/>
    <w:multiLevelType w:val="hybridMultilevel"/>
    <w:tmpl w:val="FFA29F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44BF1F36"/>
    <w:multiLevelType w:val="hybridMultilevel"/>
    <w:tmpl w:val="C91A660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46DB0FEA"/>
    <w:multiLevelType w:val="hybridMultilevel"/>
    <w:tmpl w:val="7C1A50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49C5571D"/>
    <w:multiLevelType w:val="multilevel"/>
    <w:tmpl w:val="768AE9CC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33" w15:restartNumberingAfterBreak="0">
    <w:nsid w:val="4C6D2D20"/>
    <w:multiLevelType w:val="multilevel"/>
    <w:tmpl w:val="DB9A4B2A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34" w15:restartNumberingAfterBreak="0">
    <w:nsid w:val="51C07AD7"/>
    <w:multiLevelType w:val="hybridMultilevel"/>
    <w:tmpl w:val="C0C82F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54F6315F"/>
    <w:multiLevelType w:val="multilevel"/>
    <w:tmpl w:val="98ACA424"/>
    <w:lvl w:ilvl="0">
      <w:start w:val="1"/>
      <w:numFmt w:val="decimal"/>
      <w:pStyle w:val="Primerorden"/>
      <w:lvlText w:val="%1."/>
      <w:lvlJc w:val="left"/>
      <w:pPr>
        <w:ind w:left="400" w:hanging="400"/>
      </w:pPr>
      <w:rPr>
        <w:rFonts w:hint="default"/>
      </w:rPr>
    </w:lvl>
    <w:lvl w:ilvl="1">
      <w:start w:val="1"/>
      <w:numFmt w:val="decimal"/>
      <w:pStyle w:val="Segundoorden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pStyle w:val="Style4katiko"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36" w15:restartNumberingAfterBreak="0">
    <w:nsid w:val="56E14733"/>
    <w:multiLevelType w:val="hybridMultilevel"/>
    <w:tmpl w:val="8B920440"/>
    <w:lvl w:ilvl="0" w:tplc="529A479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B607E2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F06D20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A242C1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E8CFC5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2E87E4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A4C40F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72C82A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372281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7" w15:restartNumberingAfterBreak="0">
    <w:nsid w:val="5A971638"/>
    <w:multiLevelType w:val="hybridMultilevel"/>
    <w:tmpl w:val="CB38A77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5EF47409"/>
    <w:multiLevelType w:val="hybridMultilevel"/>
    <w:tmpl w:val="9D9AAF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625E0C6B"/>
    <w:multiLevelType w:val="multilevel"/>
    <w:tmpl w:val="355698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0" w15:restartNumberingAfterBreak="0">
    <w:nsid w:val="67AD16A9"/>
    <w:multiLevelType w:val="hybridMultilevel"/>
    <w:tmpl w:val="F816EA8E"/>
    <w:lvl w:ilvl="0" w:tplc="FE88328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FCAD90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6F88FE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736C9C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4E4586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91CA3C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B3842E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0AEF6B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9F80F2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1" w15:restartNumberingAfterBreak="0">
    <w:nsid w:val="6BBC56E9"/>
    <w:multiLevelType w:val="hybridMultilevel"/>
    <w:tmpl w:val="2A4063A8"/>
    <w:lvl w:ilvl="0" w:tplc="2FC8957C">
      <w:start w:val="1"/>
      <w:numFmt w:val="lowerLetter"/>
      <w:lvlText w:val="%1."/>
      <w:lvlJc w:val="left"/>
      <w:pPr>
        <w:ind w:left="720" w:hanging="360"/>
      </w:pPr>
      <w:rPr>
        <w:rFonts w:ascii="Arial" w:hAnsi="Arial" w:cs="Arial"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70A23F5C"/>
    <w:multiLevelType w:val="hybridMultilevel"/>
    <w:tmpl w:val="C584ED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72E20F22"/>
    <w:multiLevelType w:val="multilevel"/>
    <w:tmpl w:val="7756B818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44" w15:restartNumberingAfterBreak="0">
    <w:nsid w:val="733225B0"/>
    <w:multiLevelType w:val="multilevel"/>
    <w:tmpl w:val="2DEADE86"/>
    <w:lvl w:ilvl="0">
      <w:start w:val="1"/>
      <w:numFmt w:val="decimal"/>
      <w:pStyle w:val="Style1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45" w15:restartNumberingAfterBreak="0">
    <w:nsid w:val="7CCD071C"/>
    <w:multiLevelType w:val="hybridMultilevel"/>
    <w:tmpl w:val="90269E2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66714684">
    <w:abstractNumId w:val="35"/>
  </w:num>
  <w:num w:numId="2" w16cid:durableId="957764395">
    <w:abstractNumId w:val="4"/>
  </w:num>
  <w:num w:numId="3" w16cid:durableId="1744989843">
    <w:abstractNumId w:val="17"/>
  </w:num>
  <w:num w:numId="4" w16cid:durableId="1473520332">
    <w:abstractNumId w:val="12"/>
  </w:num>
  <w:num w:numId="5" w16cid:durableId="620502931">
    <w:abstractNumId w:val="18"/>
  </w:num>
  <w:num w:numId="6" w16cid:durableId="352583729">
    <w:abstractNumId w:val="9"/>
  </w:num>
  <w:num w:numId="7" w16cid:durableId="3560113">
    <w:abstractNumId w:val="43"/>
  </w:num>
  <w:num w:numId="8" w16cid:durableId="550074613">
    <w:abstractNumId w:val="32"/>
  </w:num>
  <w:num w:numId="9" w16cid:durableId="749423644">
    <w:abstractNumId w:val="19"/>
  </w:num>
  <w:num w:numId="10" w16cid:durableId="115300421">
    <w:abstractNumId w:val="15"/>
  </w:num>
  <w:num w:numId="11" w16cid:durableId="472259044">
    <w:abstractNumId w:val="20"/>
  </w:num>
  <w:num w:numId="12" w16cid:durableId="2138258431">
    <w:abstractNumId w:val="38"/>
  </w:num>
  <w:num w:numId="13" w16cid:durableId="1724062725">
    <w:abstractNumId w:val="24"/>
  </w:num>
  <w:num w:numId="14" w16cid:durableId="418449686">
    <w:abstractNumId w:val="41"/>
  </w:num>
  <w:num w:numId="15" w16cid:durableId="1273628778">
    <w:abstractNumId w:val="44"/>
  </w:num>
  <w:num w:numId="16" w16cid:durableId="1797988513">
    <w:abstractNumId w:val="33"/>
  </w:num>
  <w:num w:numId="17" w16cid:durableId="1986816484">
    <w:abstractNumId w:val="37"/>
  </w:num>
  <w:num w:numId="18" w16cid:durableId="200048112">
    <w:abstractNumId w:val="13"/>
  </w:num>
  <w:num w:numId="19" w16cid:durableId="654799421">
    <w:abstractNumId w:val="31"/>
  </w:num>
  <w:num w:numId="20" w16cid:durableId="1677221852">
    <w:abstractNumId w:val="34"/>
  </w:num>
  <w:num w:numId="21" w16cid:durableId="1307783406">
    <w:abstractNumId w:val="27"/>
  </w:num>
  <w:num w:numId="22" w16cid:durableId="1186287851">
    <w:abstractNumId w:val="42"/>
  </w:num>
  <w:num w:numId="23" w16cid:durableId="373621916">
    <w:abstractNumId w:val="8"/>
  </w:num>
  <w:num w:numId="24" w16cid:durableId="164587972">
    <w:abstractNumId w:val="16"/>
  </w:num>
  <w:num w:numId="25" w16cid:durableId="1224415537">
    <w:abstractNumId w:val="22"/>
  </w:num>
  <w:num w:numId="26" w16cid:durableId="513571016">
    <w:abstractNumId w:val="5"/>
  </w:num>
  <w:num w:numId="27" w16cid:durableId="1570921827">
    <w:abstractNumId w:val="45"/>
  </w:num>
  <w:num w:numId="28" w16cid:durableId="1952082617">
    <w:abstractNumId w:val="14"/>
  </w:num>
  <w:num w:numId="29" w16cid:durableId="14160278">
    <w:abstractNumId w:val="28"/>
  </w:num>
  <w:num w:numId="30" w16cid:durableId="1746486842">
    <w:abstractNumId w:val="0"/>
  </w:num>
  <w:num w:numId="31" w16cid:durableId="1821263931">
    <w:abstractNumId w:val="3"/>
  </w:num>
  <w:num w:numId="32" w16cid:durableId="953294624">
    <w:abstractNumId w:val="29"/>
  </w:num>
  <w:num w:numId="33" w16cid:durableId="1473526279">
    <w:abstractNumId w:val="25"/>
  </w:num>
  <w:num w:numId="34" w16cid:durableId="1542547508">
    <w:abstractNumId w:val="7"/>
  </w:num>
  <w:num w:numId="35" w16cid:durableId="2108302698">
    <w:abstractNumId w:val="26"/>
    <w:lvlOverride w:ilvl="0">
      <w:startOverride w:val="1"/>
    </w:lvlOverride>
  </w:num>
  <w:num w:numId="36" w16cid:durableId="2109039026">
    <w:abstractNumId w:val="30"/>
  </w:num>
  <w:num w:numId="37" w16cid:durableId="1061248901">
    <w:abstractNumId w:val="2"/>
  </w:num>
  <w:num w:numId="38" w16cid:durableId="1323269140">
    <w:abstractNumId w:val="6"/>
  </w:num>
  <w:num w:numId="39" w16cid:durableId="1512985641">
    <w:abstractNumId w:val="23"/>
  </w:num>
  <w:num w:numId="40" w16cid:durableId="1799952813">
    <w:abstractNumId w:val="36"/>
  </w:num>
  <w:num w:numId="41" w16cid:durableId="1205366978">
    <w:abstractNumId w:val="10"/>
  </w:num>
  <w:num w:numId="42" w16cid:durableId="567113629">
    <w:abstractNumId w:val="1"/>
  </w:num>
  <w:num w:numId="43" w16cid:durableId="320476035">
    <w:abstractNumId w:val="40"/>
  </w:num>
  <w:num w:numId="44" w16cid:durableId="723337976">
    <w:abstractNumId w:val="21"/>
  </w:num>
  <w:num w:numId="45" w16cid:durableId="1530414317">
    <w:abstractNumId w:val="11"/>
  </w:num>
  <w:num w:numId="46" w16cid:durableId="88043198">
    <w:abstractNumId w:val="3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6CA4"/>
    <w:rsid w:val="000F27C4"/>
    <w:rsid w:val="000F643B"/>
    <w:rsid w:val="001055FD"/>
    <w:rsid w:val="00184111"/>
    <w:rsid w:val="00231EB4"/>
    <w:rsid w:val="00281487"/>
    <w:rsid w:val="00287291"/>
    <w:rsid w:val="00306CA4"/>
    <w:rsid w:val="00324F84"/>
    <w:rsid w:val="005F4157"/>
    <w:rsid w:val="00602D45"/>
    <w:rsid w:val="007139CE"/>
    <w:rsid w:val="009B2229"/>
    <w:rsid w:val="009F45D0"/>
    <w:rsid w:val="00AC0BEA"/>
    <w:rsid w:val="00B005DC"/>
    <w:rsid w:val="00B06F06"/>
    <w:rsid w:val="00B539FB"/>
    <w:rsid w:val="00BB7B89"/>
    <w:rsid w:val="00BC2D46"/>
    <w:rsid w:val="00C75247"/>
    <w:rsid w:val="00D24A71"/>
    <w:rsid w:val="00DF1149"/>
    <w:rsid w:val="00EA3B7D"/>
    <w:rsid w:val="00F30DDD"/>
    <w:rsid w:val="00F37200"/>
    <w:rsid w:val="00FE0AD1"/>
    <w:rsid w:val="00FE18DF"/>
    <w:rsid w:val="00FE5F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9CE126"/>
  <w15:chartTrackingRefBased/>
  <w15:docId w15:val="{3F46BCB3-5D84-4BC1-A674-AB51600139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6CA4"/>
  </w:style>
  <w:style w:type="paragraph" w:styleId="Heading1">
    <w:name w:val="heading 1"/>
    <w:basedOn w:val="Normal"/>
    <w:next w:val="Normal"/>
    <w:link w:val="Heading1Char"/>
    <w:uiPriority w:val="9"/>
    <w:qFormat/>
    <w:rsid w:val="00306CA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06CA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06CA4"/>
    <w:pPr>
      <w:keepNext/>
      <w:keepLines/>
      <w:spacing w:before="80" w:after="0" w:line="240" w:lineRule="auto"/>
      <w:outlineLvl w:val="2"/>
    </w:pPr>
    <w:rPr>
      <w:rFonts w:asciiTheme="majorHAnsi" w:eastAsiaTheme="majorEastAsia" w:hAnsiTheme="majorHAnsi" w:cstheme="majorBidi"/>
      <w:sz w:val="24"/>
      <w:szCs w:val="26"/>
      <w:lang w:val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06CA4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06CA4"/>
    <w:pPr>
      <w:keepNext/>
      <w:keepLines/>
      <w:spacing w:before="80" w:after="0" w:line="240" w:lineRule="auto"/>
      <w:outlineLvl w:val="4"/>
    </w:pPr>
    <w:rPr>
      <w:rFonts w:asciiTheme="majorHAnsi" w:eastAsiaTheme="majorEastAsia" w:hAnsiTheme="majorHAnsi" w:cstheme="majorBidi"/>
      <w:i/>
      <w:iCs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06CA4"/>
    <w:pPr>
      <w:keepNext/>
      <w:keepLines/>
      <w:spacing w:before="80" w:after="0" w:line="240" w:lineRule="auto"/>
      <w:outlineLvl w:val="5"/>
    </w:pPr>
    <w:rPr>
      <w:rFonts w:asciiTheme="majorHAnsi" w:eastAsiaTheme="majorEastAsia" w:hAnsiTheme="majorHAnsi" w:cstheme="majorBidi"/>
      <w:color w:val="595959" w:themeColor="text1" w:themeTint="A6"/>
      <w:sz w:val="24"/>
      <w:szCs w:val="21"/>
      <w:lang w:val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06CA4"/>
    <w:pPr>
      <w:keepNext/>
      <w:keepLines/>
      <w:spacing w:before="80" w:after="0" w:line="240" w:lineRule="auto"/>
      <w:outlineLvl w:val="6"/>
    </w:pPr>
    <w:rPr>
      <w:rFonts w:asciiTheme="majorHAnsi" w:eastAsiaTheme="majorEastAsia" w:hAnsiTheme="majorHAnsi" w:cstheme="majorBidi"/>
      <w:i/>
      <w:iCs/>
      <w:color w:val="595959" w:themeColor="text1" w:themeTint="A6"/>
      <w:sz w:val="24"/>
      <w:szCs w:val="21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06CA4"/>
    <w:pPr>
      <w:keepNext/>
      <w:keepLines/>
      <w:spacing w:before="80" w:after="0" w:line="240" w:lineRule="auto"/>
      <w:outlineLvl w:val="7"/>
    </w:pPr>
    <w:rPr>
      <w:rFonts w:asciiTheme="majorHAnsi" w:eastAsiaTheme="majorEastAsia" w:hAnsiTheme="majorHAnsi" w:cstheme="majorBidi"/>
      <w:smallCaps/>
      <w:color w:val="595959" w:themeColor="text1" w:themeTint="A6"/>
      <w:sz w:val="24"/>
      <w:szCs w:val="21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06CA4"/>
    <w:pPr>
      <w:keepNext/>
      <w:keepLines/>
      <w:spacing w:before="80" w:after="0" w:line="240" w:lineRule="auto"/>
      <w:outlineLvl w:val="8"/>
    </w:pPr>
    <w:rPr>
      <w:rFonts w:asciiTheme="majorHAnsi" w:eastAsiaTheme="majorEastAsia" w:hAnsiTheme="majorHAnsi" w:cstheme="majorBidi"/>
      <w:i/>
      <w:iCs/>
      <w:smallCaps/>
      <w:color w:val="595959" w:themeColor="text1" w:themeTint="A6"/>
      <w:sz w:val="24"/>
      <w:szCs w:val="21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06CA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306CA4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306CA4"/>
    <w:rPr>
      <w:rFonts w:asciiTheme="majorHAnsi" w:eastAsiaTheme="majorEastAsia" w:hAnsiTheme="majorHAnsi" w:cstheme="majorBidi"/>
      <w:sz w:val="24"/>
      <w:szCs w:val="26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306CA4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06CA4"/>
    <w:rPr>
      <w:rFonts w:asciiTheme="majorHAnsi" w:eastAsiaTheme="majorEastAsia" w:hAnsiTheme="majorHAnsi" w:cstheme="majorBidi"/>
      <w:i/>
      <w:iCs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06CA4"/>
    <w:rPr>
      <w:rFonts w:asciiTheme="majorHAnsi" w:eastAsiaTheme="majorEastAsia" w:hAnsiTheme="majorHAnsi" w:cstheme="majorBidi"/>
      <w:color w:val="595959" w:themeColor="text1" w:themeTint="A6"/>
      <w:sz w:val="24"/>
      <w:szCs w:val="21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06CA4"/>
    <w:rPr>
      <w:rFonts w:asciiTheme="majorHAnsi" w:eastAsiaTheme="majorEastAsia" w:hAnsiTheme="majorHAnsi" w:cstheme="majorBidi"/>
      <w:i/>
      <w:iCs/>
      <w:color w:val="595959" w:themeColor="text1" w:themeTint="A6"/>
      <w:sz w:val="24"/>
      <w:szCs w:val="21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06CA4"/>
    <w:rPr>
      <w:rFonts w:asciiTheme="majorHAnsi" w:eastAsiaTheme="majorEastAsia" w:hAnsiTheme="majorHAnsi" w:cstheme="majorBidi"/>
      <w:smallCaps/>
      <w:color w:val="595959" w:themeColor="text1" w:themeTint="A6"/>
      <w:sz w:val="24"/>
      <w:szCs w:val="21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06CA4"/>
    <w:rPr>
      <w:rFonts w:asciiTheme="majorHAnsi" w:eastAsiaTheme="majorEastAsia" w:hAnsiTheme="majorHAnsi" w:cstheme="majorBidi"/>
      <w:i/>
      <w:iCs/>
      <w:smallCaps/>
      <w:color w:val="595959" w:themeColor="text1" w:themeTint="A6"/>
      <w:sz w:val="24"/>
      <w:szCs w:val="21"/>
      <w:lang w:val="en-US"/>
    </w:rPr>
  </w:style>
  <w:style w:type="paragraph" w:customStyle="1" w:styleId="Style4katiko">
    <w:name w:val="Style 4 katiko"/>
    <w:basedOn w:val="Heading4"/>
    <w:link w:val="Style4katikoChar"/>
    <w:rsid w:val="00306CA4"/>
    <w:pPr>
      <w:numPr>
        <w:ilvl w:val="2"/>
        <w:numId w:val="1"/>
      </w:numPr>
      <w:tabs>
        <w:tab w:val="num" w:pos="360"/>
      </w:tabs>
      <w:spacing w:before="80" w:line="240" w:lineRule="auto"/>
    </w:pPr>
    <w:rPr>
      <w:rFonts w:ascii="Arial" w:hAnsi="Arial"/>
      <w:b/>
      <w:bCs/>
      <w:sz w:val="24"/>
      <w:szCs w:val="28"/>
      <w:lang w:val="en-US"/>
    </w:rPr>
  </w:style>
  <w:style w:type="paragraph" w:customStyle="1" w:styleId="Primerorden">
    <w:name w:val="Primer orden"/>
    <w:basedOn w:val="Heading2"/>
    <w:link w:val="PrimerordenChar"/>
    <w:rsid w:val="00306CA4"/>
    <w:pPr>
      <w:numPr>
        <w:numId w:val="1"/>
      </w:numPr>
      <w:tabs>
        <w:tab w:val="num" w:pos="360"/>
      </w:tabs>
      <w:spacing w:before="120" w:line="240" w:lineRule="auto"/>
      <w:jc w:val="center"/>
    </w:pPr>
    <w:rPr>
      <w:rFonts w:ascii="Arial" w:hAnsi="Arial"/>
      <w:b/>
      <w:color w:val="0D0D0D" w:themeColor="text1" w:themeTint="F2"/>
      <w:sz w:val="24"/>
      <w:szCs w:val="36"/>
      <w:lang w:val="en-US"/>
    </w:rPr>
  </w:style>
  <w:style w:type="paragraph" w:customStyle="1" w:styleId="Segundoorden">
    <w:name w:val="Segundoorden"/>
    <w:basedOn w:val="ListParagraph"/>
    <w:link w:val="SegundoordenChar"/>
    <w:rsid w:val="00306CA4"/>
    <w:pPr>
      <w:numPr>
        <w:ilvl w:val="1"/>
        <w:numId w:val="1"/>
      </w:numPr>
      <w:spacing w:after="0" w:line="360" w:lineRule="auto"/>
    </w:pPr>
    <w:rPr>
      <w:rFonts w:eastAsia="Times New Roman" w:cs="Times New Roman"/>
      <w:b/>
      <w:sz w:val="24"/>
      <w:szCs w:val="24"/>
      <w:lang w:val="en-US"/>
    </w:rPr>
  </w:style>
  <w:style w:type="character" w:customStyle="1" w:styleId="SegundoordenChar">
    <w:name w:val="Segundoorden Char"/>
    <w:basedOn w:val="DefaultParagraphFont"/>
    <w:link w:val="Segundoorden"/>
    <w:rsid w:val="00306CA4"/>
    <w:rPr>
      <w:rFonts w:eastAsia="Times New Roman" w:cs="Times New Roman"/>
      <w:b/>
      <w:sz w:val="24"/>
      <w:szCs w:val="24"/>
      <w:lang w:val="en-US"/>
    </w:rPr>
  </w:style>
  <w:style w:type="paragraph" w:styleId="ListParagraph">
    <w:name w:val="List Paragraph"/>
    <w:basedOn w:val="Normal"/>
    <w:link w:val="ListParagraphChar"/>
    <w:uiPriority w:val="34"/>
    <w:qFormat/>
    <w:rsid w:val="00306CA4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306CA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06CA4"/>
    <w:rPr>
      <w:color w:val="605E5C"/>
      <w:shd w:val="clear" w:color="auto" w:fill="E1DFDD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306CA4"/>
  </w:style>
  <w:style w:type="table" w:customStyle="1" w:styleId="PlainTable51">
    <w:name w:val="Plain Table 51"/>
    <w:basedOn w:val="TableNormal"/>
    <w:next w:val="PlainTable5"/>
    <w:uiPriority w:val="45"/>
    <w:rsid w:val="00306CA4"/>
    <w:pPr>
      <w:spacing w:after="120" w:line="264" w:lineRule="auto"/>
    </w:pPr>
    <w:rPr>
      <w:rFonts w:ascii="Arial" w:eastAsia="Arial" w:hAnsi="Arial" w:cs="Arial"/>
      <w:sz w:val="20"/>
      <w:szCs w:val="20"/>
      <w:lang w:val="es"/>
    </w:rPr>
    <w:tblPr>
      <w:tblStyleRowBandSize w:val="1"/>
      <w:tblStyleColBandSize w:val="1"/>
    </w:tblPr>
    <w:tblStylePr w:type="fir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libri Light" w:eastAsia="Times New Roman" w:hAnsi="Calibri Light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libri Light" w:eastAsia="Times New Roman" w:hAnsi="Calibri Light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45"/>
    <w:rsid w:val="00306CA4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306CA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06CA4"/>
    <w:pPr>
      <w:spacing w:line="240" w:lineRule="auto"/>
    </w:pPr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06CA4"/>
    <w:rPr>
      <w:sz w:val="20"/>
      <w:szCs w:val="20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306CA4"/>
    <w:pPr>
      <w:spacing w:after="0" w:line="240" w:lineRule="auto"/>
    </w:pPr>
    <w:rPr>
      <w:rFonts w:eastAsiaTheme="minorEastAsia"/>
      <w:b/>
      <w:bCs/>
      <w:color w:val="404040" w:themeColor="text1" w:themeTint="BF"/>
      <w:sz w:val="20"/>
      <w:szCs w:val="20"/>
      <w:lang w:val="en-US"/>
    </w:rPr>
  </w:style>
  <w:style w:type="table" w:customStyle="1" w:styleId="PlainTable21">
    <w:name w:val="Plain Table 21"/>
    <w:basedOn w:val="TableNormal"/>
    <w:next w:val="PlainTable2"/>
    <w:uiPriority w:val="42"/>
    <w:rsid w:val="00306CA4"/>
    <w:pPr>
      <w:spacing w:after="0" w:line="240" w:lineRule="auto"/>
    </w:pPr>
    <w:rPr>
      <w:rFonts w:ascii="Arial" w:eastAsia="Arial" w:hAnsi="Arial" w:cs="Arial"/>
      <w:sz w:val="21"/>
      <w:szCs w:val="21"/>
      <w:lang w:val="es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PlainTable2">
    <w:name w:val="Plain Table 2"/>
    <w:basedOn w:val="TableNormal"/>
    <w:uiPriority w:val="42"/>
    <w:rsid w:val="00306CA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Strong">
    <w:name w:val="Strong"/>
    <w:basedOn w:val="DefaultParagraphFont"/>
    <w:uiPriority w:val="22"/>
    <w:qFormat/>
    <w:rsid w:val="00306CA4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306CA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06CA4"/>
  </w:style>
  <w:style w:type="paragraph" w:styleId="Footer">
    <w:name w:val="footer"/>
    <w:basedOn w:val="Normal"/>
    <w:link w:val="FooterChar"/>
    <w:uiPriority w:val="99"/>
    <w:unhideWhenUsed/>
    <w:rsid w:val="00306CA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06CA4"/>
  </w:style>
  <w:style w:type="character" w:customStyle="1" w:styleId="jlqj4b">
    <w:name w:val="jlqj4b"/>
    <w:basedOn w:val="DefaultParagraphFont"/>
    <w:rsid w:val="00306CA4"/>
  </w:style>
  <w:style w:type="character" w:customStyle="1" w:styleId="q4iawc">
    <w:name w:val="q4iawc"/>
    <w:basedOn w:val="DefaultParagraphFont"/>
    <w:rsid w:val="00306CA4"/>
  </w:style>
  <w:style w:type="character" w:styleId="FollowedHyperlink">
    <w:name w:val="FollowedHyperlink"/>
    <w:basedOn w:val="DefaultParagraphFont"/>
    <w:uiPriority w:val="99"/>
    <w:semiHidden/>
    <w:unhideWhenUsed/>
    <w:rsid w:val="00306CA4"/>
    <w:rPr>
      <w:color w:val="954F72" w:themeColor="followedHyperlink"/>
      <w:u w:val="single"/>
    </w:rPr>
  </w:style>
  <w:style w:type="character" w:customStyle="1" w:styleId="cf01">
    <w:name w:val="cf01"/>
    <w:basedOn w:val="DefaultParagraphFont"/>
    <w:rsid w:val="00306CA4"/>
    <w:rPr>
      <w:rFonts w:ascii="Segoe UI" w:hAnsi="Segoe UI" w:cs="Segoe UI" w:hint="default"/>
      <w:sz w:val="18"/>
      <w:szCs w:val="18"/>
    </w:rPr>
  </w:style>
  <w:style w:type="paragraph" w:styleId="Title">
    <w:name w:val="Title"/>
    <w:aliases w:val="Heading"/>
    <w:basedOn w:val="Normal"/>
    <w:next w:val="Normal"/>
    <w:link w:val="TitleChar"/>
    <w:uiPriority w:val="10"/>
    <w:qFormat/>
    <w:rsid w:val="00306CA4"/>
    <w:pPr>
      <w:spacing w:after="0" w:line="240" w:lineRule="auto"/>
      <w:contextualSpacing/>
    </w:pPr>
    <w:rPr>
      <w:rFonts w:asciiTheme="majorHAnsi" w:eastAsiaTheme="majorEastAsia" w:hAnsiTheme="majorHAnsi" w:cstheme="majorBidi"/>
      <w:color w:val="2F5496" w:themeColor="accent1" w:themeShade="BF"/>
      <w:spacing w:val="-7"/>
      <w:sz w:val="80"/>
      <w:szCs w:val="80"/>
      <w:lang w:val="en-US"/>
    </w:rPr>
  </w:style>
  <w:style w:type="character" w:customStyle="1" w:styleId="TitleChar">
    <w:name w:val="Title Char"/>
    <w:aliases w:val="Heading Char"/>
    <w:basedOn w:val="DefaultParagraphFont"/>
    <w:link w:val="Title"/>
    <w:uiPriority w:val="10"/>
    <w:rsid w:val="00306CA4"/>
    <w:rPr>
      <w:rFonts w:asciiTheme="majorHAnsi" w:eastAsiaTheme="majorEastAsia" w:hAnsiTheme="majorHAnsi" w:cstheme="majorBidi"/>
      <w:color w:val="2F5496" w:themeColor="accent1" w:themeShade="BF"/>
      <w:spacing w:val="-7"/>
      <w:sz w:val="80"/>
      <w:szCs w:val="80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306CA4"/>
    <w:pPr>
      <w:numPr>
        <w:ilvl w:val="1"/>
      </w:numPr>
      <w:spacing w:after="240" w:line="240" w:lineRule="auto"/>
    </w:pPr>
    <w:rPr>
      <w:rFonts w:asciiTheme="majorHAnsi" w:eastAsiaTheme="majorEastAsia" w:hAnsiTheme="majorHAnsi" w:cstheme="majorBidi"/>
      <w:color w:val="404040" w:themeColor="text1" w:themeTint="BF"/>
      <w:sz w:val="30"/>
      <w:szCs w:val="30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306CA4"/>
    <w:rPr>
      <w:rFonts w:asciiTheme="majorHAnsi" w:eastAsiaTheme="majorEastAsia" w:hAnsiTheme="majorHAnsi" w:cstheme="majorBidi"/>
      <w:color w:val="404040" w:themeColor="text1" w:themeTint="BF"/>
      <w:sz w:val="30"/>
      <w:szCs w:val="30"/>
      <w:lang w:val="en-US"/>
    </w:rPr>
  </w:style>
  <w:style w:type="character" w:styleId="Emphasis">
    <w:name w:val="Emphasis"/>
    <w:basedOn w:val="DefaultParagraphFont"/>
    <w:uiPriority w:val="20"/>
    <w:qFormat/>
    <w:rsid w:val="00306CA4"/>
    <w:rPr>
      <w:i/>
      <w:iCs/>
    </w:rPr>
  </w:style>
  <w:style w:type="paragraph" w:styleId="NoSpacing">
    <w:name w:val="No Spacing"/>
    <w:uiPriority w:val="1"/>
    <w:qFormat/>
    <w:rsid w:val="00306CA4"/>
    <w:pPr>
      <w:spacing w:after="0" w:line="240" w:lineRule="auto"/>
    </w:pPr>
    <w:rPr>
      <w:rFonts w:eastAsiaTheme="minorEastAsia"/>
      <w:sz w:val="21"/>
      <w:szCs w:val="21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306CA4"/>
    <w:pPr>
      <w:spacing w:before="240" w:after="240" w:line="252" w:lineRule="auto"/>
      <w:ind w:left="864" w:right="864"/>
      <w:jc w:val="center"/>
    </w:pPr>
    <w:rPr>
      <w:rFonts w:eastAsiaTheme="minorEastAsia"/>
      <w:i/>
      <w:iCs/>
      <w:sz w:val="24"/>
      <w:szCs w:val="21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306CA4"/>
    <w:rPr>
      <w:rFonts w:eastAsiaTheme="minorEastAsia"/>
      <w:i/>
      <w:iCs/>
      <w:sz w:val="24"/>
      <w:szCs w:val="21"/>
      <w:lang w:val="en-US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06CA4"/>
    <w:pPr>
      <w:spacing w:before="100" w:beforeAutospacing="1" w:after="240" w:line="240" w:lineRule="auto"/>
      <w:ind w:left="864" w:right="864"/>
      <w:jc w:val="center"/>
    </w:pPr>
    <w:rPr>
      <w:rFonts w:asciiTheme="majorHAnsi" w:eastAsiaTheme="majorEastAsia" w:hAnsiTheme="majorHAnsi" w:cstheme="majorBidi"/>
      <w:color w:val="4472C4" w:themeColor="accent1"/>
      <w:sz w:val="28"/>
      <w:szCs w:val="28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06CA4"/>
    <w:rPr>
      <w:rFonts w:asciiTheme="majorHAnsi" w:eastAsiaTheme="majorEastAsia" w:hAnsiTheme="majorHAnsi" w:cstheme="majorBidi"/>
      <w:color w:val="4472C4" w:themeColor="accent1"/>
      <w:sz w:val="28"/>
      <w:szCs w:val="28"/>
      <w:lang w:val="en-US"/>
    </w:rPr>
  </w:style>
  <w:style w:type="character" w:styleId="SubtleEmphasis">
    <w:name w:val="Subtle Emphasis"/>
    <w:basedOn w:val="DefaultParagraphFont"/>
    <w:uiPriority w:val="19"/>
    <w:qFormat/>
    <w:rsid w:val="00306CA4"/>
    <w:rPr>
      <w:i/>
      <w:iCs/>
      <w:color w:val="595959" w:themeColor="text1" w:themeTint="A6"/>
    </w:rPr>
  </w:style>
  <w:style w:type="character" w:styleId="IntenseEmphasis">
    <w:name w:val="Intense Emphasis"/>
    <w:basedOn w:val="DefaultParagraphFont"/>
    <w:uiPriority w:val="21"/>
    <w:qFormat/>
    <w:rsid w:val="00306CA4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306CA4"/>
    <w:rPr>
      <w:smallCaps/>
      <w:color w:val="404040" w:themeColor="text1" w:themeTint="BF"/>
    </w:rPr>
  </w:style>
  <w:style w:type="character" w:styleId="IntenseReference">
    <w:name w:val="Intense Reference"/>
    <w:basedOn w:val="DefaultParagraphFont"/>
    <w:uiPriority w:val="32"/>
    <w:qFormat/>
    <w:rsid w:val="00306CA4"/>
    <w:rPr>
      <w:b/>
      <w:bCs/>
      <w:smallCaps/>
      <w:u w:val="single"/>
    </w:rPr>
  </w:style>
  <w:style w:type="character" w:styleId="BookTitle">
    <w:name w:val="Book Title"/>
    <w:basedOn w:val="DefaultParagraphFont"/>
    <w:uiPriority w:val="33"/>
    <w:qFormat/>
    <w:rsid w:val="00306CA4"/>
    <w:rPr>
      <w:b/>
      <w:bCs/>
      <w:smallCaps/>
    </w:rPr>
  </w:style>
  <w:style w:type="paragraph" w:styleId="TOCHeading">
    <w:name w:val="TOC Heading"/>
    <w:basedOn w:val="Heading1"/>
    <w:next w:val="Normal"/>
    <w:uiPriority w:val="39"/>
    <w:unhideWhenUsed/>
    <w:qFormat/>
    <w:rsid w:val="00306CA4"/>
    <w:pPr>
      <w:pBdr>
        <w:bottom w:val="single" w:sz="4" w:space="1" w:color="4472C4" w:themeColor="accent1"/>
      </w:pBdr>
      <w:spacing w:before="400" w:after="40" w:line="240" w:lineRule="auto"/>
      <w:outlineLvl w:val="9"/>
    </w:pPr>
    <w:rPr>
      <w:sz w:val="36"/>
      <w:szCs w:val="36"/>
      <w:lang w:val="en-US"/>
    </w:rPr>
  </w:style>
  <w:style w:type="paragraph" w:styleId="TableofFigures">
    <w:name w:val="table of figures"/>
    <w:basedOn w:val="Normal"/>
    <w:next w:val="Normal"/>
    <w:uiPriority w:val="99"/>
    <w:unhideWhenUsed/>
    <w:rsid w:val="00306CA4"/>
    <w:pPr>
      <w:spacing w:after="0" w:line="240" w:lineRule="auto"/>
    </w:pPr>
    <w:rPr>
      <w:rFonts w:eastAsia="Times New Roman" w:cs="Times New Roman"/>
      <w:sz w:val="24"/>
      <w:szCs w:val="24"/>
      <w:lang w:val="en-US"/>
    </w:rPr>
  </w:style>
  <w:style w:type="paragraph" w:styleId="TOC1">
    <w:name w:val="toc 1"/>
    <w:aliases w:val="Segundo orden"/>
    <w:basedOn w:val="11Segundoorden"/>
    <w:next w:val="Normal"/>
    <w:uiPriority w:val="39"/>
    <w:unhideWhenUsed/>
    <w:qFormat/>
    <w:rsid w:val="00306CA4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306CA4"/>
    <w:pPr>
      <w:spacing w:after="100" w:line="240" w:lineRule="auto"/>
      <w:ind w:left="220"/>
    </w:pPr>
    <w:rPr>
      <w:rFonts w:eastAsia="Times New Roman" w:cs="Times New Roman"/>
      <w:sz w:val="24"/>
      <w:szCs w:val="24"/>
      <w:lang w:val="en-US"/>
    </w:rPr>
  </w:style>
  <w:style w:type="paragraph" w:styleId="TOC3">
    <w:name w:val="toc 3"/>
    <w:basedOn w:val="Normal"/>
    <w:next w:val="Normal"/>
    <w:autoRedefine/>
    <w:uiPriority w:val="39"/>
    <w:unhideWhenUsed/>
    <w:rsid w:val="00306CA4"/>
    <w:pPr>
      <w:spacing w:after="100" w:line="240" w:lineRule="auto"/>
      <w:ind w:left="440"/>
    </w:pPr>
    <w:rPr>
      <w:rFonts w:eastAsia="Times New Roman" w:cs="Times New Roman"/>
      <w:sz w:val="24"/>
      <w:szCs w:val="24"/>
      <w:lang w:val="en-US"/>
    </w:rPr>
  </w:style>
  <w:style w:type="paragraph" w:styleId="NormalWeb">
    <w:name w:val="Normal (Web)"/>
    <w:basedOn w:val="Normal"/>
    <w:uiPriority w:val="99"/>
    <w:unhideWhenUsed/>
    <w:rsid w:val="00306CA4"/>
    <w:pP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  <w:lang w:val="en-US"/>
    </w:rPr>
  </w:style>
  <w:style w:type="paragraph" w:styleId="Revision">
    <w:name w:val="Revision"/>
    <w:hidden/>
    <w:uiPriority w:val="99"/>
    <w:semiHidden/>
    <w:rsid w:val="00306CA4"/>
    <w:pPr>
      <w:spacing w:after="80" w:line="240" w:lineRule="auto"/>
    </w:pPr>
    <w:rPr>
      <w:rFonts w:eastAsiaTheme="minorEastAsia"/>
      <w:sz w:val="21"/>
      <w:szCs w:val="21"/>
      <w:lang w:val="es"/>
    </w:rPr>
  </w:style>
  <w:style w:type="table" w:styleId="TableGrid">
    <w:name w:val="Table Grid"/>
    <w:basedOn w:val="TableNormal"/>
    <w:uiPriority w:val="39"/>
    <w:rsid w:val="00306CA4"/>
    <w:pPr>
      <w:spacing w:after="80" w:line="240" w:lineRule="auto"/>
    </w:pPr>
    <w:rPr>
      <w:rFonts w:eastAsiaTheme="minorEastAsia"/>
      <w:sz w:val="21"/>
      <w:szCs w:val="21"/>
      <w:lang w:val="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306CA4"/>
  </w:style>
  <w:style w:type="paragraph" w:customStyle="1" w:styleId="Table">
    <w:name w:val="Table"/>
    <w:basedOn w:val="Normal"/>
    <w:link w:val="TableChar"/>
    <w:rsid w:val="00306CA4"/>
    <w:pPr>
      <w:spacing w:after="0" w:line="240" w:lineRule="auto"/>
    </w:pPr>
    <w:rPr>
      <w:rFonts w:ascii="Arial" w:eastAsia="Times New Roman" w:hAnsi="Arial" w:cs="Times New Roman"/>
      <w:color w:val="0E101A"/>
      <w:sz w:val="24"/>
      <w:szCs w:val="24"/>
      <w:lang w:val="en-US"/>
    </w:rPr>
  </w:style>
  <w:style w:type="paragraph" w:customStyle="1" w:styleId="References">
    <w:name w:val="References"/>
    <w:basedOn w:val="Normal"/>
    <w:link w:val="ReferencesChar"/>
    <w:qFormat/>
    <w:rsid w:val="00306CA4"/>
    <w:pPr>
      <w:spacing w:after="0" w:line="240" w:lineRule="auto"/>
      <w:ind w:left="450" w:hanging="450"/>
    </w:pPr>
    <w:rPr>
      <w:rFonts w:eastAsia="Times New Roman" w:cs="Times New Roman"/>
      <w:color w:val="0E101A"/>
      <w:sz w:val="16"/>
      <w:szCs w:val="24"/>
      <w:lang w:val="en-US"/>
    </w:rPr>
  </w:style>
  <w:style w:type="character" w:customStyle="1" w:styleId="TableChar">
    <w:name w:val="Table Char"/>
    <w:basedOn w:val="DefaultParagraphFont"/>
    <w:link w:val="Table"/>
    <w:rsid w:val="00306CA4"/>
    <w:rPr>
      <w:rFonts w:ascii="Arial" w:eastAsia="Times New Roman" w:hAnsi="Arial" w:cs="Times New Roman"/>
      <w:color w:val="0E101A"/>
      <w:sz w:val="24"/>
      <w:szCs w:val="24"/>
      <w:lang w:val="en-US"/>
    </w:rPr>
  </w:style>
  <w:style w:type="character" w:customStyle="1" w:styleId="ReferencesChar">
    <w:name w:val="References Char"/>
    <w:basedOn w:val="DefaultParagraphFont"/>
    <w:link w:val="References"/>
    <w:rsid w:val="00306CA4"/>
    <w:rPr>
      <w:rFonts w:eastAsia="Times New Roman" w:cs="Times New Roman"/>
      <w:color w:val="0E101A"/>
      <w:sz w:val="16"/>
      <w:szCs w:val="24"/>
      <w:lang w:val="en-US"/>
    </w:rPr>
  </w:style>
  <w:style w:type="character" w:customStyle="1" w:styleId="viiyi">
    <w:name w:val="viiyi"/>
    <w:basedOn w:val="DefaultParagraphFont"/>
    <w:rsid w:val="00306CA4"/>
  </w:style>
  <w:style w:type="character" w:customStyle="1" w:styleId="material-icons-extended">
    <w:name w:val="material-icons-extended"/>
    <w:basedOn w:val="DefaultParagraphFont"/>
    <w:rsid w:val="00306CA4"/>
  </w:style>
  <w:style w:type="numbering" w:customStyle="1" w:styleId="NoList1">
    <w:name w:val="No List1"/>
    <w:next w:val="NoList"/>
    <w:uiPriority w:val="99"/>
    <w:semiHidden/>
    <w:unhideWhenUsed/>
    <w:rsid w:val="00306CA4"/>
  </w:style>
  <w:style w:type="table" w:customStyle="1" w:styleId="TableGrid1">
    <w:name w:val="Table Grid1"/>
    <w:basedOn w:val="TableNormal"/>
    <w:next w:val="TableGrid"/>
    <w:uiPriority w:val="39"/>
    <w:rsid w:val="00306CA4"/>
    <w:pPr>
      <w:spacing w:after="0" w:line="240" w:lineRule="auto"/>
    </w:pPr>
    <w:rPr>
      <w:rFonts w:ascii="Arial" w:eastAsia="Arial" w:hAnsi="Arial" w:cs="Arial"/>
      <w:sz w:val="21"/>
      <w:szCs w:val="21"/>
      <w:lang w:val="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306CA4"/>
    <w:pPr>
      <w:spacing w:after="0" w:line="240" w:lineRule="auto"/>
    </w:pPr>
    <w:rPr>
      <w:rFonts w:eastAsiaTheme="minorEastAsia"/>
      <w:sz w:val="21"/>
      <w:szCs w:val="21"/>
      <w:lang w:val="es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ztplmc">
    <w:name w:val="ztplmc"/>
    <w:basedOn w:val="DefaultParagraphFont"/>
    <w:rsid w:val="00306CA4"/>
  </w:style>
  <w:style w:type="paragraph" w:customStyle="1" w:styleId="Style1">
    <w:name w:val="Style1"/>
    <w:basedOn w:val="Heading3"/>
    <w:link w:val="Style1Char"/>
    <w:rsid w:val="00306CA4"/>
    <w:pPr>
      <w:numPr>
        <w:numId w:val="15"/>
      </w:numPr>
    </w:pPr>
    <w:rPr>
      <w:rFonts w:ascii="Arial" w:hAnsi="Arial"/>
      <w:b/>
      <w:szCs w:val="32"/>
    </w:rPr>
  </w:style>
  <w:style w:type="character" w:customStyle="1" w:styleId="Style4katikoChar">
    <w:name w:val="Style 4 katiko Char"/>
    <w:basedOn w:val="Heading4Char"/>
    <w:link w:val="Style4katiko"/>
    <w:rsid w:val="00306CA4"/>
    <w:rPr>
      <w:rFonts w:ascii="Arial" w:eastAsiaTheme="majorEastAsia" w:hAnsi="Arial" w:cstheme="majorBidi"/>
      <w:b/>
      <w:bCs/>
      <w:i/>
      <w:iCs/>
      <w:color w:val="2F5496" w:themeColor="accent1" w:themeShade="BF"/>
      <w:sz w:val="24"/>
      <w:szCs w:val="28"/>
      <w:lang w:val="en-US"/>
    </w:rPr>
  </w:style>
  <w:style w:type="paragraph" w:customStyle="1" w:styleId="Style2">
    <w:name w:val="Style2"/>
    <w:basedOn w:val="Heading2"/>
    <w:link w:val="Style2Char"/>
    <w:rsid w:val="00306CA4"/>
    <w:pPr>
      <w:spacing w:before="120" w:line="240" w:lineRule="auto"/>
    </w:pPr>
    <w:rPr>
      <w:rFonts w:ascii="Arial" w:hAnsi="Arial" w:cs="Arial"/>
      <w:b/>
      <w:sz w:val="24"/>
      <w:szCs w:val="24"/>
    </w:rPr>
  </w:style>
  <w:style w:type="character" w:customStyle="1" w:styleId="Style1Char">
    <w:name w:val="Style1 Char"/>
    <w:basedOn w:val="Heading3Char"/>
    <w:link w:val="Style1"/>
    <w:rsid w:val="00306CA4"/>
    <w:rPr>
      <w:rFonts w:ascii="Arial" w:eastAsiaTheme="majorEastAsia" w:hAnsi="Arial" w:cstheme="majorBidi"/>
      <w:b/>
      <w:sz w:val="24"/>
      <w:szCs w:val="32"/>
      <w:lang w:val="en-US"/>
    </w:rPr>
  </w:style>
  <w:style w:type="paragraph" w:customStyle="1" w:styleId="11Segundoorden">
    <w:name w:val="1.1 Segundo orden"/>
    <w:basedOn w:val="Normal"/>
    <w:link w:val="11SegundoordenChar"/>
    <w:rsid w:val="00306CA4"/>
    <w:pPr>
      <w:keepNext/>
      <w:spacing w:after="0" w:line="360" w:lineRule="auto"/>
    </w:pPr>
    <w:rPr>
      <w:rFonts w:ascii="Arial" w:eastAsia="Times New Roman" w:hAnsi="Arial" w:cs="Arial"/>
      <w:b/>
      <w:bCs/>
      <w:sz w:val="24"/>
      <w:szCs w:val="24"/>
    </w:rPr>
  </w:style>
  <w:style w:type="character" w:customStyle="1" w:styleId="Style2Char">
    <w:name w:val="Style2 Char"/>
    <w:basedOn w:val="Heading2Char"/>
    <w:link w:val="Style2"/>
    <w:rsid w:val="00306CA4"/>
    <w:rPr>
      <w:rFonts w:ascii="Arial" w:eastAsiaTheme="majorEastAsia" w:hAnsi="Arial" w:cs="Arial"/>
      <w:b/>
      <w:color w:val="2F5496" w:themeColor="accent1" w:themeShade="BF"/>
      <w:sz w:val="24"/>
      <w:szCs w:val="24"/>
    </w:rPr>
  </w:style>
  <w:style w:type="character" w:customStyle="1" w:styleId="11SegundoordenChar">
    <w:name w:val="1.1 Segundo orden Char"/>
    <w:basedOn w:val="DefaultParagraphFont"/>
    <w:link w:val="11Segundoorden"/>
    <w:rsid w:val="00306CA4"/>
    <w:rPr>
      <w:rFonts w:ascii="Arial" w:eastAsia="Times New Roman" w:hAnsi="Arial" w:cs="Arial"/>
      <w:b/>
      <w:bCs/>
      <w:sz w:val="24"/>
      <w:szCs w:val="24"/>
    </w:rPr>
  </w:style>
  <w:style w:type="paragraph" w:customStyle="1" w:styleId="Style3">
    <w:name w:val="Style3"/>
    <w:basedOn w:val="Normal"/>
    <w:link w:val="Style3Char"/>
    <w:rsid w:val="00306CA4"/>
    <w:pPr>
      <w:spacing w:after="0" w:line="240" w:lineRule="auto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Style31">
    <w:name w:val="Style3.1"/>
    <w:basedOn w:val="Normal"/>
    <w:link w:val="Style31Char"/>
    <w:rsid w:val="00306CA4"/>
    <w:pPr>
      <w:spacing w:after="0" w:line="240" w:lineRule="auto"/>
    </w:pPr>
    <w:rPr>
      <w:rFonts w:ascii="Arial" w:eastAsia="Times New Roman" w:hAnsi="Arial" w:cs="Arial"/>
      <w:b/>
      <w:bCs/>
      <w:i/>
      <w:sz w:val="24"/>
      <w:szCs w:val="24"/>
      <w:lang w:val="en-US"/>
    </w:rPr>
  </w:style>
  <w:style w:type="character" w:customStyle="1" w:styleId="Style3Char">
    <w:name w:val="Style3 Char"/>
    <w:basedOn w:val="DefaultParagraphFont"/>
    <w:link w:val="Style3"/>
    <w:rsid w:val="00306CA4"/>
    <w:rPr>
      <w:rFonts w:ascii="Arial" w:eastAsia="Times New Roman" w:hAnsi="Arial" w:cs="Arial"/>
      <w:b/>
      <w:bCs/>
      <w:sz w:val="24"/>
      <w:szCs w:val="24"/>
    </w:rPr>
  </w:style>
  <w:style w:type="paragraph" w:customStyle="1" w:styleId="Style4">
    <w:name w:val="Style4"/>
    <w:basedOn w:val="Normal"/>
    <w:link w:val="Style4Char"/>
    <w:rsid w:val="00306CA4"/>
    <w:pPr>
      <w:spacing w:after="0" w:line="240" w:lineRule="auto"/>
    </w:pPr>
    <w:rPr>
      <w:rFonts w:ascii="Arial" w:eastAsia="Times New Roman" w:hAnsi="Arial" w:cs="Arial"/>
      <w:b/>
      <w:bCs/>
      <w:sz w:val="24"/>
      <w:szCs w:val="24"/>
      <w:lang w:val="en-US"/>
    </w:rPr>
  </w:style>
  <w:style w:type="character" w:customStyle="1" w:styleId="Style31Char">
    <w:name w:val="Style3.1 Char"/>
    <w:basedOn w:val="DefaultParagraphFont"/>
    <w:link w:val="Style31"/>
    <w:rsid w:val="00306CA4"/>
    <w:rPr>
      <w:rFonts w:ascii="Arial" w:eastAsia="Times New Roman" w:hAnsi="Arial" w:cs="Arial"/>
      <w:b/>
      <w:bCs/>
      <w:i/>
      <w:sz w:val="24"/>
      <w:szCs w:val="24"/>
      <w:lang w:val="en-US"/>
    </w:rPr>
  </w:style>
  <w:style w:type="paragraph" w:customStyle="1" w:styleId="Style41">
    <w:name w:val="Style4.1"/>
    <w:basedOn w:val="Normal"/>
    <w:link w:val="Style41Char"/>
    <w:rsid w:val="00306CA4"/>
    <w:pPr>
      <w:spacing w:after="0" w:line="360" w:lineRule="auto"/>
      <w:jc w:val="both"/>
    </w:pPr>
    <w:rPr>
      <w:rFonts w:ascii="Arial" w:eastAsia="Times New Roman" w:hAnsi="Arial" w:cs="Arial"/>
      <w:b/>
      <w:bCs/>
      <w:i/>
      <w:sz w:val="24"/>
      <w:szCs w:val="24"/>
      <w:lang w:val="en-US"/>
    </w:rPr>
  </w:style>
  <w:style w:type="character" w:customStyle="1" w:styleId="Style4Char">
    <w:name w:val="Style4 Char"/>
    <w:basedOn w:val="DefaultParagraphFont"/>
    <w:link w:val="Style4"/>
    <w:rsid w:val="00306CA4"/>
    <w:rPr>
      <w:rFonts w:ascii="Arial" w:eastAsia="Times New Roman" w:hAnsi="Arial" w:cs="Arial"/>
      <w:b/>
      <w:bCs/>
      <w:sz w:val="24"/>
      <w:szCs w:val="24"/>
      <w:lang w:val="en-US"/>
    </w:rPr>
  </w:style>
  <w:style w:type="paragraph" w:customStyle="1" w:styleId="Style5">
    <w:name w:val="Style5"/>
    <w:basedOn w:val="Normal"/>
    <w:link w:val="Style5Char"/>
    <w:rsid w:val="00306CA4"/>
    <w:pPr>
      <w:spacing w:after="0" w:line="360" w:lineRule="auto"/>
      <w:jc w:val="both"/>
    </w:pPr>
    <w:rPr>
      <w:rFonts w:ascii="Arial" w:eastAsia="Times New Roman" w:hAnsi="Arial" w:cs="Arial"/>
      <w:b/>
      <w:bCs/>
      <w:sz w:val="24"/>
      <w:szCs w:val="24"/>
      <w:lang w:val="en-US"/>
    </w:rPr>
  </w:style>
  <w:style w:type="character" w:customStyle="1" w:styleId="Style41Char">
    <w:name w:val="Style4.1 Char"/>
    <w:basedOn w:val="DefaultParagraphFont"/>
    <w:link w:val="Style41"/>
    <w:rsid w:val="00306CA4"/>
    <w:rPr>
      <w:rFonts w:ascii="Arial" w:eastAsia="Times New Roman" w:hAnsi="Arial" w:cs="Arial"/>
      <w:b/>
      <w:bCs/>
      <w:i/>
      <w:sz w:val="24"/>
      <w:szCs w:val="24"/>
      <w:lang w:val="en-US"/>
    </w:rPr>
  </w:style>
  <w:style w:type="paragraph" w:customStyle="1" w:styleId="Style51">
    <w:name w:val="Style5.1"/>
    <w:basedOn w:val="Normal"/>
    <w:link w:val="Style51Char"/>
    <w:rsid w:val="00306CA4"/>
    <w:pPr>
      <w:keepNext/>
      <w:keepLines/>
      <w:spacing w:before="320" w:after="0" w:line="360" w:lineRule="auto"/>
      <w:outlineLvl w:val="2"/>
    </w:pPr>
    <w:rPr>
      <w:rFonts w:ascii="Arial" w:eastAsia="Arial" w:hAnsi="Arial" w:cs="Arial"/>
      <w:b/>
      <w:bCs/>
      <w:i/>
      <w:sz w:val="24"/>
      <w:szCs w:val="24"/>
      <w:lang w:val="en-US"/>
    </w:rPr>
  </w:style>
  <w:style w:type="character" w:customStyle="1" w:styleId="Style5Char">
    <w:name w:val="Style5 Char"/>
    <w:basedOn w:val="DefaultParagraphFont"/>
    <w:link w:val="Style5"/>
    <w:rsid w:val="00306CA4"/>
    <w:rPr>
      <w:rFonts w:ascii="Arial" w:eastAsia="Times New Roman" w:hAnsi="Arial" w:cs="Arial"/>
      <w:b/>
      <w:bCs/>
      <w:sz w:val="24"/>
      <w:szCs w:val="24"/>
      <w:lang w:val="en-US"/>
    </w:rPr>
  </w:style>
  <w:style w:type="paragraph" w:styleId="TOC4">
    <w:name w:val="toc 4"/>
    <w:basedOn w:val="Normal"/>
    <w:next w:val="Normal"/>
    <w:autoRedefine/>
    <w:uiPriority w:val="39"/>
    <w:unhideWhenUsed/>
    <w:rsid w:val="00306CA4"/>
    <w:pPr>
      <w:spacing w:after="100" w:line="240" w:lineRule="auto"/>
      <w:ind w:left="630"/>
    </w:pPr>
    <w:rPr>
      <w:rFonts w:eastAsia="Times New Roman" w:cs="Times New Roman"/>
      <w:sz w:val="24"/>
      <w:szCs w:val="24"/>
      <w:lang w:val="en-US"/>
    </w:rPr>
  </w:style>
  <w:style w:type="character" w:customStyle="1" w:styleId="Style51Char">
    <w:name w:val="Style5.1 Char"/>
    <w:basedOn w:val="DefaultParagraphFont"/>
    <w:link w:val="Style51"/>
    <w:rsid w:val="00306CA4"/>
    <w:rPr>
      <w:rFonts w:ascii="Arial" w:eastAsia="Arial" w:hAnsi="Arial" w:cs="Arial"/>
      <w:b/>
      <w:bCs/>
      <w:i/>
      <w:sz w:val="24"/>
      <w:szCs w:val="24"/>
      <w:lang w:val="en-US"/>
    </w:rPr>
  </w:style>
  <w:style w:type="character" w:customStyle="1" w:styleId="PrimerordenChar">
    <w:name w:val="Primer orden Char"/>
    <w:basedOn w:val="Heading2Char"/>
    <w:link w:val="Primerorden"/>
    <w:rsid w:val="00306CA4"/>
    <w:rPr>
      <w:rFonts w:ascii="Arial" w:eastAsiaTheme="majorEastAsia" w:hAnsi="Arial" w:cstheme="majorBidi"/>
      <w:b/>
      <w:color w:val="0D0D0D" w:themeColor="text1" w:themeTint="F2"/>
      <w:sz w:val="24"/>
      <w:szCs w:val="36"/>
      <w:lang w:val="en-US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306CA4"/>
    <w:pPr>
      <w:spacing w:after="100" w:line="240" w:lineRule="auto"/>
      <w:ind w:left="1680"/>
    </w:pPr>
    <w:rPr>
      <w:rFonts w:eastAsia="Times New Roman" w:cs="Times New Roman"/>
      <w:sz w:val="24"/>
      <w:szCs w:val="24"/>
      <w:lang w:val="en-US"/>
    </w:rPr>
  </w:style>
  <w:style w:type="character" w:styleId="PlaceholderText">
    <w:name w:val="Placeholder Text"/>
    <w:basedOn w:val="DefaultParagraphFont"/>
    <w:uiPriority w:val="99"/>
    <w:semiHidden/>
    <w:rsid w:val="00306CA4"/>
    <w:rPr>
      <w:color w:val="808080"/>
    </w:rPr>
  </w:style>
  <w:style w:type="character" w:customStyle="1" w:styleId="hlfld-contribauthor">
    <w:name w:val="hlfld-contribauthor"/>
    <w:basedOn w:val="DefaultParagraphFont"/>
    <w:rsid w:val="00306CA4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306CA4"/>
    <w:pPr>
      <w:spacing w:after="0" w:line="240" w:lineRule="auto"/>
    </w:pPr>
    <w:rPr>
      <w:rFonts w:ascii="Consolas" w:eastAsiaTheme="minorEastAsia" w:hAnsi="Consolas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306CA4"/>
    <w:rPr>
      <w:rFonts w:ascii="Consolas" w:eastAsiaTheme="minorEastAsia" w:hAnsi="Consolas"/>
      <w:sz w:val="20"/>
      <w:szCs w:val="20"/>
      <w:lang w:val="en-US"/>
    </w:rPr>
  </w:style>
  <w:style w:type="paragraph" w:customStyle="1" w:styleId="msonormal0">
    <w:name w:val="msonormal"/>
    <w:basedOn w:val="Normal"/>
    <w:rsid w:val="00306CA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3">
    <w:name w:val="xl63"/>
    <w:basedOn w:val="Normal"/>
    <w:rsid w:val="00306CA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65">
    <w:name w:val="xl65"/>
    <w:basedOn w:val="Normal"/>
    <w:rsid w:val="00306CA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66">
    <w:name w:val="xl66"/>
    <w:basedOn w:val="Normal"/>
    <w:rsid w:val="00306CA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68">
    <w:name w:val="xl68"/>
    <w:basedOn w:val="Normal"/>
    <w:rsid w:val="00306CA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9">
    <w:name w:val="xl69"/>
    <w:basedOn w:val="Normal"/>
    <w:rsid w:val="00306CA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06CA4"/>
    <w:pPr>
      <w:spacing w:after="0"/>
    </w:pPr>
    <w:rPr>
      <w:rFonts w:eastAsiaTheme="minorEastAsia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06CA4"/>
    <w:rPr>
      <w:rFonts w:eastAsiaTheme="minorEastAsia"/>
      <w:b/>
      <w:bCs/>
      <w:sz w:val="20"/>
      <w:szCs w:val="20"/>
      <w:lang w:val="en-US"/>
    </w:rPr>
  </w:style>
  <w:style w:type="character" w:customStyle="1" w:styleId="tn11">
    <w:name w:val="tn11"/>
    <w:basedOn w:val="DefaultParagraphFont"/>
    <w:rsid w:val="00306CA4"/>
    <w:rPr>
      <w:rFonts w:ascii="Arial" w:hAnsi="Arial" w:cs="Arial" w:hint="default"/>
      <w:i/>
      <w:iCs/>
      <w:color w:val="000000"/>
      <w:sz w:val="23"/>
      <w:szCs w:val="23"/>
      <w:shd w:val="clear" w:color="auto" w:fill="FFFFFF"/>
    </w:rPr>
  </w:style>
  <w:style w:type="character" w:customStyle="1" w:styleId="fn11">
    <w:name w:val="fn11"/>
    <w:basedOn w:val="DefaultParagraphFont"/>
    <w:rsid w:val="00306CA4"/>
    <w:rPr>
      <w:rFonts w:ascii="Arial" w:hAnsi="Arial" w:cs="Arial" w:hint="default"/>
      <w:color w:val="0000FF"/>
      <w:sz w:val="19"/>
      <w:szCs w:val="19"/>
      <w:shd w:val="clear" w:color="auto" w:fill="FFFFFF"/>
    </w:rPr>
  </w:style>
  <w:style w:type="table" w:styleId="PlainTable3">
    <w:name w:val="Plain Table 3"/>
    <w:basedOn w:val="TableNormal"/>
    <w:uiPriority w:val="43"/>
    <w:rsid w:val="00306CA4"/>
    <w:pPr>
      <w:spacing w:after="0" w:line="240" w:lineRule="auto"/>
    </w:pPr>
    <w:rPr>
      <w:rFonts w:eastAsiaTheme="minorEastAsia"/>
      <w:sz w:val="21"/>
      <w:szCs w:val="21"/>
      <w:lang w:val="en-US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customStyle="1" w:styleId="fn21">
    <w:name w:val="fn21"/>
    <w:basedOn w:val="DefaultParagraphFont"/>
    <w:rsid w:val="00306CA4"/>
    <w:rPr>
      <w:rFonts w:ascii="Arial" w:hAnsi="Arial" w:cs="Arial" w:hint="default"/>
      <w:color w:val="0000FF"/>
      <w:sz w:val="19"/>
      <w:szCs w:val="19"/>
      <w:shd w:val="clear" w:color="auto" w:fill="FFFFFF"/>
    </w:rPr>
  </w:style>
  <w:style w:type="paragraph" w:customStyle="1" w:styleId="Default">
    <w:name w:val="Default"/>
    <w:rsid w:val="00306CA4"/>
    <w:pPr>
      <w:autoSpaceDE w:val="0"/>
      <w:autoSpaceDN w:val="0"/>
      <w:adjustRightInd w:val="0"/>
      <w:spacing w:after="0" w:line="240" w:lineRule="auto"/>
    </w:pPr>
    <w:rPr>
      <w:rFonts w:ascii="Arial" w:eastAsiaTheme="minorEastAsia" w:hAnsi="Arial" w:cs="Arial"/>
      <w:color w:val="000000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87664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613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145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9</TotalTime>
  <Pages>1</Pages>
  <Words>1670</Words>
  <Characters>9525</Characters>
  <Application>Microsoft Office Word</Application>
  <DocSecurity>0</DocSecurity>
  <Lines>79</Lines>
  <Paragraphs>2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erine Medina</dc:creator>
  <cp:keywords/>
  <dc:description/>
  <cp:lastModifiedBy>Katherine Medina</cp:lastModifiedBy>
  <cp:revision>10</cp:revision>
  <dcterms:created xsi:type="dcterms:W3CDTF">2022-06-20T05:14:00Z</dcterms:created>
  <dcterms:modified xsi:type="dcterms:W3CDTF">2023-01-15T08:35:00Z</dcterms:modified>
</cp:coreProperties>
</file>